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CE678" w14:textId="2086F455" w:rsidR="00E14983" w:rsidRPr="00D56023" w:rsidRDefault="003C704E" w:rsidP="00D56023">
      <w:pPr>
        <w:tabs>
          <w:tab w:val="left" w:pos="567"/>
          <w:tab w:val="left" w:pos="851"/>
        </w:tabs>
        <w:spacing w:line="480" w:lineRule="auto"/>
        <w:ind w:leftChars="-1" w:left="-1" w:right="-1" w:hanging="1"/>
        <w:jc w:val="center"/>
        <w:rPr>
          <w:rFonts w:ascii="Arial" w:hAnsi="Arial" w:cs="Arial"/>
          <w:b/>
          <w:noProof/>
          <w:sz w:val="28"/>
          <w:szCs w:val="28"/>
        </w:rPr>
      </w:pPr>
      <w:bookmarkStart w:id="0" w:name="_Hlk117859709"/>
      <w:bookmarkStart w:id="1" w:name="_GoBack"/>
      <w:bookmarkEnd w:id="1"/>
      <w:r>
        <w:rPr>
          <w:rFonts w:ascii="Arial" w:hAnsi="Arial" w:cs="Arial"/>
          <w:b/>
          <w:sz w:val="28"/>
          <w:szCs w:val="28"/>
        </w:rPr>
        <w:t xml:space="preserve">Stay or Go: </w:t>
      </w:r>
      <w:proofErr w:type="spellStart"/>
      <w:r w:rsidR="00325D68" w:rsidRPr="00D3702C">
        <w:rPr>
          <w:rFonts w:ascii="Arial" w:hAnsi="Arial" w:cs="Arial"/>
          <w:b/>
          <w:sz w:val="28"/>
          <w:szCs w:val="28"/>
        </w:rPr>
        <w:t>Sulfolobales</w:t>
      </w:r>
      <w:proofErr w:type="spellEnd"/>
      <w:r w:rsidR="00325D68" w:rsidDel="00325D68">
        <w:rPr>
          <w:rFonts w:ascii="Arial" w:hAnsi="Arial" w:cs="Arial"/>
          <w:b/>
          <w:sz w:val="28"/>
          <w:szCs w:val="28"/>
        </w:rPr>
        <w:t xml:space="preserve"> </w:t>
      </w:r>
      <w:r w:rsidR="001E117C" w:rsidRPr="00D3702C">
        <w:rPr>
          <w:rFonts w:ascii="Arial" w:hAnsi="Arial" w:cs="Arial"/>
          <w:b/>
          <w:sz w:val="28"/>
          <w:szCs w:val="28"/>
        </w:rPr>
        <w:t xml:space="preserve">Biofilm </w:t>
      </w:r>
      <w:r w:rsidR="00325D68">
        <w:rPr>
          <w:rFonts w:ascii="Arial" w:hAnsi="Arial" w:cs="Arial"/>
          <w:b/>
          <w:sz w:val="28"/>
          <w:szCs w:val="28"/>
        </w:rPr>
        <w:t>Dispersal</w:t>
      </w:r>
      <w:r w:rsidR="00325D68" w:rsidRPr="00D3702C">
        <w:rPr>
          <w:rFonts w:ascii="Arial" w:hAnsi="Arial" w:cs="Arial"/>
          <w:b/>
          <w:sz w:val="28"/>
          <w:szCs w:val="28"/>
        </w:rPr>
        <w:t xml:space="preserve"> </w:t>
      </w:r>
      <w:r w:rsidR="00E8151C" w:rsidRPr="00D3702C">
        <w:rPr>
          <w:rFonts w:ascii="Arial" w:hAnsi="Arial" w:cs="Arial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6EFF64" wp14:editId="6722E88B">
                <wp:simplePos x="0" y="0"/>
                <wp:positionH relativeFrom="column">
                  <wp:posOffset>66040</wp:posOffset>
                </wp:positionH>
                <wp:positionV relativeFrom="paragraph">
                  <wp:posOffset>685399</wp:posOffset>
                </wp:positionV>
                <wp:extent cx="5890591" cy="39757"/>
                <wp:effectExtent l="12700" t="12700" r="15240" b="2413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90591" cy="39757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95E306C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2pt,53.95pt" to="469.05pt,5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" strokecolor="black [3213]" strokeweight="2.25pt">
                <v:stroke joinstyle="miter"/>
              </v:line>
            </w:pict>
          </mc:Fallback>
        </mc:AlternateContent>
      </w:r>
      <w:r w:rsidR="001E117C">
        <w:rPr>
          <w:rFonts w:ascii="Arial" w:hAnsi="Arial" w:cs="Arial"/>
          <w:b/>
          <w:noProof/>
          <w:sz w:val="28"/>
          <w:szCs w:val="28"/>
        </w:rPr>
        <w:t xml:space="preserve">is Dependent on </w:t>
      </w:r>
      <w:r w:rsidR="006C356F">
        <w:rPr>
          <w:rFonts w:ascii="Arial" w:hAnsi="Arial" w:cs="Arial"/>
          <w:b/>
          <w:noProof/>
          <w:sz w:val="28"/>
          <w:szCs w:val="28"/>
        </w:rPr>
        <w:t>a</w:t>
      </w:r>
      <w:r w:rsidR="005779BF">
        <w:rPr>
          <w:rFonts w:ascii="Arial" w:hAnsi="Arial" w:cs="Arial"/>
          <w:b/>
          <w:noProof/>
          <w:sz w:val="28"/>
          <w:szCs w:val="28"/>
        </w:rPr>
        <w:t xml:space="preserve"> </w:t>
      </w:r>
      <w:r w:rsidR="000C2E4A">
        <w:rPr>
          <w:rFonts w:ascii="Arial" w:hAnsi="Arial" w:cs="Arial"/>
          <w:b/>
          <w:noProof/>
          <w:sz w:val="28"/>
          <w:szCs w:val="28"/>
        </w:rPr>
        <w:t>Bifunctional</w:t>
      </w:r>
      <w:r w:rsidR="006C356F">
        <w:rPr>
          <w:rFonts w:ascii="Arial" w:hAnsi="Arial" w:cs="Arial"/>
          <w:b/>
          <w:noProof/>
          <w:sz w:val="28"/>
          <w:szCs w:val="28"/>
        </w:rPr>
        <w:t xml:space="preserve"> VapB</w:t>
      </w:r>
      <w:r w:rsidR="001E117C">
        <w:rPr>
          <w:rFonts w:ascii="Arial" w:hAnsi="Arial" w:cs="Arial"/>
          <w:b/>
          <w:noProof/>
          <w:sz w:val="28"/>
          <w:szCs w:val="28"/>
        </w:rPr>
        <w:t xml:space="preserve"> </w:t>
      </w:r>
      <w:r w:rsidR="002B1EE0" w:rsidRPr="00D3702C">
        <w:rPr>
          <w:rFonts w:ascii="Arial" w:hAnsi="Arial" w:cs="Arial"/>
          <w:b/>
          <w:sz w:val="28"/>
          <w:szCs w:val="28"/>
        </w:rPr>
        <w:t>A</w:t>
      </w:r>
      <w:r w:rsidR="00E14983" w:rsidRPr="00D3702C">
        <w:rPr>
          <w:rFonts w:ascii="Arial" w:hAnsi="Arial" w:cs="Arial"/>
          <w:b/>
          <w:sz w:val="28"/>
          <w:szCs w:val="28"/>
        </w:rPr>
        <w:t>ntitoxin</w:t>
      </w:r>
      <w:bookmarkEnd w:id="0"/>
    </w:p>
    <w:p w14:paraId="20026B87" w14:textId="48909B65" w:rsidR="00E14983" w:rsidRPr="00D3702C" w:rsidRDefault="00E14983" w:rsidP="00A5604A">
      <w:pPr>
        <w:tabs>
          <w:tab w:val="left" w:pos="567"/>
          <w:tab w:val="left" w:pos="851"/>
        </w:tabs>
        <w:spacing w:after="0" w:line="480" w:lineRule="auto"/>
        <w:ind w:leftChars="-1" w:left="-1" w:right="-1" w:hanging="1"/>
        <w:jc w:val="center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April </w:t>
      </w:r>
      <w:r w:rsidR="00CC48CD" w:rsidRPr="00D3702C">
        <w:rPr>
          <w:rFonts w:ascii="Arial" w:hAnsi="Arial" w:cs="Arial"/>
        </w:rPr>
        <w:t xml:space="preserve">M. </w:t>
      </w:r>
      <w:r w:rsidRPr="00D3702C">
        <w:rPr>
          <w:rFonts w:ascii="Arial" w:hAnsi="Arial" w:cs="Arial"/>
        </w:rPr>
        <w:t xml:space="preserve">Lewis, Daniel </w:t>
      </w:r>
      <w:r w:rsidR="00CC48CD" w:rsidRPr="00D3702C">
        <w:rPr>
          <w:rFonts w:ascii="Arial" w:hAnsi="Arial" w:cs="Arial"/>
        </w:rPr>
        <w:t xml:space="preserve">J. </w:t>
      </w:r>
      <w:r w:rsidRPr="00D3702C">
        <w:rPr>
          <w:rFonts w:ascii="Arial" w:hAnsi="Arial" w:cs="Arial"/>
        </w:rPr>
        <w:t>Willard,</w:t>
      </w:r>
      <w:r w:rsidR="00A5604A" w:rsidRPr="00D3702C">
        <w:rPr>
          <w:rFonts w:ascii="Arial" w:hAnsi="Arial" w:cs="Arial"/>
        </w:rPr>
        <w:t xml:space="preserve"> Mohamad J</w:t>
      </w:r>
      <w:r w:rsidR="00CC48CD" w:rsidRPr="00D3702C">
        <w:rPr>
          <w:rFonts w:ascii="Arial" w:hAnsi="Arial" w:cs="Arial"/>
        </w:rPr>
        <w:t>.H.</w:t>
      </w:r>
      <w:r w:rsidR="00A5604A" w:rsidRPr="00D3702C">
        <w:rPr>
          <w:rFonts w:ascii="Arial" w:hAnsi="Arial" w:cs="Arial"/>
        </w:rPr>
        <w:t xml:space="preserve"> </w:t>
      </w:r>
      <w:proofErr w:type="spellStart"/>
      <w:r w:rsidR="00A5604A" w:rsidRPr="00D3702C">
        <w:rPr>
          <w:rFonts w:ascii="Arial" w:hAnsi="Arial" w:cs="Arial"/>
        </w:rPr>
        <w:t>Manesh</w:t>
      </w:r>
      <w:proofErr w:type="spellEnd"/>
      <w:r w:rsidR="00A5604A" w:rsidRPr="00D3702C">
        <w:rPr>
          <w:rFonts w:ascii="Arial" w:hAnsi="Arial" w:cs="Arial"/>
          <w:color w:val="222222"/>
          <w:shd w:val="clear" w:color="auto" w:fill="FFFFFF"/>
        </w:rPr>
        <w:t>,</w:t>
      </w:r>
      <w:r w:rsidR="000F0995" w:rsidRPr="00D3702C">
        <w:rPr>
          <w:rFonts w:ascii="Arial" w:hAnsi="Arial" w:cs="Arial"/>
        </w:rPr>
        <w:t xml:space="preserve"> </w:t>
      </w:r>
      <w:proofErr w:type="spellStart"/>
      <w:r w:rsidR="00650A64" w:rsidRPr="00D3702C">
        <w:rPr>
          <w:rFonts w:ascii="Arial" w:hAnsi="Arial" w:cs="Arial"/>
          <w:color w:val="222222"/>
          <w:shd w:val="clear" w:color="auto" w:fill="FFFFFF"/>
        </w:rPr>
        <w:t>Shamphavi</w:t>
      </w:r>
      <w:proofErr w:type="spellEnd"/>
      <w:r w:rsidR="00650A64" w:rsidRPr="00D3702C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="00650A64" w:rsidRPr="00D3702C">
        <w:rPr>
          <w:rFonts w:ascii="Arial" w:hAnsi="Arial" w:cs="Arial"/>
          <w:color w:val="222222"/>
          <w:shd w:val="clear" w:color="auto" w:fill="FFFFFF"/>
        </w:rPr>
        <w:t>Siv</w:t>
      </w:r>
      <w:r w:rsidR="00C7045C" w:rsidRPr="00D3702C">
        <w:rPr>
          <w:rFonts w:ascii="Arial" w:hAnsi="Arial" w:cs="Arial"/>
          <w:color w:val="222222"/>
          <w:shd w:val="clear" w:color="auto" w:fill="FFFFFF"/>
        </w:rPr>
        <w:t>a</w:t>
      </w:r>
      <w:r w:rsidR="00650A64" w:rsidRPr="00D3702C">
        <w:rPr>
          <w:rFonts w:ascii="Arial" w:hAnsi="Arial" w:cs="Arial"/>
          <w:color w:val="222222"/>
          <w:shd w:val="clear" w:color="auto" w:fill="FFFFFF"/>
        </w:rPr>
        <w:t>balasarma</w:t>
      </w:r>
      <w:proofErr w:type="spellEnd"/>
      <w:r w:rsidR="00650A64" w:rsidRPr="00D3702C">
        <w:rPr>
          <w:rFonts w:ascii="Arial" w:hAnsi="Arial" w:cs="Arial"/>
          <w:color w:val="222222"/>
          <w:shd w:val="clear" w:color="auto" w:fill="FFFFFF"/>
        </w:rPr>
        <w:t xml:space="preserve">, </w:t>
      </w:r>
      <w:r w:rsidR="00A5604A" w:rsidRPr="00D3702C">
        <w:rPr>
          <w:rFonts w:ascii="Arial" w:hAnsi="Arial" w:cs="Arial"/>
          <w:color w:val="222222"/>
          <w:shd w:val="clear" w:color="auto" w:fill="FFFFFF"/>
        </w:rPr>
        <w:t>Sonja-Verena Albers,</w:t>
      </w:r>
      <w:r w:rsidRPr="00D3702C">
        <w:rPr>
          <w:rFonts w:ascii="Arial" w:hAnsi="Arial" w:cs="Arial"/>
        </w:rPr>
        <w:t xml:space="preserve"> </w:t>
      </w:r>
      <w:r w:rsidR="00D56023">
        <w:rPr>
          <w:rFonts w:ascii="Arial" w:hAnsi="Arial" w:cs="Arial"/>
        </w:rPr>
        <w:t xml:space="preserve">and </w:t>
      </w:r>
      <w:r w:rsidRPr="00D3702C">
        <w:rPr>
          <w:rFonts w:ascii="Arial" w:hAnsi="Arial" w:cs="Arial"/>
        </w:rPr>
        <w:t xml:space="preserve">Robert </w:t>
      </w:r>
      <w:r w:rsidR="00CC48CD" w:rsidRPr="00D3702C">
        <w:rPr>
          <w:rFonts w:ascii="Arial" w:hAnsi="Arial" w:cs="Arial"/>
        </w:rPr>
        <w:t xml:space="preserve">M. </w:t>
      </w:r>
      <w:r w:rsidRPr="00D3702C">
        <w:rPr>
          <w:rFonts w:ascii="Arial" w:hAnsi="Arial" w:cs="Arial"/>
        </w:rPr>
        <w:t>Kelly</w:t>
      </w:r>
    </w:p>
    <w:p w14:paraId="57B46382" w14:textId="29A785E6" w:rsidR="00CC48CD" w:rsidRPr="00D3702C" w:rsidRDefault="00CC48CD">
      <w:pPr>
        <w:rPr>
          <w:rFonts w:ascii="Arial" w:eastAsia="MS UI Gothic" w:hAnsi="Arial" w:cs="Arial"/>
          <w:b/>
          <w:bCs/>
          <w:kern w:val="2"/>
          <w:sz w:val="24"/>
          <w:szCs w:val="24"/>
          <w:lang w:eastAsia="ja-JP"/>
        </w:rPr>
      </w:pPr>
    </w:p>
    <w:p w14:paraId="4828C2E5" w14:textId="0F4A78DB" w:rsidR="00BB31C5" w:rsidRDefault="00BB31C5" w:rsidP="00BB31C5">
      <w:pPr>
        <w:pStyle w:val="Heading1"/>
      </w:pPr>
      <w:r>
        <w:t>Supplemental Results</w:t>
      </w:r>
    </w:p>
    <w:p w14:paraId="075363B1" w14:textId="4FDC0E98" w:rsidR="000146FE" w:rsidRPr="00D3702C" w:rsidRDefault="000146FE" w:rsidP="008C5391">
      <w:pPr>
        <w:pStyle w:val="Heading2"/>
        <w:rPr>
          <w:b/>
          <w:bCs/>
        </w:rPr>
      </w:pPr>
      <w:r w:rsidRPr="00D3702C">
        <w:t xml:space="preserve">Biofilm-related genes across the </w:t>
      </w:r>
      <w:proofErr w:type="spellStart"/>
      <w:r w:rsidRPr="00D3702C">
        <w:t>Sulfolobales</w:t>
      </w:r>
      <w:proofErr w:type="spellEnd"/>
    </w:p>
    <w:p w14:paraId="25243D5E" w14:textId="7B51C34E" w:rsidR="000146FE" w:rsidRPr="00D3702C" w:rsidRDefault="000146FE" w:rsidP="000146FE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Among the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>, the biofilm structure and function of</w:t>
      </w:r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S</w:t>
      </w:r>
      <w:r w:rsidR="00E74775">
        <w:rPr>
          <w:rFonts w:ascii="Arial" w:hAnsi="Arial" w:cs="Arial"/>
          <w:i/>
          <w:iCs/>
        </w:rPr>
        <w:t>ulfolob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</w:rPr>
        <w:t xml:space="preserve"> is the most studied </w:t>
      </w:r>
      <w:r w:rsidRPr="00D3702C">
        <w:rPr>
          <w:rFonts w:ascii="Arial" w:hAnsi="Arial" w:cs="Arial"/>
        </w:rPr>
        <w:fldChar w:fldCharType="begin">
          <w:fldData xml:space="preserve">PEVuZE5vdGU+PENpdGU+PEF1dGhvcj5TY2h1bHQ8L0F1dGhvcj48WWVhcj4yMDE4PC9ZZWFyPjxJ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</w:fldData>
        </w:fldChar>
      </w:r>
      <w:r w:rsidR="00D01F84">
        <w:rPr>
          <w:rFonts w:ascii="Arial" w:hAnsi="Arial" w:cs="Arial"/>
        </w:rPr>
        <w:instrText xml:space="preserve"> ADDIN EN.CITE </w:instrText>
      </w:r>
      <w:r w:rsidR="00D01F84">
        <w:rPr>
          <w:rFonts w:ascii="Arial" w:hAnsi="Arial" w:cs="Arial"/>
        </w:rPr>
        <w:fldChar w:fldCharType="begin">
          <w:fldData xml:space="preserve">PEVuZE5vdGU+PENpdGU+PEF1dGhvcj5TY2h1bHQ8L0F1dGhvcj48WWVhcj4yMDE4PC9ZZWFyPjxJ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</w:fldData>
        </w:fldChar>
      </w:r>
      <w:r w:rsidR="00D01F84">
        <w:rPr>
          <w:rFonts w:ascii="Arial" w:hAnsi="Arial" w:cs="Arial"/>
        </w:rPr>
        <w:instrText xml:space="preserve"> ADDIN EN.CITE.DATA </w:instrText>
      </w:r>
      <w:r w:rsidR="00D01F84">
        <w:rPr>
          <w:rFonts w:ascii="Arial" w:hAnsi="Arial" w:cs="Arial"/>
        </w:rPr>
      </w:r>
      <w:r w:rsidR="00D01F84">
        <w:rPr>
          <w:rFonts w:ascii="Arial" w:hAnsi="Arial" w:cs="Arial"/>
        </w:rPr>
        <w:fldChar w:fldCharType="end"/>
      </w:r>
      <w:r w:rsidRPr="00D3702C">
        <w:rPr>
          <w:rFonts w:ascii="Arial" w:hAnsi="Arial" w:cs="Arial"/>
        </w:rPr>
      </w:r>
      <w:r w:rsidRPr="00D3702C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1-3)</w:t>
      </w:r>
      <w:r w:rsidRPr="00D3702C">
        <w:rPr>
          <w:rFonts w:ascii="Arial" w:hAnsi="Arial" w:cs="Arial"/>
        </w:rPr>
        <w:fldChar w:fldCharType="end"/>
      </w:r>
      <w:r w:rsidRPr="00D3702C">
        <w:rPr>
          <w:rFonts w:ascii="Arial" w:hAnsi="Arial" w:cs="Arial"/>
          <w:i/>
          <w:iCs/>
        </w:rPr>
        <w:t xml:space="preserve">. </w:t>
      </w:r>
      <w:r w:rsidRPr="00D3702C">
        <w:rPr>
          <w:rFonts w:ascii="Arial" w:hAnsi="Arial" w:cs="Arial"/>
        </w:rPr>
        <w:t xml:space="preserve">Using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as the basis, homologs of known biofilm genes and regulators could be identified in 26 sequenced species within the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 (</w:t>
      </w:r>
      <w:r w:rsidRPr="00D3702C">
        <w:rPr>
          <w:rFonts w:ascii="Arial" w:hAnsi="Arial" w:cs="Arial"/>
          <w:b/>
          <w:bCs/>
        </w:rPr>
        <w:t xml:space="preserve">Fig. </w:t>
      </w:r>
      <w:r w:rsidR="00BB31C5">
        <w:rPr>
          <w:rFonts w:ascii="Arial" w:hAnsi="Arial" w:cs="Arial"/>
          <w:b/>
          <w:bCs/>
        </w:rPr>
        <w:t>S5</w:t>
      </w:r>
      <w:r w:rsidRPr="00D3702C">
        <w:rPr>
          <w:rFonts w:ascii="Arial" w:hAnsi="Arial" w:cs="Arial"/>
          <w:b/>
          <w:bCs/>
        </w:rPr>
        <w:t xml:space="preserve">, </w:t>
      </w:r>
      <w:r w:rsidR="0075345D">
        <w:rPr>
          <w:rFonts w:ascii="Arial" w:hAnsi="Arial" w:cs="Arial"/>
          <w:b/>
          <w:bCs/>
        </w:rPr>
        <w:t>Data Set</w:t>
      </w:r>
      <w:r w:rsidR="00A57FB3">
        <w:rPr>
          <w:rFonts w:ascii="Arial" w:hAnsi="Arial" w:cs="Arial"/>
          <w:b/>
          <w:bCs/>
        </w:rPr>
        <w:t xml:space="preserve"> </w:t>
      </w:r>
      <w:r w:rsidR="0075345D">
        <w:rPr>
          <w:rFonts w:ascii="Arial" w:hAnsi="Arial" w:cs="Arial"/>
          <w:b/>
          <w:bCs/>
        </w:rPr>
        <w:t>S</w:t>
      </w:r>
      <w:r w:rsidR="00655236">
        <w:rPr>
          <w:rFonts w:ascii="Arial" w:hAnsi="Arial" w:cs="Arial"/>
          <w:b/>
          <w:bCs/>
        </w:rPr>
        <w:t>3</w:t>
      </w:r>
      <w:r w:rsidRPr="00D3702C">
        <w:rPr>
          <w:rFonts w:ascii="Arial" w:hAnsi="Arial" w:cs="Arial"/>
        </w:rPr>
        <w:t xml:space="preserve">). As expected, genes encoding the </w:t>
      </w:r>
      <w:proofErr w:type="spellStart"/>
      <w:r w:rsidRPr="00D3702C">
        <w:rPr>
          <w:rFonts w:ascii="Arial" w:hAnsi="Arial" w:cs="Arial"/>
        </w:rPr>
        <w:t>archaellum</w:t>
      </w:r>
      <w:proofErr w:type="spellEnd"/>
      <w:r w:rsidRPr="00D3702C">
        <w:rPr>
          <w:rFonts w:ascii="Arial" w:hAnsi="Arial" w:cs="Arial"/>
        </w:rPr>
        <w:t xml:space="preserve"> were </w:t>
      </w:r>
      <w:r w:rsidR="00A8662A">
        <w:rPr>
          <w:rFonts w:ascii="Arial" w:hAnsi="Arial" w:cs="Arial"/>
        </w:rPr>
        <w:t xml:space="preserve">present </w:t>
      </w:r>
      <w:r w:rsidRPr="00D3702C">
        <w:rPr>
          <w:rFonts w:ascii="Arial" w:hAnsi="Arial" w:cs="Arial"/>
        </w:rPr>
        <w:t>in many species but absent in non-motile archaea, such</w:t>
      </w:r>
      <w:r w:rsidR="007D2F1C">
        <w:rPr>
          <w:rFonts w:ascii="Arial" w:hAnsi="Arial" w:cs="Arial"/>
        </w:rPr>
        <w:t xml:space="preserve"> as</w:t>
      </w:r>
      <w:r w:rsidRPr="00D3702C">
        <w:rPr>
          <w:rFonts w:ascii="Arial" w:hAnsi="Arial" w:cs="Arial"/>
        </w:rPr>
        <w:t xml:space="preserve"> </w:t>
      </w:r>
      <w:proofErr w:type="spellStart"/>
      <w:r w:rsidR="007D2F1C" w:rsidRPr="00D3702C">
        <w:rPr>
          <w:rFonts w:ascii="Arial" w:hAnsi="Arial" w:cs="Arial"/>
          <w:i/>
          <w:iCs/>
        </w:rPr>
        <w:t>Acidianus</w:t>
      </w:r>
      <w:proofErr w:type="spellEnd"/>
      <w:r w:rsidRPr="00D3702C">
        <w:rPr>
          <w:rFonts w:ascii="Arial" w:hAnsi="Arial" w:cs="Arial"/>
        </w:rPr>
        <w:t xml:space="preserve"> species. Additionally, </w:t>
      </w:r>
      <w:proofErr w:type="spellStart"/>
      <w:r w:rsidRPr="00D3702C">
        <w:rPr>
          <w:rFonts w:ascii="Arial" w:hAnsi="Arial" w:cs="Arial"/>
          <w:i/>
          <w:iCs/>
        </w:rPr>
        <w:t>Candidat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cidian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copahuensis</w:t>
      </w:r>
      <w:proofErr w:type="spellEnd"/>
      <w:r w:rsidRPr="00D3702C">
        <w:rPr>
          <w:rFonts w:ascii="Arial" w:hAnsi="Arial" w:cs="Arial"/>
        </w:rPr>
        <w:t xml:space="preserve">, </w:t>
      </w:r>
      <w:proofErr w:type="spellStart"/>
      <w:r w:rsidRPr="00D3702C">
        <w:rPr>
          <w:rFonts w:ascii="Arial" w:hAnsi="Arial" w:cs="Arial"/>
          <w:i/>
          <w:iCs/>
        </w:rPr>
        <w:t>Metallosphaera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cuprina</w:t>
      </w:r>
      <w:proofErr w:type="spellEnd"/>
      <w:r w:rsidRPr="00D3702C">
        <w:rPr>
          <w:rFonts w:ascii="Arial" w:hAnsi="Arial" w:cs="Arial"/>
        </w:rPr>
        <w:t xml:space="preserve">, </w:t>
      </w:r>
      <w:proofErr w:type="spellStart"/>
      <w:r w:rsidRPr="00D3702C">
        <w:rPr>
          <w:rFonts w:ascii="Arial" w:hAnsi="Arial" w:cs="Arial"/>
          <w:i/>
          <w:iCs/>
        </w:rPr>
        <w:t>Metallosphaera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hakonensis</w:t>
      </w:r>
      <w:proofErr w:type="spellEnd"/>
      <w:r w:rsidRPr="00D3702C">
        <w:rPr>
          <w:rFonts w:ascii="Arial" w:hAnsi="Arial" w:cs="Arial"/>
        </w:rPr>
        <w:t xml:space="preserve">, and </w:t>
      </w:r>
      <w:proofErr w:type="spellStart"/>
      <w:r w:rsidRPr="00D3702C">
        <w:rPr>
          <w:rFonts w:ascii="Arial" w:hAnsi="Arial" w:cs="Arial"/>
          <w:i/>
          <w:iCs/>
        </w:rPr>
        <w:t>Metallosphaera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javensis</w:t>
      </w:r>
      <w:proofErr w:type="spellEnd"/>
      <w:r w:rsidRPr="00D3702C">
        <w:rPr>
          <w:rFonts w:ascii="Arial" w:hAnsi="Arial" w:cs="Arial"/>
        </w:rPr>
        <w:t xml:space="preserve"> are lacking </w:t>
      </w:r>
      <w:proofErr w:type="spellStart"/>
      <w:r w:rsidRPr="00D3702C">
        <w:rPr>
          <w:rFonts w:ascii="Arial" w:hAnsi="Arial" w:cs="Arial"/>
        </w:rPr>
        <w:t>archaellum</w:t>
      </w:r>
      <w:proofErr w:type="spellEnd"/>
      <w:r w:rsidRPr="00D3702C">
        <w:rPr>
          <w:rFonts w:ascii="Arial" w:hAnsi="Arial" w:cs="Arial"/>
        </w:rPr>
        <w:t xml:space="preserve"> genes, suggesting that these species are also non-motile. The </w:t>
      </w:r>
      <w:proofErr w:type="spellStart"/>
      <w:r w:rsidRPr="00D3702C">
        <w:rPr>
          <w:rFonts w:ascii="Arial" w:hAnsi="Arial" w:cs="Arial"/>
          <w:i/>
          <w:iCs/>
        </w:rPr>
        <w:t>arlH</w:t>
      </w:r>
      <w:proofErr w:type="spellEnd"/>
      <w:r w:rsidRPr="00D3702C">
        <w:rPr>
          <w:rFonts w:ascii="Arial" w:hAnsi="Arial" w:cs="Arial"/>
        </w:rPr>
        <w:t xml:space="preserve"> and</w:t>
      </w:r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rlI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</w:rPr>
        <w:t>archaellum</w:t>
      </w:r>
      <w:proofErr w:type="spellEnd"/>
      <w:r w:rsidRPr="00D3702C">
        <w:rPr>
          <w:rFonts w:ascii="Arial" w:hAnsi="Arial" w:cs="Arial"/>
        </w:rPr>
        <w:t xml:space="preserve"> genes, which function in </w:t>
      </w:r>
      <w:proofErr w:type="spellStart"/>
      <w:r w:rsidRPr="00D3702C">
        <w:rPr>
          <w:rFonts w:ascii="Arial" w:hAnsi="Arial" w:cs="Arial"/>
        </w:rPr>
        <w:t>archaellum</w:t>
      </w:r>
      <w:proofErr w:type="spellEnd"/>
      <w:r w:rsidRPr="00D3702C">
        <w:rPr>
          <w:rFonts w:ascii="Arial" w:hAnsi="Arial" w:cs="Arial"/>
        </w:rPr>
        <w:t xml:space="preserve"> assembly and rotation, are highly conserved across the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 (</w:t>
      </w:r>
      <w:r w:rsidR="00BA47C6" w:rsidRPr="00D3702C">
        <w:rPr>
          <w:rFonts w:ascii="Arial" w:hAnsi="Arial" w:cs="Arial"/>
          <w:b/>
          <w:bCs/>
        </w:rPr>
        <w:t xml:space="preserve">Fig. </w:t>
      </w:r>
      <w:r w:rsidR="00BA47C6">
        <w:rPr>
          <w:rFonts w:ascii="Arial" w:hAnsi="Arial" w:cs="Arial"/>
          <w:b/>
          <w:bCs/>
        </w:rPr>
        <w:t>S5</w:t>
      </w:r>
      <w:r w:rsidR="00BA47C6" w:rsidRPr="00D3702C">
        <w:rPr>
          <w:rFonts w:ascii="Arial" w:hAnsi="Arial" w:cs="Arial"/>
          <w:b/>
          <w:bCs/>
        </w:rPr>
        <w:t xml:space="preserve">, </w:t>
      </w:r>
      <w:r w:rsidR="0075345D">
        <w:rPr>
          <w:rFonts w:ascii="Arial" w:hAnsi="Arial" w:cs="Arial"/>
          <w:b/>
          <w:bCs/>
        </w:rPr>
        <w:t>Data Set</w:t>
      </w:r>
      <w:r w:rsidR="00A01DCD" w:rsidRPr="00D3702C">
        <w:rPr>
          <w:rFonts w:ascii="Arial" w:hAnsi="Arial" w:cs="Arial"/>
          <w:b/>
          <w:bCs/>
        </w:rPr>
        <w:t xml:space="preserve"> </w:t>
      </w:r>
      <w:r w:rsidR="0075345D">
        <w:rPr>
          <w:rFonts w:ascii="Arial" w:hAnsi="Arial" w:cs="Arial"/>
          <w:b/>
          <w:bCs/>
        </w:rPr>
        <w:t>S</w:t>
      </w:r>
      <w:r w:rsidR="00655236">
        <w:rPr>
          <w:rFonts w:ascii="Arial" w:hAnsi="Arial" w:cs="Arial"/>
          <w:b/>
          <w:bCs/>
        </w:rPr>
        <w:t>3</w:t>
      </w:r>
      <w:r w:rsidRPr="00D3702C">
        <w:rPr>
          <w:rFonts w:ascii="Arial" w:hAnsi="Arial" w:cs="Arial"/>
        </w:rPr>
        <w:t xml:space="preserve">). </w:t>
      </w:r>
      <w:r w:rsidR="00541FDC">
        <w:rPr>
          <w:rFonts w:ascii="Arial" w:hAnsi="Arial" w:cs="Arial"/>
        </w:rPr>
        <w:t>T</w:t>
      </w:r>
      <w:r w:rsidRPr="00D3702C">
        <w:rPr>
          <w:rFonts w:ascii="Arial" w:hAnsi="Arial" w:cs="Arial"/>
        </w:rPr>
        <w:t xml:space="preserve">he </w:t>
      </w:r>
      <w:proofErr w:type="spellStart"/>
      <w:r w:rsidRPr="00D3702C">
        <w:rPr>
          <w:rFonts w:ascii="Arial" w:hAnsi="Arial" w:cs="Arial"/>
          <w:i/>
          <w:iCs/>
        </w:rPr>
        <w:t>arlB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</w:rPr>
        <w:t>archaellum</w:t>
      </w:r>
      <w:proofErr w:type="spellEnd"/>
      <w:r w:rsidRPr="00D3702C">
        <w:rPr>
          <w:rFonts w:ascii="Arial" w:hAnsi="Arial" w:cs="Arial"/>
        </w:rPr>
        <w:t xml:space="preserve"> structural subunit is also highly conserved (58-70% amino acid sequence identity). Interestingly, nearly all sequenced species have the key genes needed to create </w:t>
      </w:r>
      <w:proofErr w:type="spellStart"/>
      <w:r w:rsidR="000267B2">
        <w:rPr>
          <w:rFonts w:ascii="Arial" w:hAnsi="Arial" w:cs="Arial"/>
        </w:rPr>
        <w:t>Aap</w:t>
      </w:r>
      <w:proofErr w:type="spellEnd"/>
      <w:r w:rsidR="000267B2">
        <w:rPr>
          <w:rFonts w:ascii="Arial" w:hAnsi="Arial" w:cs="Arial"/>
        </w:rPr>
        <w:t xml:space="preserve"> pili</w:t>
      </w:r>
      <w:r w:rsidRPr="00D3702C">
        <w:rPr>
          <w:rFonts w:ascii="Arial" w:hAnsi="Arial" w:cs="Arial"/>
        </w:rPr>
        <w:t xml:space="preserve">, except for </w:t>
      </w:r>
      <w:proofErr w:type="spellStart"/>
      <w:r w:rsidRPr="00D3702C">
        <w:rPr>
          <w:rFonts w:ascii="Arial" w:hAnsi="Arial" w:cs="Arial"/>
          <w:i/>
          <w:iCs/>
        </w:rPr>
        <w:t>Sulfodiicocc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cidiphilus</w:t>
      </w:r>
      <w:proofErr w:type="spellEnd"/>
      <w:r w:rsidRPr="00D3702C">
        <w:rPr>
          <w:rFonts w:ascii="Arial" w:hAnsi="Arial" w:cs="Arial"/>
        </w:rPr>
        <w:t xml:space="preserve">, which is missing the structural subunits, and </w:t>
      </w:r>
      <w:proofErr w:type="spellStart"/>
      <w:r w:rsidRPr="00D3702C">
        <w:rPr>
          <w:rFonts w:ascii="Arial" w:hAnsi="Arial" w:cs="Arial"/>
          <w:i/>
          <w:iCs/>
        </w:rPr>
        <w:t>Sulf</w:t>
      </w:r>
      <w:r w:rsidR="00CF30D8">
        <w:rPr>
          <w:rFonts w:ascii="Arial" w:hAnsi="Arial" w:cs="Arial"/>
          <w:i/>
          <w:iCs/>
        </w:rPr>
        <w:t>uracidifex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metallicus</w:t>
      </w:r>
      <w:proofErr w:type="spellEnd"/>
      <w:r w:rsidRPr="00D3702C">
        <w:rPr>
          <w:rFonts w:ascii="Arial" w:hAnsi="Arial" w:cs="Arial"/>
        </w:rPr>
        <w:t xml:space="preserve"> that </w:t>
      </w:r>
      <w:r w:rsidR="005974D7">
        <w:rPr>
          <w:rFonts w:ascii="Arial" w:hAnsi="Arial" w:cs="Arial"/>
        </w:rPr>
        <w:t>is</w:t>
      </w:r>
      <w:r w:rsidRPr="00D3702C">
        <w:rPr>
          <w:rFonts w:ascii="Arial" w:hAnsi="Arial" w:cs="Arial"/>
        </w:rPr>
        <w:t xml:space="preserve"> missing the assembly ATPase. </w:t>
      </w:r>
      <w:r w:rsidR="004C2B77">
        <w:rPr>
          <w:rFonts w:ascii="Arial" w:hAnsi="Arial" w:cs="Arial"/>
        </w:rPr>
        <w:t xml:space="preserve">Although not identified in this </w:t>
      </w:r>
      <w:proofErr w:type="spellStart"/>
      <w:r w:rsidR="004C2B77">
        <w:rPr>
          <w:rFonts w:ascii="Arial" w:hAnsi="Arial" w:cs="Arial"/>
        </w:rPr>
        <w:t>bioinformatic</w:t>
      </w:r>
      <w:proofErr w:type="spellEnd"/>
      <w:r w:rsidR="004C2B77">
        <w:rPr>
          <w:rFonts w:ascii="Arial" w:hAnsi="Arial" w:cs="Arial"/>
        </w:rPr>
        <w:t xml:space="preserve"> analysis, </w:t>
      </w:r>
      <w:proofErr w:type="spellStart"/>
      <w:r w:rsidR="004C2B77">
        <w:rPr>
          <w:rFonts w:ascii="Arial" w:hAnsi="Arial" w:cs="Arial"/>
          <w:i/>
          <w:iCs/>
        </w:rPr>
        <w:t>Sa</w:t>
      </w:r>
      <w:r w:rsidR="00CF30D8">
        <w:rPr>
          <w:rFonts w:ascii="Arial" w:hAnsi="Arial" w:cs="Arial"/>
          <w:i/>
          <w:iCs/>
        </w:rPr>
        <w:t>ccharolobus</w:t>
      </w:r>
      <w:proofErr w:type="spellEnd"/>
      <w:r w:rsidR="004C2B77">
        <w:rPr>
          <w:rFonts w:ascii="Arial" w:hAnsi="Arial" w:cs="Arial"/>
          <w:i/>
          <w:iCs/>
        </w:rPr>
        <w:t xml:space="preserve"> </w:t>
      </w:r>
      <w:proofErr w:type="spellStart"/>
      <w:r w:rsidR="004C2B77">
        <w:rPr>
          <w:rFonts w:ascii="Arial" w:hAnsi="Arial" w:cs="Arial"/>
          <w:i/>
          <w:iCs/>
        </w:rPr>
        <w:t>solfataricus</w:t>
      </w:r>
      <w:proofErr w:type="spellEnd"/>
      <w:r w:rsidR="004C2B77">
        <w:rPr>
          <w:rFonts w:ascii="Arial" w:hAnsi="Arial" w:cs="Arial"/>
          <w:i/>
          <w:iCs/>
        </w:rPr>
        <w:t xml:space="preserve"> </w:t>
      </w:r>
      <w:r w:rsidR="004C2B77">
        <w:rPr>
          <w:rFonts w:ascii="Arial" w:hAnsi="Arial" w:cs="Arial"/>
        </w:rPr>
        <w:t xml:space="preserve">has an </w:t>
      </w:r>
      <w:proofErr w:type="spellStart"/>
      <w:r w:rsidR="000267B2">
        <w:rPr>
          <w:rFonts w:ascii="Arial" w:hAnsi="Arial" w:cs="Arial"/>
        </w:rPr>
        <w:t>Aap</w:t>
      </w:r>
      <w:proofErr w:type="spellEnd"/>
      <w:r w:rsidR="000267B2">
        <w:rPr>
          <w:rFonts w:ascii="Arial" w:hAnsi="Arial" w:cs="Arial"/>
        </w:rPr>
        <w:t xml:space="preserve"> pili</w:t>
      </w:r>
      <w:r w:rsidR="004C2B77">
        <w:rPr>
          <w:rFonts w:ascii="Arial" w:hAnsi="Arial" w:cs="Arial"/>
        </w:rPr>
        <w:t xml:space="preserve"> ATPase (Sso_2387) that has been experimentally characterized</w:t>
      </w:r>
      <w:r w:rsidR="00E67FB9">
        <w:rPr>
          <w:rFonts w:ascii="Arial" w:hAnsi="Arial" w:cs="Arial"/>
        </w:rPr>
        <w:t xml:space="preserve"> and known to </w:t>
      </w:r>
      <w:proofErr w:type="spellStart"/>
      <w:r w:rsidR="00E67FB9">
        <w:rPr>
          <w:rFonts w:ascii="Arial" w:hAnsi="Arial" w:cs="Arial"/>
        </w:rPr>
        <w:t>autophosphorylate</w:t>
      </w:r>
      <w:proofErr w:type="spellEnd"/>
      <w:r w:rsidR="004C2B77">
        <w:rPr>
          <w:rFonts w:ascii="Arial" w:hAnsi="Arial" w:cs="Arial"/>
        </w:rPr>
        <w:t xml:space="preserve"> </w:t>
      </w:r>
      <w:r w:rsidR="005974D7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 ExcludeYear="1"&gt;&lt;Author&gt;Albers&lt;/Author&gt;&lt;Year&gt;2005&lt;/Year&gt;&lt;IDText&gt;Analysis of ATPases of putative secretion operons in the thermoacidophilic archaeon Sulfolobus solfataricus&lt;/IDText&gt;&lt;DisplayText&gt;(4)&lt;/DisplayText&gt;&lt;record&gt;&lt;isbn&gt;1350-0872&lt;/isbn&gt;&lt;titles&gt;&lt;title&gt;&lt;style font="default" size="100%"&gt;Analysis of ATPases of putative secretion operons in the thermoacidophilic archaeon &lt;/style&gt;&lt;style face="italic" font="default" size="100%"&gt;Sulfolobus solfataricus&lt;/style&gt;&lt;/title&gt;&lt;secondary-title&gt;Microbiology&lt;/secondary-title&gt;&lt;/titles&gt;&lt;pages&gt;763-773&lt;/pages&gt;&lt;number&gt;3&lt;/number&gt;&lt;contributors&gt;&lt;authors&gt;&lt;author&gt;Albers, Sonja-Verena&lt;/author&gt;&lt;author&gt;Driessen, Arnold JM&lt;/author&gt;&lt;/authors&gt;&lt;/contributors&gt;&lt;added-date format="utc"&gt;1667920498&lt;/added-date&gt;&lt;ref-type name="Journal Article"&gt;17&lt;/ref-type&gt;&lt;dates&gt;&lt;year&gt;2005&lt;/year&gt;&lt;/dates&gt;&lt;rec-number&gt;572&lt;/rec-number&gt;&lt;last-updated-date format="utc"&gt;1667920533&lt;/last-updated-date&gt;&lt;volume&gt;151&lt;/volume&gt;&lt;/record&gt;&lt;/Cite&gt;&lt;/EndNote&gt;</w:instrText>
      </w:r>
      <w:r w:rsidR="005974D7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4)</w:t>
      </w:r>
      <w:r w:rsidR="005974D7">
        <w:rPr>
          <w:rFonts w:ascii="Arial" w:hAnsi="Arial" w:cs="Arial"/>
        </w:rPr>
        <w:fldChar w:fldCharType="end"/>
      </w:r>
      <w:r w:rsidR="004C2B77">
        <w:rPr>
          <w:rFonts w:ascii="Arial" w:hAnsi="Arial" w:cs="Arial"/>
        </w:rPr>
        <w:t xml:space="preserve">. </w:t>
      </w:r>
      <w:r w:rsidRPr="00D3702C">
        <w:rPr>
          <w:rFonts w:ascii="Arial" w:hAnsi="Arial" w:cs="Arial"/>
        </w:rPr>
        <w:t xml:space="preserve">Notably, the </w:t>
      </w:r>
      <w:proofErr w:type="spellStart"/>
      <w:r w:rsidR="000267B2">
        <w:rPr>
          <w:rFonts w:ascii="Arial" w:hAnsi="Arial" w:cs="Arial"/>
        </w:rPr>
        <w:t>Aap</w:t>
      </w:r>
      <w:proofErr w:type="spellEnd"/>
      <w:r w:rsidR="000267B2">
        <w:rPr>
          <w:rFonts w:ascii="Arial" w:hAnsi="Arial" w:cs="Arial"/>
        </w:rPr>
        <w:t xml:space="preserve"> pili</w:t>
      </w:r>
      <w:r w:rsidRPr="00D3702C">
        <w:rPr>
          <w:rFonts w:ascii="Arial" w:hAnsi="Arial" w:cs="Arial"/>
        </w:rPr>
        <w:t xml:space="preserve"> gene, </w:t>
      </w:r>
      <w:proofErr w:type="spellStart"/>
      <w:r w:rsidRPr="00D3702C">
        <w:rPr>
          <w:rFonts w:ascii="Arial" w:hAnsi="Arial" w:cs="Arial"/>
          <w:i/>
          <w:iCs/>
        </w:rPr>
        <w:t>aapX</w:t>
      </w:r>
      <w:proofErr w:type="spellEnd"/>
      <w:r w:rsidRPr="00D3702C">
        <w:rPr>
          <w:rFonts w:ascii="Arial" w:hAnsi="Arial" w:cs="Arial"/>
        </w:rPr>
        <w:t xml:space="preserve">, is found only in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iocaldarius</w:t>
      </w:r>
      <w:proofErr w:type="spellEnd"/>
      <w:r w:rsidRPr="00D3702C">
        <w:rPr>
          <w:rFonts w:ascii="Arial" w:hAnsi="Arial" w:cs="Arial"/>
          <w:i/>
          <w:iCs/>
        </w:rPr>
        <w:t>.</w:t>
      </w:r>
      <w:r w:rsidRPr="00D3702C">
        <w:rPr>
          <w:rFonts w:ascii="Arial" w:hAnsi="Arial" w:cs="Arial"/>
        </w:rPr>
        <w:t xml:space="preserve"> Though absent in other species, </w:t>
      </w:r>
      <w:proofErr w:type="spellStart"/>
      <w:r w:rsidRPr="00D3702C">
        <w:rPr>
          <w:rFonts w:ascii="Arial" w:hAnsi="Arial" w:cs="Arial"/>
          <w:i/>
          <w:iCs/>
        </w:rPr>
        <w:t>aapX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is vital for pilus production in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&gt;&lt;Author&gt;Henche&lt;/Author&gt;&lt;Year&gt;2012&lt;/Year&gt;&lt;IDText&gt;Structure and function of the adhesive type IV pilus of Sulfolobus acidocaldarius&lt;/IDText&gt;&lt;DisplayText&gt;(5)&lt;/DisplayText&gt;&lt;record&gt;&lt;isbn&gt;1462-2912&lt;/isbn&gt;&lt;titles&gt;&lt;title&gt;&lt;style font="default" size="100%"&gt;Structure and function of the adhesive type IV pilus of&lt;/style&gt;&lt;style face="italic" font="default" size="100%"&gt; Sulfolobus acidocaldarius&lt;/style&gt;&lt;/title&gt;&lt;secondary-title&gt;Environ Microbiol&lt;/secondary-title&gt;&lt;/titles&gt;&lt;pages&gt;3188-3202&lt;/pages&gt;&lt;number&gt;12&lt;/number&gt;&lt;contributors&gt;&lt;authors&gt;&lt;author&gt;Henche, Anna</w:instrText>
      </w:r>
      <w:r w:rsidR="00D01F84">
        <w:rPr>
          <w:rFonts w:ascii="Cambria Math" w:hAnsi="Cambria Math" w:cs="Cambria Math"/>
        </w:rPr>
        <w:instrText>‐</w:instrText>
      </w:r>
      <w:r w:rsidR="00D01F84">
        <w:rPr>
          <w:rFonts w:ascii="Arial" w:hAnsi="Arial" w:cs="Arial"/>
        </w:rPr>
        <w:instrText>Lena&lt;/author&gt;&lt;author&gt;Ghosh, Abhrajyoti&lt;/author&gt;&lt;author&gt;Yu, Xiong&lt;/author&gt;&lt;author&gt;Jeske, Torsten&lt;/author&gt;&lt;author&gt;Egelman, Edward&lt;/author&gt;&lt;author&gt;Albers, Sonja</w:instrText>
      </w:r>
      <w:r w:rsidR="00D01F84">
        <w:rPr>
          <w:rFonts w:ascii="Cambria Math" w:hAnsi="Cambria Math" w:cs="Cambria Math"/>
        </w:rPr>
        <w:instrText>‐</w:instrText>
      </w:r>
      <w:r w:rsidR="00D01F84">
        <w:rPr>
          <w:rFonts w:ascii="Arial" w:hAnsi="Arial" w:cs="Arial"/>
        </w:rPr>
        <w:instrText>Verena&lt;/author&gt;&lt;/authors&gt;&lt;/contributors&gt;&lt;added-date format="utc"&gt;1658860216&lt;/added-date&gt;&lt;ref-type name="Journal Article"&gt;17&lt;/ref-type&gt;&lt;dates&gt;&lt;year&gt;2012&lt;/year&gt;&lt;/dates&gt;&lt;rec-number&gt;316&lt;/rec-number&gt;&lt;last-updated-date format="utc"&gt;1666901870&lt;/last-updated-date&gt;&lt;volume&gt;14&lt;/volume&gt;&lt;/record&gt;&lt;/Cite&gt;&lt;/EndNote&gt;</w:instrText>
      </w:r>
      <w:r w:rsidRPr="00D3702C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5)</w:t>
      </w:r>
      <w:r w:rsidRPr="00D3702C">
        <w:rPr>
          <w:rFonts w:ascii="Arial" w:hAnsi="Arial" w:cs="Arial"/>
        </w:rPr>
        <w:fldChar w:fldCharType="end"/>
      </w:r>
      <w:r w:rsidRPr="00D3702C">
        <w:rPr>
          <w:rFonts w:ascii="Arial" w:hAnsi="Arial" w:cs="Arial"/>
        </w:rPr>
        <w:t xml:space="preserve">. In fact, deletion of any single </w:t>
      </w:r>
      <w:proofErr w:type="spellStart"/>
      <w:r w:rsidRPr="00D3702C">
        <w:rPr>
          <w:rFonts w:ascii="Arial" w:hAnsi="Arial" w:cs="Arial"/>
          <w:i/>
          <w:iCs/>
        </w:rPr>
        <w:t>aap</w:t>
      </w:r>
      <w:proofErr w:type="spellEnd"/>
      <w:r w:rsidRPr="00D3702C">
        <w:rPr>
          <w:rFonts w:ascii="Arial" w:hAnsi="Arial" w:cs="Arial"/>
        </w:rPr>
        <w:t xml:space="preserve"> gene in </w:t>
      </w:r>
      <w:r w:rsidRPr="00D3702C">
        <w:rPr>
          <w:rFonts w:ascii="Arial" w:hAnsi="Arial" w:cs="Arial"/>
          <w:i/>
          <w:iCs/>
        </w:rPr>
        <w:t>S. 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yields cells with no </w:t>
      </w:r>
      <w:proofErr w:type="spellStart"/>
      <w:r w:rsidR="000267B2">
        <w:rPr>
          <w:rFonts w:ascii="Arial" w:hAnsi="Arial" w:cs="Arial"/>
        </w:rPr>
        <w:t>Aap</w:t>
      </w:r>
      <w:proofErr w:type="spellEnd"/>
      <w:r w:rsidR="000267B2">
        <w:rPr>
          <w:rFonts w:ascii="Arial" w:hAnsi="Arial" w:cs="Arial"/>
        </w:rPr>
        <w:t xml:space="preserve"> pili</w:t>
      </w:r>
      <w:r w:rsidRPr="00D3702C">
        <w:rPr>
          <w:rFonts w:ascii="Arial" w:hAnsi="Arial" w:cs="Arial"/>
        </w:rPr>
        <w:t xml:space="preserve"> structure</w:t>
      </w:r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&gt;&lt;Author&gt;Henche&lt;/Author&gt;&lt;Year&gt;2012&lt;/Year&gt;&lt;IDText&gt;Structure and function of the adhesive type IV pilus of Sulfolobus acidocaldarius&lt;/IDText&gt;&lt;DisplayText&gt;(5)&lt;/DisplayText&gt;&lt;record&gt;&lt;isbn&gt;1462-2912&lt;/isbn&gt;&lt;titles&gt;&lt;title&gt;&lt;style font="default" size="100%"&gt;Structure and function of the adhesive type IV pilus of&lt;/style&gt;&lt;style face="italic" font="default" size="100%"&gt; Sulfolobus acidocaldarius&lt;/style&gt;&lt;/title&gt;&lt;secondary-title&gt;Environ Microbiol&lt;/secondary-title&gt;&lt;/titles&gt;&lt;pages&gt;3188-3202&lt;/pages&gt;&lt;number&gt;12&lt;/number&gt;&lt;contributors&gt;&lt;authors&gt;&lt;author&gt;Henche, Anna</w:instrText>
      </w:r>
      <w:r w:rsidR="00D01F84">
        <w:rPr>
          <w:rFonts w:ascii="Cambria Math" w:hAnsi="Cambria Math" w:cs="Cambria Math"/>
        </w:rPr>
        <w:instrText>‐</w:instrText>
      </w:r>
      <w:r w:rsidR="00D01F84">
        <w:rPr>
          <w:rFonts w:ascii="Arial" w:hAnsi="Arial" w:cs="Arial"/>
        </w:rPr>
        <w:instrText>Lena&lt;/author&gt;&lt;author&gt;Ghosh, Abhrajyoti&lt;/author&gt;&lt;author&gt;Yu, Xiong&lt;/author&gt;&lt;author&gt;Jeske, Torsten&lt;/author&gt;&lt;author&gt;Egelman, Edward&lt;/author&gt;&lt;author&gt;Albers, Sonja</w:instrText>
      </w:r>
      <w:r w:rsidR="00D01F84">
        <w:rPr>
          <w:rFonts w:ascii="Cambria Math" w:hAnsi="Cambria Math" w:cs="Cambria Math"/>
        </w:rPr>
        <w:instrText>‐</w:instrText>
      </w:r>
      <w:r w:rsidR="00D01F84">
        <w:rPr>
          <w:rFonts w:ascii="Arial" w:hAnsi="Arial" w:cs="Arial"/>
        </w:rPr>
        <w:instrText>Verena&lt;/author&gt;&lt;/authors&gt;&lt;/contributors&gt;&lt;added-date format="utc"&gt;1658860216&lt;/added-date&gt;&lt;ref-type name="Journal Article"&gt;17&lt;/ref-type&gt;&lt;dates&gt;&lt;year&gt;2012&lt;/year&gt;&lt;/dates&gt;&lt;rec-number&gt;316&lt;/rec-number&gt;&lt;last-updated-date format="utc"&gt;1666901870&lt;/last-updated-date&gt;&lt;volume&gt;14&lt;/volume&gt;&lt;/record&gt;&lt;/Cite&gt;&lt;/EndNote&gt;</w:instrText>
      </w:r>
      <w:r w:rsidRPr="00D3702C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5)</w:t>
      </w:r>
      <w:r w:rsidRPr="00D3702C">
        <w:rPr>
          <w:rFonts w:ascii="Arial" w:hAnsi="Arial" w:cs="Arial"/>
        </w:rPr>
        <w:fldChar w:fldCharType="end"/>
      </w:r>
      <w:r w:rsidRPr="00D3702C">
        <w:rPr>
          <w:rFonts w:ascii="Arial" w:hAnsi="Arial" w:cs="Arial"/>
        </w:rPr>
        <w:t xml:space="preserve">. These species may have lost the ability to make this pilus structure and </w:t>
      </w:r>
      <w:r w:rsidR="006A3F90">
        <w:rPr>
          <w:rFonts w:ascii="Arial" w:hAnsi="Arial" w:cs="Arial"/>
        </w:rPr>
        <w:t>identified</w:t>
      </w:r>
      <w:r w:rsidRPr="00D3702C">
        <w:rPr>
          <w:rFonts w:ascii="Arial" w:hAnsi="Arial" w:cs="Arial"/>
        </w:rPr>
        <w:t xml:space="preserve"> genes are an </w:t>
      </w:r>
      <w:r w:rsidRPr="00D3702C">
        <w:rPr>
          <w:rFonts w:ascii="Arial" w:hAnsi="Arial" w:cs="Arial"/>
        </w:rPr>
        <w:lastRenderedPageBreak/>
        <w:t xml:space="preserve">artifact of that lost ability. Considering that the homology of these </w:t>
      </w:r>
      <w:proofErr w:type="spellStart"/>
      <w:r w:rsidR="000267B2">
        <w:rPr>
          <w:rFonts w:ascii="Arial" w:hAnsi="Arial" w:cs="Arial"/>
        </w:rPr>
        <w:t>Aap</w:t>
      </w:r>
      <w:proofErr w:type="spellEnd"/>
      <w:r w:rsidRPr="00D3702C">
        <w:rPr>
          <w:rFonts w:ascii="Arial" w:hAnsi="Arial" w:cs="Arial"/>
        </w:rPr>
        <w:t xml:space="preserve"> genes is low in most cases, species containing homologs may be making similar but altered structures. The one caveat is the </w:t>
      </w:r>
      <w:proofErr w:type="spellStart"/>
      <w:r w:rsidRPr="00D3702C">
        <w:rPr>
          <w:rFonts w:ascii="Arial" w:hAnsi="Arial" w:cs="Arial"/>
          <w:i/>
          <w:iCs/>
        </w:rPr>
        <w:t>aapE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assembly ATPase gene, which is highly conserved. Furthermore, all </w:t>
      </w:r>
      <w:proofErr w:type="spellStart"/>
      <w:r w:rsidRPr="00D3702C">
        <w:rPr>
          <w:rFonts w:ascii="Arial" w:hAnsi="Arial" w:cs="Arial"/>
          <w:i/>
          <w:iCs/>
        </w:rPr>
        <w:t>Acidianus</w:t>
      </w:r>
      <w:proofErr w:type="spellEnd"/>
      <w:r w:rsidRPr="00D3702C">
        <w:rPr>
          <w:rFonts w:ascii="Arial" w:hAnsi="Arial" w:cs="Arial"/>
        </w:rPr>
        <w:t xml:space="preserve"> species, as well as </w:t>
      </w:r>
      <w:proofErr w:type="spellStart"/>
      <w:r w:rsidRPr="00D3702C">
        <w:rPr>
          <w:rFonts w:ascii="Arial" w:hAnsi="Arial" w:cs="Arial"/>
          <w:i/>
          <w:iCs/>
        </w:rPr>
        <w:t>Candidat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cidian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copahuensis</w:t>
      </w:r>
      <w:proofErr w:type="spellEnd"/>
      <w:r w:rsidRPr="00D3702C">
        <w:rPr>
          <w:rFonts w:ascii="Arial" w:hAnsi="Arial" w:cs="Arial"/>
        </w:rPr>
        <w:t xml:space="preserve">, </w:t>
      </w:r>
      <w:proofErr w:type="spellStart"/>
      <w:r w:rsidRPr="00D3702C">
        <w:rPr>
          <w:rFonts w:ascii="Arial" w:hAnsi="Arial" w:cs="Arial"/>
          <w:i/>
          <w:iCs/>
        </w:rPr>
        <w:t>Candidat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ramen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sulfurataque</w:t>
      </w:r>
      <w:proofErr w:type="spellEnd"/>
      <w:r w:rsidRPr="00D3702C">
        <w:rPr>
          <w:rFonts w:ascii="Arial" w:hAnsi="Arial" w:cs="Arial"/>
        </w:rPr>
        <w:t xml:space="preserve">, and </w:t>
      </w:r>
      <w:proofErr w:type="spellStart"/>
      <w:r w:rsidRPr="00D3702C">
        <w:rPr>
          <w:rFonts w:ascii="Arial" w:hAnsi="Arial" w:cs="Arial"/>
          <w:i/>
          <w:iCs/>
        </w:rPr>
        <w:t>Sulfodiicocc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proofErr w:type="spellStart"/>
      <w:r w:rsidRPr="00D3702C">
        <w:rPr>
          <w:rFonts w:ascii="Arial" w:hAnsi="Arial" w:cs="Arial"/>
          <w:i/>
          <w:iCs/>
        </w:rPr>
        <w:t>acidphilus</w:t>
      </w:r>
      <w:proofErr w:type="spellEnd"/>
      <w:r w:rsidRPr="00D3702C">
        <w:rPr>
          <w:rFonts w:ascii="Arial" w:hAnsi="Arial" w:cs="Arial"/>
        </w:rPr>
        <w:t xml:space="preserve"> are missing major components of the UV-inducible pilus. Species with homologs to most of the UV-inducible genes have low homology (</w:t>
      </w:r>
      <w:r w:rsidR="0075345D">
        <w:rPr>
          <w:rFonts w:ascii="Arial" w:hAnsi="Arial" w:cs="Arial"/>
          <w:b/>
          <w:bCs/>
        </w:rPr>
        <w:t>Data Set S</w:t>
      </w:r>
      <w:r w:rsidR="00655236">
        <w:rPr>
          <w:rFonts w:ascii="Arial" w:hAnsi="Arial" w:cs="Arial"/>
          <w:b/>
          <w:bCs/>
        </w:rPr>
        <w:t>3</w:t>
      </w:r>
      <w:r w:rsidRPr="00D3702C">
        <w:rPr>
          <w:rFonts w:ascii="Arial" w:hAnsi="Arial" w:cs="Arial"/>
        </w:rPr>
        <w:t xml:space="preserve">) and may not closely resemble the structure in </w:t>
      </w:r>
      <w:r w:rsidRPr="00D3702C">
        <w:rPr>
          <w:rFonts w:ascii="Arial" w:hAnsi="Arial" w:cs="Arial"/>
          <w:i/>
          <w:iCs/>
        </w:rPr>
        <w:t>S. 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</w:rPr>
        <w:t>.</w:t>
      </w:r>
    </w:p>
    <w:p w14:paraId="7A52FE3C" w14:textId="22B40610" w:rsidR="000146FE" w:rsidRPr="00D3702C" w:rsidRDefault="000146FE" w:rsidP="000146FE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Homologs of known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</w:rPr>
        <w:t xml:space="preserve"> biofilm activators, encoded by </w:t>
      </w:r>
      <w:proofErr w:type="spellStart"/>
      <w:r w:rsidRPr="00D3702C">
        <w:rPr>
          <w:rFonts w:ascii="Arial" w:hAnsi="Arial" w:cs="Arial"/>
          <w:i/>
          <w:iCs/>
        </w:rPr>
        <w:t>arnR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(Saci_1180), </w:t>
      </w:r>
      <w:r w:rsidRPr="00D3702C">
        <w:rPr>
          <w:rFonts w:ascii="Arial" w:hAnsi="Arial" w:cs="Arial"/>
          <w:i/>
          <w:iCs/>
        </w:rPr>
        <w:t>arnR1</w:t>
      </w:r>
      <w:r w:rsidRPr="00D3702C">
        <w:rPr>
          <w:rFonts w:ascii="Arial" w:hAnsi="Arial" w:cs="Arial"/>
        </w:rPr>
        <w:t xml:space="preserve"> (Saci_1171), Saci_1223 and Saci_1242, and the known biofilm repressor AbfR1 (Saci_0446,) could be identified in sequenced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 species (</w:t>
      </w:r>
      <w:r w:rsidR="0075345D">
        <w:rPr>
          <w:rFonts w:ascii="Arial" w:hAnsi="Arial" w:cs="Arial"/>
          <w:b/>
          <w:bCs/>
        </w:rPr>
        <w:t>Data Set S</w:t>
      </w:r>
      <w:r w:rsidR="00655236">
        <w:rPr>
          <w:rFonts w:ascii="Arial" w:hAnsi="Arial" w:cs="Arial"/>
          <w:b/>
          <w:bCs/>
        </w:rPr>
        <w:t>3</w:t>
      </w:r>
      <w:r w:rsidRPr="00D3702C">
        <w:rPr>
          <w:rFonts w:ascii="Arial" w:hAnsi="Arial" w:cs="Arial"/>
        </w:rPr>
        <w:t xml:space="preserve">). </w:t>
      </w:r>
      <w:r w:rsidRPr="00DA5AAB">
        <w:rPr>
          <w:rFonts w:ascii="Arial" w:hAnsi="Arial" w:cs="Arial"/>
        </w:rPr>
        <w:t xml:space="preserve">The Lrs14-like protein product of </w:t>
      </w:r>
      <w:r w:rsidRPr="00D3702C">
        <w:rPr>
          <w:rFonts w:ascii="Arial" w:hAnsi="Arial" w:cs="Arial"/>
        </w:rPr>
        <w:t xml:space="preserve">Saci_1223 has no homologs in any other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 species. Additionally, both </w:t>
      </w:r>
      <w:proofErr w:type="spellStart"/>
      <w:r w:rsidRPr="00D3702C">
        <w:rPr>
          <w:rFonts w:ascii="Arial" w:hAnsi="Arial" w:cs="Arial"/>
        </w:rPr>
        <w:t>ArnR</w:t>
      </w:r>
      <w:proofErr w:type="spellEnd"/>
      <w:r w:rsidRPr="00D3702C">
        <w:rPr>
          <w:rFonts w:ascii="Arial" w:hAnsi="Arial" w:cs="Arial"/>
        </w:rPr>
        <w:t xml:space="preserve"> and ArnR1, homologs of each other, only have homologs in a few species, albeit with low sequence identity. On the other hand, the biofilm repressor gene, </w:t>
      </w:r>
      <w:r w:rsidRPr="00D3702C">
        <w:rPr>
          <w:rFonts w:ascii="Arial" w:hAnsi="Arial" w:cs="Arial"/>
          <w:i/>
          <w:iCs/>
        </w:rPr>
        <w:t>abfR1</w:t>
      </w:r>
      <w:r w:rsidRPr="00D3702C">
        <w:rPr>
          <w:rFonts w:ascii="Arial" w:hAnsi="Arial" w:cs="Arial"/>
        </w:rPr>
        <w:t xml:space="preserve">, is highly conserved in every species, except for </w:t>
      </w:r>
      <w:proofErr w:type="spellStart"/>
      <w:r w:rsidRPr="00D3702C">
        <w:rPr>
          <w:rFonts w:ascii="Arial" w:hAnsi="Arial" w:cs="Arial"/>
          <w:i/>
          <w:iCs/>
        </w:rPr>
        <w:t>S</w:t>
      </w:r>
      <w:r w:rsidR="00CF30D8">
        <w:rPr>
          <w:rFonts w:ascii="Arial" w:hAnsi="Arial" w:cs="Arial"/>
          <w:i/>
          <w:iCs/>
        </w:rPr>
        <w:t>ulfod</w:t>
      </w:r>
      <w:proofErr w:type="spellEnd"/>
      <w:r w:rsidRPr="00D3702C">
        <w:rPr>
          <w:rFonts w:ascii="Arial" w:hAnsi="Arial" w:cs="Arial"/>
          <w:i/>
          <w:iCs/>
        </w:rPr>
        <w:t xml:space="preserve">. </w:t>
      </w:r>
      <w:proofErr w:type="spellStart"/>
      <w:r w:rsidRPr="00D3702C">
        <w:rPr>
          <w:rFonts w:ascii="Arial" w:hAnsi="Arial" w:cs="Arial"/>
          <w:i/>
          <w:iCs/>
        </w:rPr>
        <w:t>acidiphilus</w:t>
      </w:r>
      <w:proofErr w:type="spellEnd"/>
      <w:r w:rsidRPr="00D3702C">
        <w:rPr>
          <w:rFonts w:ascii="Arial" w:hAnsi="Arial" w:cs="Arial"/>
          <w:i/>
          <w:iCs/>
        </w:rPr>
        <w:t xml:space="preserve">. </w:t>
      </w:r>
      <w:r w:rsidRPr="00D3702C">
        <w:rPr>
          <w:rFonts w:ascii="Arial" w:hAnsi="Arial" w:cs="Arial"/>
        </w:rPr>
        <w:t xml:space="preserve">Similarly, the biofilm activator gene Saci_1242 also has homologs in all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 species, </w:t>
      </w:r>
      <w:r w:rsidR="00A91C34">
        <w:rPr>
          <w:rFonts w:ascii="Arial" w:hAnsi="Arial" w:cs="Arial"/>
        </w:rPr>
        <w:t>except</w:t>
      </w:r>
      <w:r w:rsidR="00A91C34" w:rsidRPr="00D3702C">
        <w:rPr>
          <w:rFonts w:ascii="Arial" w:hAnsi="Arial" w:cs="Arial"/>
        </w:rPr>
        <w:t xml:space="preserve"> </w:t>
      </w:r>
      <w:r w:rsidRPr="00D3702C">
        <w:rPr>
          <w:rFonts w:ascii="Arial" w:hAnsi="Arial" w:cs="Arial"/>
        </w:rPr>
        <w:t xml:space="preserve">for </w:t>
      </w:r>
      <w:r w:rsidRPr="00D3702C">
        <w:rPr>
          <w:rFonts w:ascii="Arial" w:hAnsi="Arial" w:cs="Arial"/>
          <w:i/>
          <w:iCs/>
        </w:rPr>
        <w:t xml:space="preserve">M. </w:t>
      </w:r>
      <w:proofErr w:type="spellStart"/>
      <w:r w:rsidRPr="00D3702C">
        <w:rPr>
          <w:rFonts w:ascii="Arial" w:hAnsi="Arial" w:cs="Arial"/>
          <w:i/>
          <w:iCs/>
        </w:rPr>
        <w:t>cuprina</w:t>
      </w:r>
      <w:proofErr w:type="spellEnd"/>
      <w:r w:rsidRPr="00D3702C">
        <w:rPr>
          <w:rFonts w:ascii="Arial" w:hAnsi="Arial" w:cs="Arial"/>
          <w:i/>
          <w:iCs/>
        </w:rPr>
        <w:t>.</w:t>
      </w:r>
      <w:r w:rsidRPr="00D3702C">
        <w:rPr>
          <w:rFonts w:ascii="Arial" w:hAnsi="Arial" w:cs="Arial"/>
        </w:rPr>
        <w:t xml:space="preserve"> The conservation of these biofilm regulators indicates that they serve a similar function in biofilm dynamics of these other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. </w:t>
      </w:r>
    </w:p>
    <w:p w14:paraId="2223F6B8" w14:textId="67B3FD91" w:rsidR="00161DB6" w:rsidRPr="00D3702C" w:rsidRDefault="00161DB6" w:rsidP="003A3A47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14:paraId="58BA8FBC" w14:textId="1129EE1D" w:rsidR="00D6593C" w:rsidRPr="00D3702C" w:rsidRDefault="00BB31C5" w:rsidP="003A3A47">
      <w:pPr>
        <w:pStyle w:val="Heading1"/>
      </w:pPr>
      <w:r>
        <w:t xml:space="preserve">Supplemental </w:t>
      </w:r>
      <w:r w:rsidR="00D6593C" w:rsidRPr="00D3702C">
        <w:t>Materials and Methods</w:t>
      </w:r>
    </w:p>
    <w:p w14:paraId="0828F3BF" w14:textId="2A5EFAE9" w:rsidR="00D6593C" w:rsidRPr="00D3702C" w:rsidRDefault="00D6593C" w:rsidP="00DA5AAB">
      <w:pPr>
        <w:pStyle w:val="Heading2"/>
      </w:pPr>
      <w:r w:rsidRPr="00D3702C">
        <w:t xml:space="preserve">Generation of S. </w:t>
      </w:r>
      <w:proofErr w:type="spellStart"/>
      <w:r w:rsidRPr="00D3702C">
        <w:t>acidocaldarius</w:t>
      </w:r>
      <w:proofErr w:type="spellEnd"/>
      <w:r w:rsidRPr="00D3702C">
        <w:t xml:space="preserve"> Toxin and Antitoxin </w:t>
      </w:r>
      <w:r w:rsidR="00BA3A2A">
        <w:t>m</w:t>
      </w:r>
      <w:r w:rsidR="00BA3A2A" w:rsidRPr="00D3702C">
        <w:t xml:space="preserve">utants </w:t>
      </w:r>
    </w:p>
    <w:p w14:paraId="261B8EB3" w14:textId="6F5961E3" w:rsidR="00D6593C" w:rsidRPr="00AC6E2A" w:rsidRDefault="00D6593C" w:rsidP="00DA5AAB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Generation of the </w:t>
      </w:r>
      <w:r w:rsidRPr="00D3702C">
        <w:rPr>
          <w:rFonts w:ascii="Arial" w:hAnsi="Arial" w:cs="Arial"/>
          <w:i/>
          <w:iCs/>
        </w:rPr>
        <w:t xml:space="preserve">ΔvapC14 </w:t>
      </w:r>
      <w:r w:rsidRPr="00D3702C">
        <w:rPr>
          <w:rFonts w:ascii="Arial" w:hAnsi="Arial" w:cs="Arial"/>
        </w:rPr>
        <w:t xml:space="preserve">Toxin and the </w:t>
      </w:r>
      <w:r w:rsidRPr="00D3702C">
        <w:rPr>
          <w:rFonts w:ascii="Arial" w:hAnsi="Arial" w:cs="Arial"/>
          <w:i/>
          <w:iCs/>
        </w:rPr>
        <w:t xml:space="preserve">ΔvapB14 </w:t>
      </w:r>
      <w:r w:rsidRPr="00D3702C">
        <w:rPr>
          <w:rFonts w:ascii="Arial" w:hAnsi="Arial" w:cs="Arial"/>
        </w:rPr>
        <w:t xml:space="preserve">Antitoxin single mutants were done be amplifying the flanking regions of each gene from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="0030285B">
        <w:rPr>
          <w:rFonts w:ascii="Arial" w:hAnsi="Arial" w:cs="Arial"/>
        </w:rPr>
        <w:t>MW001</w:t>
      </w:r>
      <w:r w:rsidR="0030285B" w:rsidRPr="00D3702C">
        <w:rPr>
          <w:rFonts w:ascii="Arial" w:hAnsi="Arial" w:cs="Arial"/>
        </w:rPr>
        <w:t xml:space="preserve"> </w:t>
      </w:r>
      <w:r w:rsidRPr="00D3702C">
        <w:rPr>
          <w:rFonts w:ascii="Arial" w:hAnsi="Arial" w:cs="Arial"/>
        </w:rPr>
        <w:t>genomic DNA with complementary overhangs and using Gibson assembly</w:t>
      </w:r>
      <w:r w:rsidR="00751360">
        <w:rPr>
          <w:rFonts w:ascii="Arial" w:hAnsi="Arial" w:cs="Arial"/>
        </w:rPr>
        <w:t xml:space="preserve"> (</w:t>
      </w:r>
      <w:proofErr w:type="spellStart"/>
      <w:r w:rsidR="00751360">
        <w:rPr>
          <w:rFonts w:ascii="Arial" w:hAnsi="Arial" w:cs="Arial"/>
        </w:rPr>
        <w:t>NEBuilder</w:t>
      </w:r>
      <w:proofErr w:type="spellEnd"/>
      <w:r w:rsidR="00751360">
        <w:rPr>
          <w:rFonts w:ascii="Arial" w:hAnsi="Arial" w:cs="Arial"/>
        </w:rPr>
        <w:t xml:space="preserve"> </w:t>
      </w:r>
      <w:proofErr w:type="spellStart"/>
      <w:r w:rsidR="00751360">
        <w:rPr>
          <w:rFonts w:ascii="Arial" w:hAnsi="Arial" w:cs="Arial"/>
        </w:rPr>
        <w:t>Hifi</w:t>
      </w:r>
      <w:proofErr w:type="spellEnd"/>
      <w:r w:rsidR="00751360">
        <w:rPr>
          <w:rFonts w:ascii="Arial" w:hAnsi="Arial" w:cs="Arial"/>
        </w:rPr>
        <w:t xml:space="preserve"> Master Mix, New England </w:t>
      </w:r>
      <w:proofErr w:type="spellStart"/>
      <w:r w:rsidR="00751360">
        <w:rPr>
          <w:rFonts w:ascii="Arial" w:hAnsi="Arial" w:cs="Arial"/>
        </w:rPr>
        <w:t>Biolabs</w:t>
      </w:r>
      <w:proofErr w:type="spellEnd"/>
      <w:r w:rsidR="00751360">
        <w:rPr>
          <w:rFonts w:ascii="Arial" w:hAnsi="Arial" w:cs="Arial"/>
        </w:rPr>
        <w:t>)</w:t>
      </w:r>
      <w:r w:rsidRPr="00D3702C">
        <w:rPr>
          <w:rFonts w:ascii="Arial" w:hAnsi="Arial" w:cs="Arial"/>
        </w:rPr>
        <w:t xml:space="preserve"> to clone the flanking regions into the pSVA406 suicide vector that contains the </w:t>
      </w:r>
      <w:proofErr w:type="spellStart"/>
      <w:r w:rsidRPr="00D3702C">
        <w:rPr>
          <w:rFonts w:ascii="Arial" w:hAnsi="Arial" w:cs="Arial"/>
          <w:i/>
          <w:iCs/>
        </w:rPr>
        <w:t>pyrEF</w:t>
      </w:r>
      <w:proofErr w:type="spellEnd"/>
      <w:r w:rsidRPr="00D3702C">
        <w:rPr>
          <w:rFonts w:ascii="Arial" w:hAnsi="Arial" w:cs="Arial"/>
        </w:rPr>
        <w:t xml:space="preserve"> uracil genes. To create the </w:t>
      </w:r>
      <w:r w:rsidRPr="00D3702C">
        <w:rPr>
          <w:rFonts w:ascii="Arial" w:hAnsi="Arial" w:cs="Arial"/>
          <w:i/>
          <w:iCs/>
        </w:rPr>
        <w:t xml:space="preserve">ΔvapBC14 </w:t>
      </w:r>
      <w:r w:rsidRPr="00D3702C">
        <w:rPr>
          <w:rFonts w:ascii="Arial" w:hAnsi="Arial" w:cs="Arial"/>
        </w:rPr>
        <w:t>Toxin-Antitoxin double mutant</w:t>
      </w:r>
      <w:r w:rsidR="00AC61B5" w:rsidRPr="00D3702C">
        <w:rPr>
          <w:rFonts w:ascii="Arial" w:hAnsi="Arial" w:cs="Arial"/>
        </w:rPr>
        <w:t>,</w:t>
      </w:r>
      <w:r w:rsidRPr="00D3702C">
        <w:rPr>
          <w:rFonts w:ascii="Arial" w:hAnsi="Arial" w:cs="Arial"/>
        </w:rPr>
        <w:t xml:space="preserve"> primers were used to amplify the pSVA406 backbone and the flanking regions of the </w:t>
      </w:r>
      <w:r w:rsidRPr="00D3702C">
        <w:rPr>
          <w:rFonts w:ascii="Arial" w:hAnsi="Arial" w:cs="Arial"/>
          <w:i/>
          <w:iCs/>
        </w:rPr>
        <w:t>vapBC14</w:t>
      </w:r>
      <w:r w:rsidRPr="00D3702C">
        <w:rPr>
          <w:rFonts w:ascii="Arial" w:hAnsi="Arial" w:cs="Arial"/>
        </w:rPr>
        <w:t xml:space="preserve"> operon excluding the </w:t>
      </w:r>
      <w:r w:rsidRPr="00D3702C">
        <w:rPr>
          <w:rFonts w:ascii="Arial" w:hAnsi="Arial" w:cs="Arial"/>
          <w:i/>
          <w:iCs/>
        </w:rPr>
        <w:lastRenderedPageBreak/>
        <w:t xml:space="preserve">vapB14 </w:t>
      </w:r>
      <w:r w:rsidRPr="00D3702C">
        <w:rPr>
          <w:rFonts w:ascii="Arial" w:hAnsi="Arial" w:cs="Arial"/>
        </w:rPr>
        <w:t>gene off the p</w:t>
      </w:r>
      <w:r w:rsidRPr="00D3702C">
        <w:rPr>
          <w:rFonts w:ascii="Arial" w:hAnsi="Arial" w:cs="Arial"/>
          <w:i/>
          <w:iCs/>
        </w:rPr>
        <w:t>ΔvapB14</w:t>
      </w:r>
      <w:r w:rsidRPr="00D3702C">
        <w:rPr>
          <w:rFonts w:ascii="Arial" w:hAnsi="Arial" w:cs="Arial"/>
        </w:rPr>
        <w:t xml:space="preserve"> plasmid. This linear product was then circularized with a kinase, ligase, </w:t>
      </w:r>
      <w:proofErr w:type="spellStart"/>
      <w:r w:rsidRPr="00D3702C">
        <w:rPr>
          <w:rFonts w:ascii="Arial" w:hAnsi="Arial" w:cs="Arial"/>
        </w:rPr>
        <w:t>DpnI</w:t>
      </w:r>
      <w:proofErr w:type="spellEnd"/>
      <w:r w:rsidRPr="00D3702C">
        <w:rPr>
          <w:rFonts w:ascii="Arial" w:hAnsi="Arial" w:cs="Arial"/>
        </w:rPr>
        <w:t xml:space="preserve"> (KLD, New England </w:t>
      </w:r>
      <w:proofErr w:type="spellStart"/>
      <w:r w:rsidRPr="00D3702C">
        <w:rPr>
          <w:rFonts w:ascii="Arial" w:hAnsi="Arial" w:cs="Arial"/>
        </w:rPr>
        <w:t>Biolabs</w:t>
      </w:r>
      <w:proofErr w:type="spellEnd"/>
      <w:r w:rsidRPr="00D3702C">
        <w:rPr>
          <w:rFonts w:ascii="Arial" w:hAnsi="Arial" w:cs="Arial"/>
        </w:rPr>
        <w:t>) reaction to generate the p</w:t>
      </w:r>
      <w:r w:rsidRPr="00D3702C">
        <w:rPr>
          <w:rFonts w:ascii="Arial" w:hAnsi="Arial" w:cs="Arial"/>
          <w:i/>
          <w:iCs/>
        </w:rPr>
        <w:t>ΔvapBC14</w:t>
      </w:r>
      <w:r w:rsidRPr="00D3702C">
        <w:rPr>
          <w:rFonts w:ascii="Arial" w:hAnsi="Arial" w:cs="Arial"/>
        </w:rPr>
        <w:t xml:space="preserve"> double mutant suicide vector.</w:t>
      </w:r>
      <w:r w:rsidR="00AC6E2A">
        <w:rPr>
          <w:rFonts w:ascii="Arial" w:hAnsi="Arial" w:cs="Arial"/>
        </w:rPr>
        <w:t xml:space="preserve"> All constructed plasmid</w:t>
      </w:r>
      <w:r w:rsidR="00E610B4">
        <w:rPr>
          <w:rFonts w:ascii="Arial" w:hAnsi="Arial" w:cs="Arial"/>
        </w:rPr>
        <w:t>s</w:t>
      </w:r>
      <w:r w:rsidR="00AC6E2A">
        <w:rPr>
          <w:rFonts w:ascii="Arial" w:hAnsi="Arial" w:cs="Arial"/>
        </w:rPr>
        <w:t xml:space="preserve"> were transformed into the </w:t>
      </w:r>
      <w:r w:rsidR="00AC6E2A">
        <w:rPr>
          <w:rFonts w:ascii="Arial" w:hAnsi="Arial" w:cs="Arial"/>
          <w:i/>
          <w:iCs/>
        </w:rPr>
        <w:t>Escherichia coli</w:t>
      </w:r>
      <w:r w:rsidR="00AC6E2A">
        <w:rPr>
          <w:rFonts w:ascii="Arial" w:hAnsi="Arial" w:cs="Arial"/>
        </w:rPr>
        <w:t xml:space="preserve"> cloning strain NEB5α (New England </w:t>
      </w:r>
      <w:proofErr w:type="spellStart"/>
      <w:r w:rsidR="00AC6E2A">
        <w:rPr>
          <w:rFonts w:ascii="Arial" w:hAnsi="Arial" w:cs="Arial"/>
        </w:rPr>
        <w:t>Biolabs</w:t>
      </w:r>
      <w:proofErr w:type="spellEnd"/>
      <w:r w:rsidR="00AC6E2A">
        <w:rPr>
          <w:rFonts w:ascii="Arial" w:hAnsi="Arial" w:cs="Arial"/>
        </w:rPr>
        <w:t>) according to the manufacturer’s instructions</w:t>
      </w:r>
      <w:r w:rsidR="009217B1">
        <w:rPr>
          <w:rFonts w:ascii="Arial" w:hAnsi="Arial" w:cs="Arial"/>
        </w:rPr>
        <w:t xml:space="preserve"> (See </w:t>
      </w:r>
      <w:r w:rsidR="009217B1">
        <w:rPr>
          <w:rFonts w:ascii="Arial" w:hAnsi="Arial" w:cs="Arial"/>
          <w:b/>
          <w:bCs/>
        </w:rPr>
        <w:t>Data Set</w:t>
      </w:r>
      <w:r w:rsidR="009217B1" w:rsidRPr="00D3702C">
        <w:rPr>
          <w:rFonts w:ascii="Arial" w:hAnsi="Arial" w:cs="Arial"/>
          <w:b/>
          <w:bCs/>
        </w:rPr>
        <w:t xml:space="preserve"> </w:t>
      </w:r>
      <w:r w:rsidR="009217B1">
        <w:rPr>
          <w:rFonts w:ascii="Arial" w:hAnsi="Arial" w:cs="Arial"/>
          <w:b/>
          <w:bCs/>
        </w:rPr>
        <w:t>S2)</w:t>
      </w:r>
      <w:r w:rsidR="00AC6E2A">
        <w:rPr>
          <w:rFonts w:ascii="Arial" w:hAnsi="Arial" w:cs="Arial"/>
        </w:rPr>
        <w:t>.</w:t>
      </w:r>
    </w:p>
    <w:p w14:paraId="0FFFE2B0" w14:textId="3D5688B6" w:rsidR="00D6593C" w:rsidRDefault="00D6593C" w:rsidP="002B5497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Each mutant suicide vector was used in a previously described stepwise cloning method </w:t>
      </w:r>
      <w:r w:rsidR="00051CE5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 ExcludeYear="1"&gt;&lt;Author&gt;Wagner&lt;/Author&gt;&lt;Year&gt;2012&lt;/Year&gt;&lt;IDText&gt;Versatile genetic tool box for the crenarchaeote Sulfolobus acidocaldarius&lt;/IDText&gt;&lt;DisplayText&gt;(6)&lt;/DisplayText&gt;&lt;record&gt;&lt;urls&gt;&lt;related-urls&gt;&lt;url&gt;http://journal.frontiersin.org/article/10.3389/fmicb.2012.00214/full&lt;/url&gt;&lt;url&gt;http://journal.frontiersin.org/Article/10.3389/fmicb.2012.00214/pdf&lt;/url&gt;&lt;url&gt;http://journal.frontiersin.org/article/10.3389/fmicb.2012.00214/pdf&lt;/url&gt;&lt;/related-urls&gt;&lt;/urls&gt;&lt;titles&gt;&lt;title&gt;&lt;style font="default" size="100%"&gt;Versatile genetic tool box for the crenarchaeote &lt;/style&gt;&lt;style face="italic" font="default" size="100%"&gt;Sulfolobus acidocaldarius&lt;/style&gt;&lt;/title&gt;&lt;secondary-title&gt;Front Microbiol&lt;/secondary-title&gt;&lt;/titles&gt;&lt;pages&gt;214-214&lt;/pages&gt;&lt;contributors&gt;&lt;authors&gt;&lt;author&gt;Wagner, Michaela&lt;/author&gt;&lt;author&gt;van Wolferen, Marleen&lt;/author&gt;&lt;author&gt;Wagner, Alexander&lt;/author&gt;&lt;author&gt;Lassak, Kerstin&lt;/author&gt;&lt;author&gt;Meyer, Benjamin H.&lt;/author&gt;&lt;author&gt;Reimann, Julia&lt;/author&gt;&lt;author&gt;Albers, Sonja-Verena&lt;/author&gt;&lt;/authors&gt;&lt;/contributors&gt;&lt;added-date format="utc"&gt;1572029832&lt;/added-date&gt;&lt;ref-type name="Journal Article"&gt;17&lt;/ref-type&gt;&lt;dates&gt;&lt;year&gt;2012&lt;/year&gt;&lt;/dates&gt;&lt;rec-number&gt;110&lt;/rec-number&gt;&lt;last-updated-date format="utc"&gt;1572029832&lt;/last-updated-date&gt;&lt;electronic-resource-num&gt;10.3389/fmicb.2012.00214&lt;/electronic-resource-num&gt;&lt;volume&gt;3&lt;/volume&gt;&lt;/record&gt;&lt;/Cite&gt;&lt;/EndNote&gt;</w:instrText>
      </w:r>
      <w:r w:rsidR="00051CE5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6)</w:t>
      </w:r>
      <w:r w:rsidR="00051CE5">
        <w:rPr>
          <w:rFonts w:ascii="Arial" w:hAnsi="Arial" w:cs="Arial"/>
        </w:rPr>
        <w:fldChar w:fldCharType="end"/>
      </w:r>
      <w:r w:rsidRPr="00D3702C">
        <w:rPr>
          <w:rFonts w:ascii="Arial" w:hAnsi="Arial" w:cs="Arial"/>
        </w:rPr>
        <w:t xml:space="preserve"> to generate the associated mutant in the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</w:rPr>
        <w:t xml:space="preserve"> MW001 uracil auxotroph strain. Briefly, each mutant plasmid was </w:t>
      </w:r>
      <w:proofErr w:type="spellStart"/>
      <w:r w:rsidRPr="00D3702C">
        <w:rPr>
          <w:rFonts w:ascii="Arial" w:hAnsi="Arial" w:cs="Arial"/>
        </w:rPr>
        <w:t>electroporated</w:t>
      </w:r>
      <w:proofErr w:type="spellEnd"/>
      <w:r w:rsidRPr="00D3702C">
        <w:rPr>
          <w:rFonts w:ascii="Arial" w:hAnsi="Arial" w:cs="Arial"/>
        </w:rPr>
        <w:t xml:space="preserve"> into the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>MW001 strain and plasmid integration was selected for on 1</w:t>
      </w:r>
      <w:r w:rsidRPr="00D3702C">
        <w:rPr>
          <w:rFonts w:ascii="Arial" w:hAnsi="Arial" w:cs="Arial"/>
          <w:vertAlign w:val="superscript"/>
        </w:rPr>
        <w:t>st</w:t>
      </w:r>
      <w:r w:rsidRPr="00D3702C">
        <w:rPr>
          <w:rFonts w:ascii="Arial" w:hAnsi="Arial" w:cs="Arial"/>
        </w:rPr>
        <w:t xml:space="preserve"> selection plates without uracil. Using colony PCR, clones were confirmed to have integrated plasmid and were sub-cultured into nonselective liquid medium containing uracil. Liquid cultures were grown for 2-3 days statically at 75°C, serial diluted, and plated on 2</w:t>
      </w:r>
      <w:r w:rsidRPr="00D3702C">
        <w:rPr>
          <w:rFonts w:ascii="Arial" w:hAnsi="Arial" w:cs="Arial"/>
          <w:vertAlign w:val="superscript"/>
        </w:rPr>
        <w:t>nd</w:t>
      </w:r>
      <w:r w:rsidRPr="00D3702C">
        <w:rPr>
          <w:rFonts w:ascii="Arial" w:hAnsi="Arial" w:cs="Arial"/>
        </w:rPr>
        <w:t xml:space="preserve"> selection plates containing both uracil and the 5-FOA </w:t>
      </w:r>
      <w:proofErr w:type="spellStart"/>
      <w:r w:rsidRPr="00D3702C">
        <w:rPr>
          <w:rFonts w:ascii="Arial" w:hAnsi="Arial" w:cs="Arial"/>
        </w:rPr>
        <w:t>counterselection</w:t>
      </w:r>
      <w:proofErr w:type="spellEnd"/>
      <w:r w:rsidRPr="00D3702C">
        <w:rPr>
          <w:rFonts w:ascii="Arial" w:hAnsi="Arial" w:cs="Arial"/>
        </w:rPr>
        <w:t>. Liquid cultures were also passaged twice into fresh nonselective medium, grown for an additional 2-3 days, and plated on 2</w:t>
      </w:r>
      <w:r w:rsidRPr="00D3702C">
        <w:rPr>
          <w:rFonts w:ascii="Arial" w:hAnsi="Arial" w:cs="Arial"/>
          <w:vertAlign w:val="superscript"/>
        </w:rPr>
        <w:t>nd</w:t>
      </w:r>
      <w:r w:rsidRPr="00D3702C">
        <w:rPr>
          <w:rFonts w:ascii="Arial" w:hAnsi="Arial" w:cs="Arial"/>
        </w:rPr>
        <w:t xml:space="preserve"> selection plates. Mutant generation was confirmed with colony PCR and sequencing</w:t>
      </w:r>
      <w:r w:rsidR="009217B1">
        <w:rPr>
          <w:rFonts w:ascii="Arial" w:hAnsi="Arial" w:cs="Arial"/>
        </w:rPr>
        <w:t xml:space="preserve"> (See </w:t>
      </w:r>
      <w:r w:rsidR="009217B1">
        <w:rPr>
          <w:rFonts w:ascii="Arial" w:hAnsi="Arial" w:cs="Arial"/>
          <w:b/>
          <w:bCs/>
        </w:rPr>
        <w:t>Data Set</w:t>
      </w:r>
      <w:r w:rsidR="009217B1" w:rsidRPr="00D3702C">
        <w:rPr>
          <w:rFonts w:ascii="Arial" w:hAnsi="Arial" w:cs="Arial"/>
          <w:b/>
          <w:bCs/>
        </w:rPr>
        <w:t xml:space="preserve"> </w:t>
      </w:r>
      <w:r w:rsidR="009217B1">
        <w:rPr>
          <w:rFonts w:ascii="Arial" w:hAnsi="Arial" w:cs="Arial"/>
          <w:b/>
          <w:bCs/>
        </w:rPr>
        <w:t>S2)</w:t>
      </w:r>
      <w:r w:rsidRPr="00D3702C">
        <w:rPr>
          <w:rFonts w:ascii="Arial" w:hAnsi="Arial" w:cs="Arial"/>
        </w:rPr>
        <w:t>.</w:t>
      </w:r>
    </w:p>
    <w:p w14:paraId="69DEF0DA" w14:textId="77777777" w:rsidR="00A37F1D" w:rsidRPr="00D3702C" w:rsidRDefault="00A37F1D" w:rsidP="002B5497">
      <w:pPr>
        <w:spacing w:after="0" w:line="480" w:lineRule="auto"/>
        <w:ind w:firstLine="720"/>
        <w:jc w:val="both"/>
        <w:rPr>
          <w:rFonts w:ascii="Arial" w:hAnsi="Arial" w:cs="Arial"/>
          <w:i/>
          <w:iCs/>
        </w:rPr>
      </w:pPr>
    </w:p>
    <w:p w14:paraId="5BA45FF6" w14:textId="7A681D16" w:rsidR="003971B7" w:rsidRDefault="003971B7">
      <w:pPr>
        <w:pStyle w:val="Heading2"/>
      </w:pPr>
      <w:r w:rsidRPr="00D3702C">
        <w:t xml:space="preserve">Generation of VapB14 and VapBC14 </w:t>
      </w:r>
      <w:r w:rsidR="00BA3A2A">
        <w:t>e</w:t>
      </w:r>
      <w:r w:rsidRPr="00D3702C">
        <w:t xml:space="preserve">xpression </w:t>
      </w:r>
      <w:r w:rsidR="00BA3A2A">
        <w:t>s</w:t>
      </w:r>
      <w:r w:rsidRPr="00D3702C">
        <w:t>trains</w:t>
      </w:r>
    </w:p>
    <w:p w14:paraId="645123F4" w14:textId="1CF2BA84" w:rsidR="00AE5850" w:rsidRPr="00AC6E2A" w:rsidRDefault="00115519" w:rsidP="00AE5850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DA5AAB">
        <w:rPr>
          <w:rFonts w:ascii="Arial" w:hAnsi="Arial" w:cs="Arial"/>
        </w:rPr>
        <w:t xml:space="preserve">Codon optimized sequences of the </w:t>
      </w:r>
      <w:r w:rsidRPr="00DA5AAB">
        <w:rPr>
          <w:rFonts w:ascii="Arial" w:hAnsi="Arial" w:cs="Arial"/>
          <w:i/>
          <w:iCs/>
        </w:rPr>
        <w:t>vapC14</w:t>
      </w:r>
      <w:r w:rsidR="00220785" w:rsidRPr="009B4BFE">
        <w:rPr>
          <w:rFonts w:ascii="Arial" w:hAnsi="Arial" w:cs="Arial"/>
        </w:rPr>
        <w:t xml:space="preserve"> Toxin gene</w:t>
      </w:r>
      <w:r w:rsidRPr="00DA5AAB">
        <w:rPr>
          <w:rFonts w:ascii="Arial" w:hAnsi="Arial" w:cs="Arial"/>
        </w:rPr>
        <w:t xml:space="preserve"> and</w:t>
      </w:r>
      <w:r w:rsidR="00220785" w:rsidRPr="009B4BFE">
        <w:rPr>
          <w:rFonts w:ascii="Arial" w:hAnsi="Arial" w:cs="Arial"/>
        </w:rPr>
        <w:t xml:space="preserve"> </w:t>
      </w:r>
      <w:r w:rsidR="00220785" w:rsidRPr="009B4BFE">
        <w:rPr>
          <w:rFonts w:ascii="Arial" w:hAnsi="Arial" w:cs="Arial"/>
          <w:i/>
          <w:iCs/>
        </w:rPr>
        <w:t>vapB14</w:t>
      </w:r>
      <w:r w:rsidR="00220785" w:rsidRPr="009B4BFE">
        <w:rPr>
          <w:rFonts w:ascii="Arial" w:hAnsi="Arial" w:cs="Arial"/>
        </w:rPr>
        <w:t xml:space="preserve"> Antitoxin gene were generated by </w:t>
      </w:r>
      <w:proofErr w:type="spellStart"/>
      <w:r w:rsidR="00220785" w:rsidRPr="009B4BFE">
        <w:rPr>
          <w:rFonts w:ascii="Arial" w:hAnsi="Arial" w:cs="Arial"/>
        </w:rPr>
        <w:t>Genewiz</w:t>
      </w:r>
      <w:proofErr w:type="spellEnd"/>
      <w:r w:rsidR="00220785" w:rsidRPr="009B4BFE">
        <w:rPr>
          <w:rFonts w:ascii="Arial" w:hAnsi="Arial" w:cs="Arial"/>
        </w:rPr>
        <w:t xml:space="preserve"> and cloned separately into the pET46 expression vector</w:t>
      </w:r>
      <w:r w:rsidR="00DB7A9D" w:rsidRPr="009B4BFE">
        <w:rPr>
          <w:rFonts w:ascii="Arial" w:hAnsi="Arial" w:cs="Arial"/>
        </w:rPr>
        <w:t xml:space="preserve"> (</w:t>
      </w:r>
      <w:proofErr w:type="spellStart"/>
      <w:r w:rsidR="00DB7A9D" w:rsidRPr="009B4BFE">
        <w:rPr>
          <w:rFonts w:ascii="Arial" w:hAnsi="Arial" w:cs="Arial"/>
        </w:rPr>
        <w:t>Novagen</w:t>
      </w:r>
      <w:proofErr w:type="spellEnd"/>
      <w:r w:rsidR="00DB7A9D" w:rsidRPr="009B4BFE">
        <w:rPr>
          <w:rFonts w:ascii="Arial" w:hAnsi="Arial" w:cs="Arial"/>
        </w:rPr>
        <w:t>)</w:t>
      </w:r>
      <w:r w:rsidR="00220785" w:rsidRPr="009B4BFE">
        <w:rPr>
          <w:rFonts w:ascii="Arial" w:hAnsi="Arial" w:cs="Arial"/>
        </w:rPr>
        <w:t xml:space="preserve"> using restriction cloning so that each protein was N-terminally His-tagged on their own plasmid.</w:t>
      </w:r>
      <w:r w:rsidR="00F0358B" w:rsidRPr="009B4BFE">
        <w:rPr>
          <w:rFonts w:ascii="Arial" w:hAnsi="Arial" w:cs="Arial"/>
        </w:rPr>
        <w:t xml:space="preserve"> </w:t>
      </w:r>
      <w:r w:rsidR="004871D1" w:rsidRPr="009B4BFE">
        <w:rPr>
          <w:rFonts w:ascii="Arial" w:hAnsi="Arial" w:cs="Arial"/>
        </w:rPr>
        <w:t>The resulting pET46</w:t>
      </w:r>
      <w:r w:rsidR="008F53A3" w:rsidRPr="009B4BFE">
        <w:rPr>
          <w:rFonts w:ascii="Arial" w:hAnsi="Arial" w:cs="Arial"/>
        </w:rPr>
        <w:t xml:space="preserve">_VapB14 plasmid was then transformed into the Rosetta 2(DE3) expression strain </w:t>
      </w:r>
      <w:r w:rsidR="00AE5850" w:rsidRPr="009B4BFE">
        <w:rPr>
          <w:rFonts w:ascii="Arial" w:hAnsi="Arial" w:cs="Arial"/>
        </w:rPr>
        <w:t>(</w:t>
      </w:r>
      <w:proofErr w:type="spellStart"/>
      <w:r w:rsidR="00AE5850" w:rsidRPr="009B4BFE">
        <w:rPr>
          <w:rFonts w:ascii="Arial" w:hAnsi="Arial" w:cs="Arial"/>
        </w:rPr>
        <w:t>MilliporeSigma</w:t>
      </w:r>
      <w:proofErr w:type="spellEnd"/>
      <w:r w:rsidR="00AE5850" w:rsidRPr="009B4BFE">
        <w:rPr>
          <w:rFonts w:ascii="Arial" w:hAnsi="Arial" w:cs="Arial"/>
        </w:rPr>
        <w:t xml:space="preserve">) </w:t>
      </w:r>
      <w:r w:rsidR="008F53A3" w:rsidRPr="009B4BFE">
        <w:rPr>
          <w:rFonts w:ascii="Arial" w:hAnsi="Arial" w:cs="Arial"/>
        </w:rPr>
        <w:t>following the manufacturer’s instructions.</w:t>
      </w:r>
      <w:r w:rsidR="00FE2FA5" w:rsidRPr="009B4BFE">
        <w:rPr>
          <w:rFonts w:ascii="Arial" w:hAnsi="Arial" w:cs="Arial"/>
        </w:rPr>
        <w:t xml:space="preserve"> Using the pET46_VapB14 and pET46_VapC14 plasmids</w:t>
      </w:r>
      <w:r w:rsidR="00D7510E" w:rsidRPr="009B4BFE">
        <w:rPr>
          <w:rFonts w:ascii="Arial" w:hAnsi="Arial" w:cs="Arial"/>
        </w:rPr>
        <w:t xml:space="preserve"> as template</w:t>
      </w:r>
      <w:r w:rsidR="00FE2FA5" w:rsidRPr="009B4BFE">
        <w:rPr>
          <w:rFonts w:ascii="Arial" w:hAnsi="Arial" w:cs="Arial"/>
        </w:rPr>
        <w:t xml:space="preserve"> </w:t>
      </w:r>
      <w:r w:rsidR="00D7510E" w:rsidRPr="009B4BFE">
        <w:rPr>
          <w:rFonts w:ascii="Arial" w:hAnsi="Arial" w:cs="Arial"/>
        </w:rPr>
        <w:t>the codon optimized</w:t>
      </w:r>
      <w:r w:rsidR="00FE2FA5" w:rsidRPr="009B4BFE">
        <w:rPr>
          <w:rFonts w:ascii="Arial" w:hAnsi="Arial" w:cs="Arial"/>
        </w:rPr>
        <w:t xml:space="preserve"> </w:t>
      </w:r>
      <w:r w:rsidR="00D7510E" w:rsidRPr="00DA5AAB">
        <w:rPr>
          <w:rFonts w:ascii="Arial" w:hAnsi="Arial" w:cs="Arial"/>
          <w:i/>
          <w:iCs/>
        </w:rPr>
        <w:t>v</w:t>
      </w:r>
      <w:r w:rsidR="00FE2FA5" w:rsidRPr="00DA5AAB">
        <w:rPr>
          <w:rFonts w:ascii="Arial" w:hAnsi="Arial" w:cs="Arial"/>
          <w:i/>
          <w:iCs/>
        </w:rPr>
        <w:t>apB14</w:t>
      </w:r>
      <w:r w:rsidR="00FE2FA5" w:rsidRPr="009B4BFE">
        <w:rPr>
          <w:rFonts w:ascii="Arial" w:hAnsi="Arial" w:cs="Arial"/>
        </w:rPr>
        <w:t xml:space="preserve"> Antitoxin and </w:t>
      </w:r>
      <w:r w:rsidR="00DB7A9D" w:rsidRPr="00DA5AAB">
        <w:rPr>
          <w:rFonts w:ascii="Arial" w:hAnsi="Arial" w:cs="Arial"/>
          <w:i/>
          <w:iCs/>
        </w:rPr>
        <w:t>v</w:t>
      </w:r>
      <w:r w:rsidR="00FE2FA5" w:rsidRPr="00DA5AAB">
        <w:rPr>
          <w:rFonts w:ascii="Arial" w:hAnsi="Arial" w:cs="Arial"/>
          <w:i/>
          <w:iCs/>
        </w:rPr>
        <w:t>ap</w:t>
      </w:r>
      <w:r w:rsidR="00D7510E" w:rsidRPr="00DA5AAB">
        <w:rPr>
          <w:rFonts w:ascii="Arial" w:hAnsi="Arial" w:cs="Arial"/>
          <w:i/>
          <w:iCs/>
        </w:rPr>
        <w:t>C14</w:t>
      </w:r>
      <w:r w:rsidR="00D7510E" w:rsidRPr="009B4BFE">
        <w:rPr>
          <w:rFonts w:ascii="Arial" w:hAnsi="Arial" w:cs="Arial"/>
        </w:rPr>
        <w:t xml:space="preserve"> Toxin</w:t>
      </w:r>
      <w:r w:rsidR="00DB7A9D" w:rsidRPr="009B4BFE">
        <w:rPr>
          <w:rFonts w:ascii="Arial" w:hAnsi="Arial" w:cs="Arial"/>
        </w:rPr>
        <w:t xml:space="preserve"> genes were PCR amplified with complementary Gibson overhangs for the pETDuet-1 co-expression vector (</w:t>
      </w:r>
      <w:proofErr w:type="spellStart"/>
      <w:r w:rsidR="00DB7A9D" w:rsidRPr="009B4BFE">
        <w:rPr>
          <w:rFonts w:ascii="Arial" w:hAnsi="Arial" w:cs="Arial"/>
        </w:rPr>
        <w:t>Novagen</w:t>
      </w:r>
      <w:proofErr w:type="spellEnd"/>
      <w:r w:rsidR="00DB7A9D" w:rsidRPr="009B4BFE">
        <w:rPr>
          <w:rFonts w:ascii="Arial" w:hAnsi="Arial" w:cs="Arial"/>
        </w:rPr>
        <w:t>)</w:t>
      </w:r>
      <w:r w:rsidR="005510C9" w:rsidRPr="009B4BFE">
        <w:rPr>
          <w:rFonts w:ascii="Arial" w:hAnsi="Arial" w:cs="Arial"/>
        </w:rPr>
        <w:t>. The pETDuet-1 back</w:t>
      </w:r>
      <w:r w:rsidR="00B648C5">
        <w:rPr>
          <w:rFonts w:ascii="Arial" w:hAnsi="Arial" w:cs="Arial"/>
        </w:rPr>
        <w:t>b</w:t>
      </w:r>
      <w:r w:rsidR="005510C9" w:rsidRPr="009B4BFE">
        <w:rPr>
          <w:rFonts w:ascii="Arial" w:hAnsi="Arial" w:cs="Arial"/>
        </w:rPr>
        <w:t xml:space="preserve">one and intergenic region were then PCR amplified with complementary Gibson overhangs for either the </w:t>
      </w:r>
      <w:r w:rsidR="005510C9" w:rsidRPr="009B4BFE">
        <w:rPr>
          <w:rFonts w:ascii="Arial" w:hAnsi="Arial" w:cs="Arial"/>
          <w:i/>
          <w:iCs/>
        </w:rPr>
        <w:t>vapC14</w:t>
      </w:r>
      <w:r w:rsidR="005510C9" w:rsidRPr="009B4BFE">
        <w:rPr>
          <w:rFonts w:ascii="Arial" w:hAnsi="Arial" w:cs="Arial"/>
        </w:rPr>
        <w:t xml:space="preserve"> or </w:t>
      </w:r>
      <w:r w:rsidR="005510C9" w:rsidRPr="009B4BFE">
        <w:rPr>
          <w:rFonts w:ascii="Arial" w:hAnsi="Arial" w:cs="Arial"/>
          <w:i/>
          <w:iCs/>
        </w:rPr>
        <w:t>vapB14</w:t>
      </w:r>
      <w:r w:rsidR="005510C9" w:rsidRPr="009B4BFE">
        <w:rPr>
          <w:rFonts w:ascii="Arial" w:hAnsi="Arial" w:cs="Arial"/>
        </w:rPr>
        <w:t xml:space="preserve"> codon optimized genes. Using Gibson assembly</w:t>
      </w:r>
      <w:r w:rsidR="009B4BFE" w:rsidRPr="009B4BFE">
        <w:rPr>
          <w:rFonts w:ascii="Arial" w:hAnsi="Arial" w:cs="Arial"/>
        </w:rPr>
        <w:t xml:space="preserve"> </w:t>
      </w:r>
      <w:r w:rsidR="00751360">
        <w:rPr>
          <w:rFonts w:ascii="Arial" w:hAnsi="Arial" w:cs="Arial"/>
        </w:rPr>
        <w:t>(</w:t>
      </w:r>
      <w:proofErr w:type="spellStart"/>
      <w:r w:rsidR="00751360">
        <w:rPr>
          <w:rFonts w:ascii="Arial" w:hAnsi="Arial" w:cs="Arial"/>
        </w:rPr>
        <w:t>NEBuilder</w:t>
      </w:r>
      <w:proofErr w:type="spellEnd"/>
      <w:r w:rsidR="00751360">
        <w:rPr>
          <w:rFonts w:ascii="Arial" w:hAnsi="Arial" w:cs="Arial"/>
        </w:rPr>
        <w:t xml:space="preserve"> </w:t>
      </w:r>
      <w:proofErr w:type="spellStart"/>
      <w:r w:rsidR="00751360">
        <w:rPr>
          <w:rFonts w:ascii="Arial" w:hAnsi="Arial" w:cs="Arial"/>
        </w:rPr>
        <w:t>Hifi</w:t>
      </w:r>
      <w:proofErr w:type="spellEnd"/>
      <w:r w:rsidR="00751360">
        <w:rPr>
          <w:rFonts w:ascii="Arial" w:hAnsi="Arial" w:cs="Arial"/>
        </w:rPr>
        <w:t xml:space="preserve"> Master Mix, New England </w:t>
      </w:r>
      <w:proofErr w:type="spellStart"/>
      <w:r w:rsidR="00751360">
        <w:rPr>
          <w:rFonts w:ascii="Arial" w:hAnsi="Arial" w:cs="Arial"/>
        </w:rPr>
        <w:t>Biolabs</w:t>
      </w:r>
      <w:proofErr w:type="spellEnd"/>
      <w:r w:rsidR="00751360">
        <w:rPr>
          <w:rFonts w:ascii="Arial" w:hAnsi="Arial" w:cs="Arial"/>
        </w:rPr>
        <w:t xml:space="preserve">) </w:t>
      </w:r>
      <w:r w:rsidR="009B4BFE" w:rsidRPr="009B4BFE">
        <w:rPr>
          <w:rFonts w:ascii="Arial" w:hAnsi="Arial" w:cs="Arial"/>
        </w:rPr>
        <w:t xml:space="preserve">the </w:t>
      </w:r>
      <w:r w:rsidR="009B4BFE" w:rsidRPr="009B4BFE">
        <w:rPr>
          <w:rFonts w:ascii="Arial" w:hAnsi="Arial" w:cs="Arial"/>
        </w:rPr>
        <w:lastRenderedPageBreak/>
        <w:t>pETDuet_VapBC14</w:t>
      </w:r>
      <w:r w:rsidR="009B4BFE">
        <w:rPr>
          <w:rFonts w:ascii="Arial" w:hAnsi="Arial" w:cs="Arial"/>
        </w:rPr>
        <w:t xml:space="preserve"> was generated with the VapC14 Toxin N-terminally His-tagged and the VapB14 Antitoxin untagged.</w:t>
      </w:r>
      <w:r w:rsidR="00AE5850">
        <w:rPr>
          <w:rFonts w:ascii="Arial" w:hAnsi="Arial" w:cs="Arial"/>
        </w:rPr>
        <w:t xml:space="preserve"> </w:t>
      </w:r>
      <w:r w:rsidR="00AE5850" w:rsidRPr="009B4BFE">
        <w:rPr>
          <w:rFonts w:ascii="Arial" w:hAnsi="Arial" w:cs="Arial"/>
        </w:rPr>
        <w:t>The resulting pETDuet_VapBC14</w:t>
      </w:r>
      <w:r w:rsidR="00AE5850">
        <w:rPr>
          <w:rFonts w:ascii="Arial" w:hAnsi="Arial" w:cs="Arial"/>
        </w:rPr>
        <w:t xml:space="preserve"> </w:t>
      </w:r>
      <w:r w:rsidR="00AE5850" w:rsidRPr="009B4BFE">
        <w:rPr>
          <w:rFonts w:ascii="Arial" w:hAnsi="Arial" w:cs="Arial"/>
        </w:rPr>
        <w:t>plasmid was then transformed into the Rosetta 2(DE3)</w:t>
      </w:r>
      <w:r w:rsidR="00AE5850">
        <w:rPr>
          <w:rFonts w:ascii="Arial" w:hAnsi="Arial" w:cs="Arial"/>
        </w:rPr>
        <w:t xml:space="preserve"> </w:t>
      </w:r>
      <w:proofErr w:type="spellStart"/>
      <w:r w:rsidR="00AE5850">
        <w:rPr>
          <w:rFonts w:ascii="Arial" w:hAnsi="Arial" w:cs="Arial"/>
        </w:rPr>
        <w:t>pLysS</w:t>
      </w:r>
      <w:proofErr w:type="spellEnd"/>
      <w:r w:rsidR="00AE5850" w:rsidRPr="009B4BFE">
        <w:rPr>
          <w:rFonts w:ascii="Arial" w:hAnsi="Arial" w:cs="Arial"/>
        </w:rPr>
        <w:t xml:space="preserve"> expression strain (</w:t>
      </w:r>
      <w:proofErr w:type="spellStart"/>
      <w:r w:rsidR="00AE5850" w:rsidRPr="009B4BFE">
        <w:rPr>
          <w:rFonts w:ascii="Arial" w:hAnsi="Arial" w:cs="Arial"/>
        </w:rPr>
        <w:t>MilliporeSigma</w:t>
      </w:r>
      <w:proofErr w:type="spellEnd"/>
      <w:r w:rsidR="00AE5850" w:rsidRPr="009B4BFE">
        <w:rPr>
          <w:rFonts w:ascii="Arial" w:hAnsi="Arial" w:cs="Arial"/>
        </w:rPr>
        <w:t>) following the manufacturer’s instructions.</w:t>
      </w:r>
      <w:r w:rsidR="00AE5850">
        <w:rPr>
          <w:rFonts w:ascii="Arial" w:hAnsi="Arial" w:cs="Arial"/>
        </w:rPr>
        <w:t xml:space="preserve"> All constructed plasmids were transformed into the </w:t>
      </w:r>
      <w:r w:rsidR="00AE5850">
        <w:rPr>
          <w:rFonts w:ascii="Arial" w:hAnsi="Arial" w:cs="Arial"/>
          <w:i/>
          <w:iCs/>
        </w:rPr>
        <w:t>E. coli</w:t>
      </w:r>
      <w:r w:rsidR="00AE5850">
        <w:rPr>
          <w:rFonts w:ascii="Arial" w:hAnsi="Arial" w:cs="Arial"/>
        </w:rPr>
        <w:t xml:space="preserve"> cloning strain NEB5α (New England </w:t>
      </w:r>
      <w:proofErr w:type="spellStart"/>
      <w:r w:rsidR="00AE5850">
        <w:rPr>
          <w:rFonts w:ascii="Arial" w:hAnsi="Arial" w:cs="Arial"/>
        </w:rPr>
        <w:t>Biolabs</w:t>
      </w:r>
      <w:proofErr w:type="spellEnd"/>
      <w:r w:rsidR="00AE5850">
        <w:rPr>
          <w:rFonts w:ascii="Arial" w:hAnsi="Arial" w:cs="Arial"/>
        </w:rPr>
        <w:t>) according to the manufacturer’s instructions</w:t>
      </w:r>
      <w:r w:rsidR="009217B1">
        <w:rPr>
          <w:rFonts w:ascii="Arial" w:hAnsi="Arial" w:cs="Arial"/>
        </w:rPr>
        <w:t xml:space="preserve"> (See </w:t>
      </w:r>
      <w:r w:rsidR="009217B1">
        <w:rPr>
          <w:rFonts w:ascii="Arial" w:hAnsi="Arial" w:cs="Arial"/>
          <w:b/>
          <w:bCs/>
        </w:rPr>
        <w:t>Data Set</w:t>
      </w:r>
      <w:r w:rsidR="009217B1" w:rsidRPr="00D3702C">
        <w:rPr>
          <w:rFonts w:ascii="Arial" w:hAnsi="Arial" w:cs="Arial"/>
          <w:b/>
          <w:bCs/>
        </w:rPr>
        <w:t xml:space="preserve"> </w:t>
      </w:r>
      <w:r w:rsidR="009217B1">
        <w:rPr>
          <w:rFonts w:ascii="Arial" w:hAnsi="Arial" w:cs="Arial"/>
          <w:b/>
          <w:bCs/>
        </w:rPr>
        <w:t>S2)</w:t>
      </w:r>
      <w:r w:rsidR="00AE5850">
        <w:rPr>
          <w:rFonts w:ascii="Arial" w:hAnsi="Arial" w:cs="Arial"/>
        </w:rPr>
        <w:t>.</w:t>
      </w:r>
    </w:p>
    <w:p w14:paraId="451A3DD1" w14:textId="17DD29B9" w:rsidR="00D2693C" w:rsidRPr="00DA5AAB" w:rsidRDefault="00D2693C" w:rsidP="00DA5AAB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14:paraId="491455F3" w14:textId="0640E36B" w:rsidR="003971B7" w:rsidRDefault="003971B7">
      <w:pPr>
        <w:pStyle w:val="Heading2"/>
      </w:pPr>
      <w:r w:rsidRPr="00D3702C">
        <w:t>Expression of the VapB14 Antitoxin and the VapC14 Toxin</w:t>
      </w:r>
    </w:p>
    <w:p w14:paraId="02613154" w14:textId="530D25A5" w:rsidR="00A37F1D" w:rsidRDefault="005C0486">
      <w:pPr>
        <w:spacing w:after="0"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Overnight cultures of the</w:t>
      </w:r>
      <w:r w:rsidR="008F45BE" w:rsidRPr="00DA5AAB">
        <w:rPr>
          <w:rFonts w:ascii="Arial" w:hAnsi="Arial" w:cs="Arial"/>
        </w:rPr>
        <w:t xml:space="preserve"> VapB14 Antitoxin expression strain and the VapBC14 co-expression strain were inoculated at </w:t>
      </w:r>
      <w:r>
        <w:rPr>
          <w:rFonts w:ascii="Arial" w:hAnsi="Arial" w:cs="Arial"/>
        </w:rPr>
        <w:t>a 1% (v/v) in LB and incubated at 37</w:t>
      </w:r>
      <w:r w:rsidR="00152ABA">
        <w:rPr>
          <w:rFonts w:ascii="Arial" w:hAnsi="Arial" w:cs="Arial"/>
        </w:rPr>
        <w:t>°</w:t>
      </w:r>
      <w:r>
        <w:rPr>
          <w:rFonts w:ascii="Arial" w:hAnsi="Arial" w:cs="Arial"/>
        </w:rPr>
        <w:t>C, 250 rpm. Once cultures reached an OD</w:t>
      </w:r>
      <w:r w:rsidRPr="00DA5AAB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~ 1, expression was induced with the addition of 1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r w:rsidRPr="005C0486">
        <w:rPr>
          <w:rFonts w:ascii="Arial" w:hAnsi="Arial" w:cs="Arial"/>
        </w:rPr>
        <w:t>Isopropyl β-d-1-thiogalactopyranoside (IPTG)</w:t>
      </w:r>
      <w:r>
        <w:rPr>
          <w:rFonts w:ascii="Arial" w:hAnsi="Arial" w:cs="Arial"/>
        </w:rPr>
        <w:t xml:space="preserve"> and incubate at 20</w:t>
      </w:r>
      <w:r w:rsidR="00152ABA">
        <w:rPr>
          <w:rFonts w:ascii="Arial" w:hAnsi="Arial" w:cs="Arial"/>
        </w:rPr>
        <w:t>°</w:t>
      </w:r>
      <w:r>
        <w:rPr>
          <w:rFonts w:ascii="Arial" w:hAnsi="Arial" w:cs="Arial"/>
        </w:rPr>
        <w:t>C, 250 rpm for 18 hrs.</w:t>
      </w:r>
      <w:r w:rsidR="00B62951">
        <w:rPr>
          <w:rFonts w:ascii="Arial" w:hAnsi="Arial" w:cs="Arial"/>
        </w:rPr>
        <w:t xml:space="preserve"> Cells were then pelleted by centrifugation, </w:t>
      </w:r>
      <w:proofErr w:type="spellStart"/>
      <w:r w:rsidR="00B62951">
        <w:rPr>
          <w:rFonts w:ascii="Arial" w:hAnsi="Arial" w:cs="Arial"/>
        </w:rPr>
        <w:t>resuspended</w:t>
      </w:r>
      <w:proofErr w:type="spellEnd"/>
      <w:r w:rsidR="00B62951">
        <w:rPr>
          <w:rFonts w:ascii="Arial" w:hAnsi="Arial" w:cs="Arial"/>
        </w:rPr>
        <w:t xml:space="preserve"> in </w:t>
      </w:r>
      <w:r w:rsidR="00B62951" w:rsidRPr="00B62951">
        <w:rPr>
          <w:rFonts w:ascii="Arial" w:hAnsi="Arial" w:cs="Arial"/>
        </w:rPr>
        <w:t>immobilized metal affinity chromatography</w:t>
      </w:r>
      <w:r w:rsidR="00B62951">
        <w:rPr>
          <w:rFonts w:ascii="Arial" w:hAnsi="Arial" w:cs="Arial"/>
        </w:rPr>
        <w:t xml:space="preserve"> (IMAC)</w:t>
      </w:r>
      <w:r w:rsidR="006E70C2">
        <w:rPr>
          <w:rFonts w:ascii="Arial" w:hAnsi="Arial" w:cs="Arial"/>
        </w:rPr>
        <w:t xml:space="preserve"> binding buffer (50 </w:t>
      </w:r>
      <w:proofErr w:type="spellStart"/>
      <w:r w:rsidR="006E70C2">
        <w:rPr>
          <w:rFonts w:ascii="Arial" w:hAnsi="Arial" w:cs="Arial"/>
        </w:rPr>
        <w:t>mM</w:t>
      </w:r>
      <w:proofErr w:type="spellEnd"/>
      <w:r w:rsidR="006E70C2">
        <w:rPr>
          <w:rFonts w:ascii="Arial" w:hAnsi="Arial" w:cs="Arial"/>
        </w:rPr>
        <w:t xml:space="preserve"> sodium phosphate, </w:t>
      </w:r>
      <w:r w:rsidR="002148F1">
        <w:rPr>
          <w:rFonts w:ascii="Arial" w:hAnsi="Arial" w:cs="Arial"/>
        </w:rPr>
        <w:t>3</w:t>
      </w:r>
      <w:r w:rsidR="006E70C2">
        <w:rPr>
          <w:rFonts w:ascii="Arial" w:hAnsi="Arial" w:cs="Arial"/>
        </w:rPr>
        <w:t xml:space="preserve">00 </w:t>
      </w:r>
      <w:proofErr w:type="spellStart"/>
      <w:r w:rsidR="006E70C2">
        <w:rPr>
          <w:rFonts w:ascii="Arial" w:hAnsi="Arial" w:cs="Arial"/>
        </w:rPr>
        <w:t>mM</w:t>
      </w:r>
      <w:proofErr w:type="spellEnd"/>
      <w:r w:rsidR="006E70C2">
        <w:rPr>
          <w:rFonts w:ascii="Arial" w:hAnsi="Arial" w:cs="Arial"/>
        </w:rPr>
        <w:t xml:space="preserve"> sodium chloride, 20 </w:t>
      </w:r>
      <w:proofErr w:type="spellStart"/>
      <w:r w:rsidR="006E70C2">
        <w:rPr>
          <w:rFonts w:ascii="Arial" w:hAnsi="Arial" w:cs="Arial"/>
        </w:rPr>
        <w:t>mM</w:t>
      </w:r>
      <w:proofErr w:type="spellEnd"/>
      <w:r w:rsidR="006E70C2">
        <w:rPr>
          <w:rFonts w:ascii="Arial" w:hAnsi="Arial" w:cs="Arial"/>
        </w:rPr>
        <w:t xml:space="preserve"> imidazole, pH 8.0), and lysed using a French Pressure Cell (SLM-AMINCO) at a pressure of 16000 psi. Lysate was then heat treated at 65</w:t>
      </w:r>
      <w:r w:rsidR="008A75F1">
        <w:rPr>
          <w:rFonts w:ascii="Arial" w:hAnsi="Arial" w:cs="Arial"/>
        </w:rPr>
        <w:t>°</w:t>
      </w:r>
      <w:r w:rsidR="006E70C2">
        <w:rPr>
          <w:rFonts w:ascii="Arial" w:hAnsi="Arial" w:cs="Arial"/>
        </w:rPr>
        <w:t>C for 20 min, centrifuged at 12000xg for 30 min, and then sterile filtered.</w:t>
      </w:r>
      <w:r w:rsidR="002148F1">
        <w:rPr>
          <w:rFonts w:ascii="Arial" w:hAnsi="Arial" w:cs="Arial"/>
        </w:rPr>
        <w:t xml:space="preserve"> Clarified cell lysate was then loaded onto a </w:t>
      </w:r>
      <w:proofErr w:type="spellStart"/>
      <w:r w:rsidR="002148F1">
        <w:rPr>
          <w:rFonts w:ascii="Arial" w:hAnsi="Arial" w:cs="Arial"/>
        </w:rPr>
        <w:t>HisTrap</w:t>
      </w:r>
      <w:proofErr w:type="spellEnd"/>
      <w:r w:rsidR="002148F1">
        <w:rPr>
          <w:rFonts w:ascii="Arial" w:hAnsi="Arial" w:cs="Arial"/>
        </w:rPr>
        <w:t xml:space="preserve"> 1 mL column (GE) and a linear gradient of elution buffer (50 </w:t>
      </w:r>
      <w:proofErr w:type="spellStart"/>
      <w:r w:rsidR="002148F1">
        <w:rPr>
          <w:rFonts w:ascii="Arial" w:hAnsi="Arial" w:cs="Arial"/>
        </w:rPr>
        <w:t>mM</w:t>
      </w:r>
      <w:proofErr w:type="spellEnd"/>
      <w:r w:rsidR="002148F1">
        <w:rPr>
          <w:rFonts w:ascii="Arial" w:hAnsi="Arial" w:cs="Arial"/>
        </w:rPr>
        <w:t xml:space="preserve"> sodium phosphate, 300 </w:t>
      </w:r>
      <w:proofErr w:type="spellStart"/>
      <w:r w:rsidR="002148F1">
        <w:rPr>
          <w:rFonts w:ascii="Arial" w:hAnsi="Arial" w:cs="Arial"/>
        </w:rPr>
        <w:t>mM</w:t>
      </w:r>
      <w:proofErr w:type="spellEnd"/>
      <w:r w:rsidR="002148F1">
        <w:rPr>
          <w:rFonts w:ascii="Arial" w:hAnsi="Arial" w:cs="Arial"/>
        </w:rPr>
        <w:t xml:space="preserve"> sodium chloride, 500 </w:t>
      </w:r>
      <w:proofErr w:type="spellStart"/>
      <w:r w:rsidR="002148F1">
        <w:rPr>
          <w:rFonts w:ascii="Arial" w:hAnsi="Arial" w:cs="Arial"/>
        </w:rPr>
        <w:t>mM</w:t>
      </w:r>
      <w:proofErr w:type="spellEnd"/>
      <w:r w:rsidR="002148F1">
        <w:rPr>
          <w:rFonts w:ascii="Arial" w:hAnsi="Arial" w:cs="Arial"/>
        </w:rPr>
        <w:t xml:space="preserve"> imidazole, pH 8.0) was applied to the column to elute bound his-tagged protein.</w:t>
      </w:r>
      <w:r w:rsidR="00136571">
        <w:rPr>
          <w:rFonts w:ascii="Arial" w:hAnsi="Arial" w:cs="Arial"/>
        </w:rPr>
        <w:t xml:space="preserve"> </w:t>
      </w:r>
      <w:r w:rsidR="006B3D7C">
        <w:rPr>
          <w:rFonts w:ascii="Arial" w:hAnsi="Arial" w:cs="Arial"/>
        </w:rPr>
        <w:t>Fractions were visualized on a 4-20% SDS-PAGE gel (</w:t>
      </w:r>
      <w:proofErr w:type="spellStart"/>
      <w:r w:rsidR="006B3D7C">
        <w:rPr>
          <w:rFonts w:ascii="Arial" w:hAnsi="Arial" w:cs="Arial"/>
        </w:rPr>
        <w:t>BioRad</w:t>
      </w:r>
      <w:proofErr w:type="spellEnd"/>
      <w:r w:rsidR="006B3D7C">
        <w:rPr>
          <w:rFonts w:ascii="Arial" w:hAnsi="Arial" w:cs="Arial"/>
        </w:rPr>
        <w:t xml:space="preserve">). The VapB14 Antitoxin readily dissociated from the His-tagged VapC14 Toxin in the co-expression lysate and no </w:t>
      </w:r>
      <w:r w:rsidR="00491454">
        <w:rPr>
          <w:rFonts w:ascii="Arial" w:hAnsi="Arial" w:cs="Arial"/>
        </w:rPr>
        <w:t>additional</w:t>
      </w:r>
      <w:r w:rsidR="006B3D7C">
        <w:rPr>
          <w:rFonts w:ascii="Arial" w:hAnsi="Arial" w:cs="Arial"/>
        </w:rPr>
        <w:t xml:space="preserve"> steps were required to obtain </w:t>
      </w:r>
      <w:r w:rsidR="00491454">
        <w:rPr>
          <w:rFonts w:ascii="Arial" w:hAnsi="Arial" w:cs="Arial"/>
        </w:rPr>
        <w:t xml:space="preserve">the VapC14 </w:t>
      </w:r>
      <w:r w:rsidR="006B3D7C">
        <w:rPr>
          <w:rFonts w:ascii="Arial" w:hAnsi="Arial" w:cs="Arial"/>
        </w:rPr>
        <w:t>Toxin alone.</w:t>
      </w:r>
      <w:r w:rsidR="00586D2F">
        <w:rPr>
          <w:rFonts w:ascii="Arial" w:hAnsi="Arial" w:cs="Arial"/>
        </w:rPr>
        <w:t xml:space="preserve"> Fractions with purified protein of interest were combined and </w:t>
      </w:r>
      <w:r w:rsidR="008A7219">
        <w:rPr>
          <w:rFonts w:ascii="Arial" w:hAnsi="Arial" w:cs="Arial"/>
        </w:rPr>
        <w:t>dialyzed</w:t>
      </w:r>
      <w:r w:rsidR="00586D2F">
        <w:rPr>
          <w:rFonts w:ascii="Arial" w:hAnsi="Arial" w:cs="Arial"/>
        </w:rPr>
        <w:t xml:space="preserve"> into RNase activity buffer (10 </w:t>
      </w:r>
      <w:proofErr w:type="spellStart"/>
      <w:r w:rsidR="00586D2F">
        <w:rPr>
          <w:rFonts w:ascii="Arial" w:hAnsi="Arial" w:cs="Arial"/>
        </w:rPr>
        <w:t>mM</w:t>
      </w:r>
      <w:proofErr w:type="spellEnd"/>
      <w:r w:rsidR="00586D2F">
        <w:rPr>
          <w:rFonts w:ascii="Arial" w:hAnsi="Arial" w:cs="Arial"/>
        </w:rPr>
        <w:t xml:space="preserve"> MgCl</w:t>
      </w:r>
      <w:r w:rsidR="00586D2F" w:rsidRPr="00DA5AAB">
        <w:rPr>
          <w:rFonts w:ascii="Arial" w:hAnsi="Arial" w:cs="Arial"/>
          <w:vertAlign w:val="subscript"/>
        </w:rPr>
        <w:t>2</w:t>
      </w:r>
      <w:r w:rsidR="00586D2F">
        <w:rPr>
          <w:rFonts w:ascii="Arial" w:hAnsi="Arial" w:cs="Arial"/>
        </w:rPr>
        <w:t xml:space="preserve">, 150 </w:t>
      </w:r>
      <w:proofErr w:type="spellStart"/>
      <w:r w:rsidR="00586D2F">
        <w:rPr>
          <w:rFonts w:ascii="Arial" w:hAnsi="Arial" w:cs="Arial"/>
        </w:rPr>
        <w:t>mM</w:t>
      </w:r>
      <w:proofErr w:type="spellEnd"/>
      <w:r w:rsidR="00586D2F">
        <w:rPr>
          <w:rFonts w:ascii="Arial" w:hAnsi="Arial" w:cs="Arial"/>
        </w:rPr>
        <w:t xml:space="preserve"> </w:t>
      </w:r>
      <w:proofErr w:type="spellStart"/>
      <w:r w:rsidR="00586D2F">
        <w:rPr>
          <w:rFonts w:ascii="Arial" w:hAnsi="Arial" w:cs="Arial"/>
        </w:rPr>
        <w:t>NaCl</w:t>
      </w:r>
      <w:proofErr w:type="spellEnd"/>
      <w:r w:rsidR="00586D2F">
        <w:rPr>
          <w:rFonts w:ascii="Arial" w:hAnsi="Arial" w:cs="Arial"/>
        </w:rPr>
        <w:t xml:space="preserve">, 50 </w:t>
      </w:r>
      <w:proofErr w:type="spellStart"/>
      <w:r w:rsidR="00586D2F">
        <w:rPr>
          <w:rFonts w:ascii="Arial" w:hAnsi="Arial" w:cs="Arial"/>
        </w:rPr>
        <w:t>mM</w:t>
      </w:r>
      <w:proofErr w:type="spellEnd"/>
      <w:r w:rsidR="00586D2F">
        <w:rPr>
          <w:rFonts w:ascii="Arial" w:hAnsi="Arial" w:cs="Arial"/>
        </w:rPr>
        <w:t xml:space="preserve"> </w:t>
      </w:r>
      <w:proofErr w:type="spellStart"/>
      <w:r w:rsidR="00586D2F">
        <w:rPr>
          <w:rFonts w:ascii="Arial" w:hAnsi="Arial" w:cs="Arial"/>
        </w:rPr>
        <w:t>Tris</w:t>
      </w:r>
      <w:proofErr w:type="spellEnd"/>
      <w:r w:rsidR="00586D2F">
        <w:rPr>
          <w:rFonts w:ascii="Arial" w:hAnsi="Arial" w:cs="Arial"/>
        </w:rPr>
        <w:t>-HCL at pH 6.0).</w:t>
      </w:r>
      <w:r w:rsidR="007E3AC4">
        <w:rPr>
          <w:rFonts w:ascii="Arial" w:hAnsi="Arial" w:cs="Arial"/>
        </w:rPr>
        <w:t xml:space="preserve"> Protein was then quantified using a Bradford assay and a </w:t>
      </w:r>
      <w:proofErr w:type="spellStart"/>
      <w:r w:rsidR="007E3AC4">
        <w:rPr>
          <w:rFonts w:ascii="Arial" w:hAnsi="Arial" w:cs="Arial"/>
        </w:rPr>
        <w:t>Biotek</w:t>
      </w:r>
      <w:proofErr w:type="spellEnd"/>
      <w:r w:rsidR="007E3AC4">
        <w:rPr>
          <w:rFonts w:ascii="Arial" w:hAnsi="Arial" w:cs="Arial"/>
        </w:rPr>
        <w:t xml:space="preserve"> plate reader.</w:t>
      </w:r>
    </w:p>
    <w:p w14:paraId="0409868F" w14:textId="77777777" w:rsidR="00BA63AC" w:rsidRPr="00DA5AAB" w:rsidRDefault="00BA63AC" w:rsidP="00DA5AAB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14:paraId="36575F91" w14:textId="77777777" w:rsidR="00D6593C" w:rsidRPr="00D3702C" w:rsidRDefault="00D6593C" w:rsidP="00DA5AAB">
      <w:pPr>
        <w:pStyle w:val="Heading2"/>
      </w:pPr>
      <w:r w:rsidRPr="00D3702C">
        <w:lastRenderedPageBreak/>
        <w:t xml:space="preserve">Generation of the </w:t>
      </w:r>
      <w:proofErr w:type="spellStart"/>
      <w:r w:rsidRPr="00D3702C">
        <w:t>Sulfolobales</w:t>
      </w:r>
      <w:proofErr w:type="spellEnd"/>
      <w:r w:rsidRPr="00D3702C">
        <w:t xml:space="preserve"> protein database </w:t>
      </w:r>
    </w:p>
    <w:p w14:paraId="50FA1305" w14:textId="0F7187E7" w:rsidR="00D6593C" w:rsidRPr="00D3702C" w:rsidRDefault="00D6593C" w:rsidP="00DA5AAB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Genomes for the species investigated in this study are available in the NCBI database and were used to identify protein homology of known biofilm structures and regulators between </w:t>
      </w:r>
      <w:proofErr w:type="spellStart"/>
      <w:r w:rsidRPr="00D3702C">
        <w:rPr>
          <w:rFonts w:ascii="Arial" w:hAnsi="Arial" w:cs="Arial"/>
        </w:rPr>
        <w:t>Sulfolobales</w:t>
      </w:r>
      <w:proofErr w:type="spellEnd"/>
      <w:r w:rsidRPr="00D3702C">
        <w:rPr>
          <w:rFonts w:ascii="Arial" w:hAnsi="Arial" w:cs="Arial"/>
        </w:rPr>
        <w:t xml:space="preserve"> species. Accession numbers for the genomes can be found in </w:t>
      </w:r>
      <w:r w:rsidR="0075345D">
        <w:rPr>
          <w:rFonts w:ascii="Arial" w:hAnsi="Arial" w:cs="Arial"/>
          <w:b/>
          <w:bCs/>
        </w:rPr>
        <w:t>Data Set</w:t>
      </w:r>
      <w:r w:rsidR="00B824F7">
        <w:rPr>
          <w:rFonts w:ascii="Arial" w:hAnsi="Arial" w:cs="Arial"/>
          <w:b/>
          <w:bCs/>
        </w:rPr>
        <w:t xml:space="preserve"> </w:t>
      </w:r>
      <w:r w:rsidR="0075345D">
        <w:rPr>
          <w:rFonts w:ascii="Arial" w:hAnsi="Arial" w:cs="Arial"/>
          <w:b/>
          <w:bCs/>
        </w:rPr>
        <w:t>S</w:t>
      </w:r>
      <w:r w:rsidR="00655236">
        <w:rPr>
          <w:rFonts w:ascii="Arial" w:hAnsi="Arial" w:cs="Arial"/>
          <w:b/>
          <w:bCs/>
        </w:rPr>
        <w:t>3</w:t>
      </w:r>
      <w:r w:rsidR="00BA47C6" w:rsidRPr="00D3702C">
        <w:rPr>
          <w:rFonts w:ascii="Arial" w:hAnsi="Arial" w:cs="Arial"/>
        </w:rPr>
        <w:t xml:space="preserve"> </w:t>
      </w:r>
      <w:r w:rsidRPr="00D3702C">
        <w:rPr>
          <w:rFonts w:ascii="Arial" w:hAnsi="Arial" w:cs="Arial"/>
        </w:rPr>
        <w:t xml:space="preserve">Protein homology for whole genomes were evaluated using the GET_HOMOLOGUES suite </w:t>
      </w:r>
      <w:r w:rsidR="007F420B">
        <w:rPr>
          <w:rFonts w:ascii="Arial" w:hAnsi="Arial" w:cs="Arial"/>
        </w:rPr>
        <w:fldChar w:fldCharType="begin">
          <w:fldData xml:space="preserve">PEVuZE5vdGU+PENpdGU+PEF1dGhvcj5Db250cmVyYXMtTW9yZWlyYTwvQXV0aG9yPjxZZWFyPjIw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D01F84">
        <w:rPr>
          <w:rFonts w:ascii="Arial" w:hAnsi="Arial" w:cs="Arial"/>
        </w:rPr>
        <w:instrText xml:space="preserve"> ADDIN EN.CITE </w:instrText>
      </w:r>
      <w:r w:rsidR="00D01F84">
        <w:rPr>
          <w:rFonts w:ascii="Arial" w:hAnsi="Arial" w:cs="Arial"/>
        </w:rPr>
        <w:fldChar w:fldCharType="begin">
          <w:fldData xml:space="preserve">PEVuZE5vdGU+PENpdGU+PEF1dGhvcj5Db250cmVyYXMtTW9yZWlyYTwvQXV0aG9yPjxZZWFyPjIw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D01F84">
        <w:rPr>
          <w:rFonts w:ascii="Arial" w:hAnsi="Arial" w:cs="Arial"/>
        </w:rPr>
        <w:instrText xml:space="preserve"> ADDIN EN.CITE.DATA </w:instrText>
      </w:r>
      <w:r w:rsidR="00D01F84">
        <w:rPr>
          <w:rFonts w:ascii="Arial" w:hAnsi="Arial" w:cs="Arial"/>
        </w:rPr>
      </w:r>
      <w:r w:rsidR="00D01F84">
        <w:rPr>
          <w:rFonts w:ascii="Arial" w:hAnsi="Arial" w:cs="Arial"/>
        </w:rPr>
        <w:fldChar w:fldCharType="end"/>
      </w:r>
      <w:r w:rsidR="007F420B">
        <w:rPr>
          <w:rFonts w:ascii="Arial" w:hAnsi="Arial" w:cs="Arial"/>
        </w:rPr>
      </w:r>
      <w:r w:rsidR="007F420B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7, 8)</w:t>
      </w:r>
      <w:r w:rsidR="007F420B">
        <w:rPr>
          <w:rFonts w:ascii="Arial" w:hAnsi="Arial" w:cs="Arial"/>
        </w:rPr>
        <w:fldChar w:fldCharType="end"/>
      </w:r>
      <w:r w:rsidRPr="00D3702C">
        <w:rPr>
          <w:rFonts w:ascii="Arial" w:hAnsi="Arial" w:cs="Arial"/>
        </w:rPr>
        <w:t xml:space="preserve"> with default settings for the </w:t>
      </w:r>
      <w:proofErr w:type="spellStart"/>
      <w:r w:rsidRPr="00D3702C">
        <w:rPr>
          <w:rFonts w:ascii="Arial" w:hAnsi="Arial" w:cs="Arial"/>
        </w:rPr>
        <w:t>orthoMCL</w:t>
      </w:r>
      <w:proofErr w:type="spellEnd"/>
      <w:r w:rsidRPr="00D3702C">
        <w:rPr>
          <w:rFonts w:ascii="Arial" w:hAnsi="Arial" w:cs="Arial"/>
        </w:rPr>
        <w:t xml:space="preserve"> algorithm </w:t>
      </w:r>
      <w:r w:rsidR="007F420B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&gt;&lt;Author&gt;Li&lt;/Author&gt;&lt;Year&gt;2003&lt;/Year&gt;&lt;RecNum&gt;55&lt;/RecNum&gt;&lt;DisplayText&gt;(9)&lt;/DisplayText&gt;&lt;record&gt;&lt;rec-number&gt;55&lt;/rec-number&gt;&lt;foreign-keys&gt;&lt;key app="EN" db-id="5ptaa5pe4z2f01e2v21psrtrpxz2wdezr5rd" timestamp="1663162791"&gt;55&lt;/key&gt;&lt;/foreign-keys&gt;&lt;ref-type name="Journal Article"&gt;17&lt;/ref-type&gt;&lt;contributors&gt;&lt;authors&gt;&lt;author&gt;Li, L.&lt;/author&gt;&lt;author&gt;Stoeckert, C. J., Jr.&lt;/author&gt;&lt;author&gt;Roos, D. S.&lt;/author&gt;&lt;/authors&gt;&lt;/contributors&gt;&lt;auth-address&gt;Department of Biology and Genetics, Center for Bioinformatics, and Genomics Institute, University of Pennsylvania, Philadelphia, Pennsylvania 19104, USA.&lt;/auth-address&gt;&lt;titles&gt;&lt;title&gt;OrthoMCL: identification of ortholog groups for eukaryotic genomes&lt;/title&gt;&lt;secondary-title&gt;Genome Res&lt;/secondary-title&gt;&lt;/titles&gt;&lt;periodical&gt;&lt;full-title&gt;Genome Res&lt;/full-title&gt;&lt;/periodical&gt;&lt;pages&gt;2178-89&lt;/pages&gt;&lt;volume&gt;13&lt;/volume&gt;&lt;number&gt;9&lt;/number&gt;&lt;keywords&gt;&lt;keyword&gt;Animals&lt;/keyword&gt;&lt;keyword&gt;Arabidopsis/genetics&lt;/keyword&gt;&lt;keyword&gt;Caenorhabditis elegans/genetics&lt;/keyword&gt;&lt;keyword&gt;Computational Biology/methods&lt;/keyword&gt;&lt;keyword&gt;Drosophila melanogaster/genetics&lt;/keyword&gt;&lt;keyword&gt;Eukaryotic Cells/*chemistry/*metabolism&lt;/keyword&gt;&lt;keyword&gt;*Genome&lt;/keyword&gt;&lt;keyword&gt;Genome, Fungal&lt;/keyword&gt;&lt;keyword&gt;Genome, Plant&lt;/keyword&gt;&lt;keyword&gt;Genome, Protozoan&lt;/keyword&gt;&lt;keyword&gt;Humans&lt;/keyword&gt;&lt;keyword&gt;Internet&lt;/keyword&gt;&lt;keyword&gt;Plasmodium falciparum/*genetics&lt;/keyword&gt;&lt;keyword&gt;Saccharomyces cerevisiae/*genetics&lt;/keyword&gt;&lt;keyword&gt;*Sequence Homology, Nucleic Acid&lt;/keyword&gt;&lt;keyword&gt;*Software&lt;/keyword&gt;&lt;/keywords&gt;&lt;dates&gt;&lt;year&gt;2003&lt;/year&gt;&lt;pub-dates&gt;&lt;date&gt;Sep&lt;/date&gt;&lt;/pub-dates&gt;&lt;/dates&gt;&lt;isbn&gt;1088-9051 (Print)&amp;#xD;1088-9051 (Linking)&lt;/isbn&gt;&lt;accession-num&gt;12952885&lt;/accession-num&gt;&lt;urls&gt;&lt;related-urls&gt;&lt;url&gt;https://www.ncbi.nlm.nih.gov/pubmed/12952885&lt;/url&gt;&lt;/related-urls&gt;&lt;/urls&gt;&lt;custom2&gt;PMC403725&lt;/custom2&gt;&lt;electronic-resource-num&gt;10.1101/gr.1224503&lt;/electronic-resource-num&gt;&lt;remote-database-name&gt;Medline&lt;/remote-database-name&gt;&lt;remote-database-provider&gt;NLM&lt;/remote-database-provider&gt;&lt;/record&gt;&lt;/Cite&gt;&lt;/EndNote&gt;</w:instrText>
      </w:r>
      <w:r w:rsidR="007F420B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9)</w:t>
      </w:r>
      <w:r w:rsidR="007F420B">
        <w:rPr>
          <w:rFonts w:ascii="Arial" w:hAnsi="Arial" w:cs="Arial"/>
        </w:rPr>
        <w:fldChar w:fldCharType="end"/>
      </w:r>
      <w:r w:rsidR="007F420B">
        <w:rPr>
          <w:rFonts w:ascii="Arial" w:hAnsi="Arial" w:cs="Arial"/>
        </w:rPr>
        <w:t xml:space="preserve"> </w:t>
      </w:r>
      <w:r w:rsidRPr="00D3702C">
        <w:rPr>
          <w:rFonts w:ascii="Arial" w:hAnsi="Arial" w:cs="Arial"/>
        </w:rPr>
        <w:t xml:space="preserve">BLASTP and allowing for clusters containing only a single protein sequence. </w:t>
      </w:r>
    </w:p>
    <w:p w14:paraId="504C6E6B" w14:textId="77777777" w:rsidR="00513EBA" w:rsidRPr="00D3702C" w:rsidRDefault="00513EBA" w:rsidP="003A3A47">
      <w:pPr>
        <w:spacing w:after="0" w:line="480" w:lineRule="auto"/>
        <w:ind w:firstLine="720"/>
        <w:jc w:val="both"/>
        <w:rPr>
          <w:rFonts w:ascii="Arial" w:hAnsi="Arial" w:cs="Arial"/>
        </w:rPr>
      </w:pPr>
    </w:p>
    <w:p w14:paraId="3BBF73A5" w14:textId="561613BD" w:rsidR="003A3A47" w:rsidRPr="00D3702C" w:rsidRDefault="003472D5" w:rsidP="00DA5AAB">
      <w:pPr>
        <w:pStyle w:val="Heading2"/>
      </w:pPr>
      <w:r w:rsidRPr="00D3702C">
        <w:t xml:space="preserve">DNA </w:t>
      </w:r>
      <w:r w:rsidR="00BA3A2A">
        <w:t>m</w:t>
      </w:r>
      <w:r w:rsidR="00BA3A2A" w:rsidRPr="00D3702C">
        <w:t xml:space="preserve">icroarray </w:t>
      </w:r>
      <w:r w:rsidR="00513EBA" w:rsidRPr="00D3702C">
        <w:t xml:space="preserve">analysis of S. </w:t>
      </w:r>
      <w:proofErr w:type="spellStart"/>
      <w:r w:rsidR="00513EBA" w:rsidRPr="00D3702C">
        <w:t>acidocaldarius</w:t>
      </w:r>
      <w:proofErr w:type="spellEnd"/>
      <w:r w:rsidR="00513EBA" w:rsidRPr="00D3702C">
        <w:t xml:space="preserve"> planktonic and biofilm cells.</w:t>
      </w:r>
    </w:p>
    <w:p w14:paraId="71882F96" w14:textId="4B506CAC" w:rsidR="00741EEF" w:rsidRDefault="00A253A3" w:rsidP="008B6D5E">
      <w:pPr>
        <w:spacing w:line="480" w:lineRule="auto"/>
        <w:ind w:firstLine="720"/>
        <w:jc w:val="both"/>
        <w:rPr>
          <w:rFonts w:ascii="Arial" w:hAnsi="Arial" w:cs="Arial"/>
        </w:rPr>
      </w:pPr>
      <w:r w:rsidRPr="00D3702C">
        <w:rPr>
          <w:rFonts w:ascii="Arial" w:hAnsi="Arial" w:cs="Arial"/>
        </w:rPr>
        <w:t xml:space="preserve">Biofilms and planktonic </w:t>
      </w:r>
      <w:r w:rsidRPr="00D3702C">
        <w:rPr>
          <w:rFonts w:ascii="Arial" w:hAnsi="Arial" w:cs="Arial"/>
          <w:i/>
          <w:iCs/>
        </w:rPr>
        <w:t xml:space="preserve">S. </w:t>
      </w:r>
      <w:proofErr w:type="spellStart"/>
      <w:r w:rsidRPr="00D3702C">
        <w:rPr>
          <w:rFonts w:ascii="Arial" w:hAnsi="Arial" w:cs="Arial"/>
          <w:i/>
          <w:iCs/>
        </w:rPr>
        <w:t>acidocaldarius</w:t>
      </w:r>
      <w:proofErr w:type="spellEnd"/>
      <w:r w:rsidRPr="00D3702C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MW001 </w:t>
      </w:r>
      <w:r w:rsidR="007C5C74">
        <w:rPr>
          <w:rFonts w:ascii="Arial" w:hAnsi="Arial" w:cs="Arial"/>
        </w:rPr>
        <w:t xml:space="preserve">and </w:t>
      </w:r>
      <w:r w:rsidR="00984F0C" w:rsidRPr="005C4752">
        <w:rPr>
          <w:rFonts w:ascii="Arial" w:hAnsi="Arial" w:cs="Arial"/>
        </w:rPr>
        <w:t>ΔSaci</w:t>
      </w:r>
      <w:r w:rsidR="007C5C74" w:rsidRPr="005C4752">
        <w:rPr>
          <w:rFonts w:ascii="Arial" w:hAnsi="Arial" w:cs="Arial"/>
        </w:rPr>
        <w:t>_1223</w:t>
      </w:r>
      <w:r w:rsidR="007C5C74">
        <w:rPr>
          <w:rFonts w:ascii="Arial" w:hAnsi="Arial" w:cs="Arial"/>
          <w:i/>
          <w:iCs/>
        </w:rPr>
        <w:t xml:space="preserve"> </w:t>
      </w:r>
      <w:r w:rsidRPr="00D3702C">
        <w:rPr>
          <w:rFonts w:ascii="Arial" w:hAnsi="Arial" w:cs="Arial"/>
        </w:rPr>
        <w:t xml:space="preserve">cultures were grown as previously described </w:t>
      </w:r>
      <w:r w:rsidRPr="00D3702C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&gt;&lt;Author&gt;Koerdt&lt;/Author&gt;&lt;Year&gt;2011&lt;/Year&gt;&lt;IDText&gt;Macromolecular Fingerprinting of Sulfolobus Species in Biofilm: A Transcriptomic and Proteomic Approach Combined with Spectroscopic Analysis&lt;/IDText&gt;&lt;DisplayText&gt;(10)&lt;/DisplayText&gt;&lt;record&gt;&lt;dates&gt;&lt;pub-dates&gt;&lt;date&gt;2011/09/02&lt;/date&gt;&lt;/pub-dates&gt;&lt;year&gt;2011&lt;/year&gt;&lt;/dates&gt;&lt;urls&gt;&lt;related-urls&gt;&lt;url&gt;https://doi.org/10.1021/pr2003006&lt;/url&gt;&lt;/related-urls&gt;&lt;/urls&gt;&lt;isbn&gt;1535-3893&lt;/isbn&gt;&lt;titles&gt;&lt;title&gt;&lt;style font="default" size="100%"&gt;Macromolecular Fingerprinting of &lt;/style&gt;&lt;style face="italic" font="default" size="100%"&gt;Sulfolobus&lt;/style&gt;&lt;style font="default" size="100%"&gt; Species in Biofilm: A Transcriptomic and Proteomic Approach Combined with Spectroscopic Analysis&lt;/style&gt;&lt;/title&gt;&lt;secondary-title&gt;J. Proteome Res.&lt;/secondary-title&gt;&lt;/titles&gt;&lt;pages&gt;4105-4119&lt;/pages&gt;&lt;number&gt;9&lt;/number&gt;&lt;contributors&gt;&lt;authors&gt;&lt;author&gt;Koerdt, Andrea&lt;/author&gt;&lt;author&gt;Orell, Alvaro&lt;/author&gt;&lt;author&gt;Pham, Trong Khoa&lt;/author&gt;&lt;author&gt;Mukherjee, Joy&lt;/author&gt;&lt;author&gt;Wlodkowski, Alexander&lt;/author&gt;&lt;author&gt;Karunakaran, Esther&lt;/author&gt;&lt;author&gt;Biggs, Catherine A.&lt;/author&gt;&lt;author&gt;Wright, Phillip C.&lt;/author&gt;&lt;author&gt;Albers, Sonja-Verena&lt;/author&gt;&lt;/authors&gt;&lt;/contributors&gt;&lt;added-date format="utc"&gt;1565372166&lt;/added-date&gt;&lt;ref-type name="Journal Article"&gt;17&lt;/ref-type&gt;&lt;rec-number&gt;48&lt;/rec-number&gt;&lt;publisher&gt;American Chemical Society&lt;/publisher&gt;&lt;last-updated-date format="utc"&gt;1660848843&lt;/last-updated-date&gt;&lt;electronic-resource-num&gt;10.1021/pr2003006&lt;/electronic-resource-num&gt;&lt;volume&gt;10&lt;/volume&gt;&lt;/record&gt;&lt;/Cite&gt;&lt;/EndNote&gt;</w:instrText>
      </w:r>
      <w:r w:rsidRPr="00D3702C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10)</w:t>
      </w:r>
      <w:r w:rsidRPr="00D3702C">
        <w:rPr>
          <w:rFonts w:ascii="Arial" w:hAnsi="Arial" w:cs="Arial"/>
        </w:rPr>
        <w:fldChar w:fldCharType="end"/>
      </w:r>
      <w:r w:rsidR="00710DA3" w:rsidRPr="00D3702C">
        <w:rPr>
          <w:rFonts w:ascii="Arial" w:hAnsi="Arial" w:cs="Arial"/>
        </w:rPr>
        <w:t>.</w:t>
      </w:r>
      <w:r w:rsidR="008B6D5E" w:rsidRPr="00D3702C">
        <w:rPr>
          <w:rFonts w:ascii="Arial" w:hAnsi="Arial" w:cs="Arial"/>
        </w:rPr>
        <w:t xml:space="preserve"> A whole-genome oligonucleotide microarray for </w:t>
      </w:r>
      <w:r w:rsidR="008B6D5E" w:rsidRPr="00D3702C">
        <w:rPr>
          <w:rFonts w:ascii="Arial" w:hAnsi="Arial" w:cs="Arial"/>
          <w:i/>
          <w:iCs/>
        </w:rPr>
        <w:t xml:space="preserve">S. </w:t>
      </w:r>
      <w:proofErr w:type="spellStart"/>
      <w:r w:rsidR="008B6D5E" w:rsidRPr="00D3702C">
        <w:rPr>
          <w:rFonts w:ascii="Arial" w:hAnsi="Arial" w:cs="Arial"/>
          <w:i/>
          <w:iCs/>
        </w:rPr>
        <w:t>acidocaldarius</w:t>
      </w:r>
      <w:proofErr w:type="spellEnd"/>
      <w:r w:rsidR="008B6D5E" w:rsidRPr="00D3702C">
        <w:rPr>
          <w:rFonts w:ascii="Arial" w:hAnsi="Arial" w:cs="Arial"/>
          <w:i/>
          <w:iCs/>
        </w:rPr>
        <w:t xml:space="preserve"> </w:t>
      </w:r>
      <w:r w:rsidR="008B6D5E" w:rsidRPr="00D3702C">
        <w:rPr>
          <w:rFonts w:ascii="Arial" w:hAnsi="Arial" w:cs="Arial"/>
        </w:rPr>
        <w:t xml:space="preserve">MW001 was developed based on the reported genome sequence and fabricated, as reported previously </w:t>
      </w:r>
      <w:r w:rsidR="008B6D5E" w:rsidRPr="00D3702C">
        <w:rPr>
          <w:rFonts w:ascii="Arial" w:hAnsi="Arial" w:cs="Arial"/>
        </w:rPr>
        <w:fldChar w:fldCharType="begin"/>
      </w:r>
      <w:r w:rsidR="00D01F84">
        <w:rPr>
          <w:rFonts w:ascii="Arial" w:hAnsi="Arial" w:cs="Arial"/>
        </w:rPr>
        <w:instrText xml:space="preserve"> ADDIN EN.CITE &lt;EndNote&gt;&lt;Cite&gt;&lt;Author&gt;Tachdjian&lt;/Author&gt;&lt;Year&gt;2006&lt;/Year&gt;&lt;IDText&gt;Dynamic metabolic adjustments and genome plasticity are implicated in the heat shock response of the extremely thermoacidophilic archaeon Sulfolobus solfataricus&lt;/IDText&gt;&lt;DisplayText&gt;(11)&lt;/DisplayText&gt;&lt;record&gt;&lt;dates&gt;&lt;pub-dates&gt;&lt;date&gt;Jun&lt;/date&gt;&lt;/pub-dates&gt;&lt;year&gt;2006&lt;/year&gt;&lt;/dates&gt;&lt;keywords&gt;&lt;keyword&gt;bacterium thermotoga-maritima&lt;/keyword&gt;&lt;keyword&gt;hyperthermophilic archaeon&lt;/keyword&gt;&lt;keyword&gt;transposable elements&lt;/keyword&gt;&lt;keyword&gt;stress-response&lt;/keyword&gt;&lt;keyword&gt;escherichia-coli&lt;/keyword&gt;&lt;keyword&gt;metal resistance&lt;/keyword&gt;&lt;keyword&gt;mobile elements&lt;/keyword&gt;&lt;keyword&gt;DNA&lt;/keyword&gt;&lt;keyword&gt;pressure&lt;/keyword&gt;&lt;keyword&gt;stability&lt;/keyword&gt;&lt;/keywords&gt;&lt;urls&gt;&lt;related-urls&gt;&lt;url&gt;&amp;lt;Go to ISI&amp;gt;://WOS:000238173900040&lt;/url&gt;&lt;/related-urls&gt;&lt;/urls&gt;&lt;isbn&gt;0021-9193&lt;/isbn&gt;&lt;titles&gt;&lt;title&gt;&lt;style font="default" size="100%"&gt;Dynamic metabolic adjustments and genome plasticity are implicated in the heat shock response of the extremely thermoacidophilic archaeon &lt;/style&gt;&lt;style face="italic" font="default" size="100%"&gt;Sulfolobus solfataricus&lt;/style&gt;&lt;/title&gt;&lt;secondary-title&gt;J. Bacteriol.&lt;/secondary-title&gt;&lt;alt-title&gt;J. Bacteriol.&lt;/alt-title&gt;&lt;/titles&gt;&lt;pages&gt;4553-4559&lt;/pages&gt;&lt;number&gt;12&lt;/number&gt;&lt;contributors&gt;&lt;authors&gt;&lt;author&gt;Tachdjian, S.&lt;/author&gt;&lt;author&gt;Kelly, R. M.&lt;/author&gt;&lt;/authors&gt;&lt;/contributors&gt;&lt;language&gt;English&lt;/language&gt;&lt;added-date format="utc"&gt;1572029831&lt;/added-date&gt;&lt;ref-type name="Journal Article"&gt;17&lt;/ref-type&gt;&lt;auth-address&gt;N Carolina State Univ, Dept Chem &amp;amp; Biomol Engn, Raleigh, NC 27695 USA&lt;/auth-address&gt;&lt;rec-number&gt;59&lt;/rec-number&gt;&lt;last-updated-date format="utc"&gt;1660849038&lt;/last-updated-date&gt;&lt;accession-num&gt;WOS:000238173900040&lt;/accession-num&gt;&lt;electronic-resource-num&gt;Doi 10.1128/Jb.00080-06&lt;/electronic-resource-num&gt;&lt;volume&gt;188&lt;/volume&gt;&lt;/record&gt;&lt;/Cite&gt;&lt;/EndNote&gt;</w:instrText>
      </w:r>
      <w:r w:rsidR="008B6D5E" w:rsidRPr="00D3702C">
        <w:rPr>
          <w:rFonts w:ascii="Arial" w:hAnsi="Arial" w:cs="Arial"/>
        </w:rPr>
        <w:fldChar w:fldCharType="separate"/>
      </w:r>
      <w:r w:rsidR="00D01F84">
        <w:rPr>
          <w:rFonts w:ascii="Arial" w:hAnsi="Arial" w:cs="Arial"/>
          <w:noProof/>
        </w:rPr>
        <w:t>(11)</w:t>
      </w:r>
      <w:r w:rsidR="008B6D5E" w:rsidRPr="00D3702C">
        <w:rPr>
          <w:rFonts w:ascii="Arial" w:hAnsi="Arial" w:cs="Arial"/>
        </w:rPr>
        <w:fldChar w:fldCharType="end"/>
      </w:r>
      <w:r w:rsidR="008B6D5E" w:rsidRPr="00D3702C">
        <w:rPr>
          <w:rFonts w:ascii="Arial" w:hAnsi="Arial" w:cs="Arial"/>
        </w:rPr>
        <w:t xml:space="preserve">, but with a few modifications. Microarray slides were printed with four replicates per probe spotted onto each array to </w:t>
      </w:r>
      <w:r w:rsidR="00741EEF" w:rsidRPr="00D3702C">
        <w:rPr>
          <w:rFonts w:ascii="Arial" w:hAnsi="Arial" w:cs="Arial"/>
        </w:rPr>
        <w:t>strengthen</w:t>
      </w:r>
      <w:r w:rsidR="008B6D5E" w:rsidRPr="00D3702C">
        <w:rPr>
          <w:rFonts w:ascii="Arial" w:hAnsi="Arial" w:cs="Arial"/>
          <w:vertAlign w:val="superscript"/>
        </w:rPr>
        <w:t xml:space="preserve"> </w:t>
      </w:r>
      <w:r w:rsidR="008B6D5E" w:rsidRPr="00D3702C">
        <w:rPr>
          <w:rFonts w:ascii="Arial" w:hAnsi="Arial" w:cs="Arial"/>
        </w:rPr>
        <w:t xml:space="preserve">statistical analysis. From each sample RNA was extracted using the </w:t>
      </w:r>
      <w:proofErr w:type="spellStart"/>
      <w:r w:rsidR="008B6D5E" w:rsidRPr="00D3702C">
        <w:rPr>
          <w:rFonts w:ascii="Arial" w:hAnsi="Arial" w:cs="Arial"/>
        </w:rPr>
        <w:t>Qiagen</w:t>
      </w:r>
      <w:proofErr w:type="spellEnd"/>
      <w:r w:rsidR="008B6D5E" w:rsidRPr="00D3702C">
        <w:rPr>
          <w:rFonts w:ascii="Arial" w:hAnsi="Arial" w:cs="Arial"/>
        </w:rPr>
        <w:t xml:space="preserve"> </w:t>
      </w:r>
      <w:proofErr w:type="spellStart"/>
      <w:r w:rsidR="008B6D5E" w:rsidRPr="00D3702C">
        <w:rPr>
          <w:rFonts w:ascii="Arial" w:hAnsi="Arial" w:cs="Arial"/>
        </w:rPr>
        <w:t>RNAqueous</w:t>
      </w:r>
      <w:proofErr w:type="spellEnd"/>
      <w:r w:rsidR="008B6D5E" w:rsidRPr="00D3702C">
        <w:rPr>
          <w:rFonts w:ascii="Arial" w:hAnsi="Arial" w:cs="Arial"/>
        </w:rPr>
        <w:t xml:space="preserve"> kit (</w:t>
      </w:r>
      <w:proofErr w:type="spellStart"/>
      <w:r w:rsidR="008B6D5E" w:rsidRPr="00D3702C">
        <w:rPr>
          <w:rFonts w:ascii="Arial" w:hAnsi="Arial" w:cs="Arial"/>
        </w:rPr>
        <w:t>Qiagen</w:t>
      </w:r>
      <w:proofErr w:type="spellEnd"/>
      <w:r w:rsidR="008B6D5E" w:rsidRPr="00D3702C">
        <w:rPr>
          <w:rFonts w:ascii="Arial" w:hAnsi="Arial" w:cs="Arial"/>
        </w:rPr>
        <w:t xml:space="preserve">, Valencia, CA), following the manufacturer’s instructions. Equal amounts of RNA from </w:t>
      </w:r>
      <w:r w:rsidR="00741EEF">
        <w:rPr>
          <w:rFonts w:ascii="Arial" w:hAnsi="Arial" w:cs="Arial"/>
        </w:rPr>
        <w:t>each</w:t>
      </w:r>
      <w:r w:rsidR="00741EEF" w:rsidRPr="00D3702C">
        <w:rPr>
          <w:rFonts w:ascii="Arial" w:hAnsi="Arial" w:cs="Arial"/>
        </w:rPr>
        <w:t xml:space="preserve"> </w:t>
      </w:r>
      <w:r w:rsidR="008B6D5E" w:rsidRPr="00D3702C">
        <w:rPr>
          <w:rFonts w:ascii="Arial" w:hAnsi="Arial" w:cs="Arial"/>
        </w:rPr>
        <w:t xml:space="preserve">biological </w:t>
      </w:r>
      <w:r w:rsidR="00741EEF">
        <w:rPr>
          <w:rFonts w:ascii="Arial" w:hAnsi="Arial" w:cs="Arial"/>
        </w:rPr>
        <w:t>replicate</w:t>
      </w:r>
      <w:r w:rsidR="00741EEF" w:rsidRPr="00D3702C">
        <w:rPr>
          <w:rFonts w:ascii="Arial" w:hAnsi="Arial" w:cs="Arial"/>
        </w:rPr>
        <w:t xml:space="preserve"> </w:t>
      </w:r>
      <w:r w:rsidR="00984F0C" w:rsidRPr="00D3702C">
        <w:rPr>
          <w:rFonts w:ascii="Arial" w:hAnsi="Arial" w:cs="Arial"/>
        </w:rPr>
        <w:t>w</w:t>
      </w:r>
      <w:r w:rsidR="00984F0C">
        <w:rPr>
          <w:rFonts w:ascii="Arial" w:hAnsi="Arial" w:cs="Arial"/>
        </w:rPr>
        <w:t>ere</w:t>
      </w:r>
      <w:r w:rsidR="00741EEF" w:rsidRPr="00D3702C">
        <w:rPr>
          <w:rFonts w:ascii="Arial" w:hAnsi="Arial" w:cs="Arial"/>
        </w:rPr>
        <w:t xml:space="preserve"> </w:t>
      </w:r>
      <w:r w:rsidR="008B6D5E" w:rsidRPr="00D3702C">
        <w:rPr>
          <w:rFonts w:ascii="Arial" w:hAnsi="Arial" w:cs="Arial"/>
        </w:rPr>
        <w:t>pooled and cDNA synthesized</w:t>
      </w:r>
      <w:r w:rsidR="00741EEF">
        <w:rPr>
          <w:rFonts w:ascii="Arial" w:hAnsi="Arial" w:cs="Arial"/>
        </w:rPr>
        <w:t>.</w:t>
      </w:r>
      <w:r w:rsidR="008B6D5E" w:rsidRPr="00D3702C">
        <w:rPr>
          <w:rFonts w:ascii="Arial" w:hAnsi="Arial" w:cs="Arial"/>
        </w:rPr>
        <w:t xml:space="preserve"> </w:t>
      </w:r>
      <w:r w:rsidR="00741EEF">
        <w:rPr>
          <w:rFonts w:ascii="Arial" w:hAnsi="Arial" w:cs="Arial"/>
        </w:rPr>
        <w:t>S</w:t>
      </w:r>
      <w:r w:rsidR="00741EEF" w:rsidRPr="00D3702C">
        <w:rPr>
          <w:rFonts w:ascii="Arial" w:hAnsi="Arial" w:cs="Arial"/>
        </w:rPr>
        <w:t xml:space="preserve">amples </w:t>
      </w:r>
      <w:r w:rsidR="008B6D5E" w:rsidRPr="00D3702C">
        <w:rPr>
          <w:rFonts w:ascii="Arial" w:hAnsi="Arial" w:cs="Arial"/>
        </w:rPr>
        <w:t>were then hybridized</w:t>
      </w:r>
      <w:r w:rsidR="00741EEF">
        <w:rPr>
          <w:rFonts w:ascii="Arial" w:hAnsi="Arial" w:cs="Arial"/>
        </w:rPr>
        <w:t xml:space="preserve">, slides were scanned, and data analyzes as previously described </w:t>
      </w:r>
      <w:r w:rsidR="007A7E07">
        <w:rPr>
          <w:rFonts w:ascii="Arial" w:hAnsi="Arial" w:cs="Arial"/>
        </w:rPr>
        <w:fldChar w:fldCharType="begin"/>
      </w:r>
      <w:r w:rsidR="007A7E07">
        <w:rPr>
          <w:rFonts w:ascii="Arial" w:hAnsi="Arial" w:cs="Arial"/>
        </w:rPr>
        <w:instrText xml:space="preserve"> ADDIN EN.CITE &lt;EndNote&gt;&lt;Cite ExcludeYear="1"&gt;&lt;Author&gt;Cooper&lt;/Author&gt;&lt;Year&gt;2023&lt;/Year&gt;&lt;IDText&gt;Interplay between transcriptional regulators and VapBC toxin</w:instrText>
      </w:r>
      <w:r w:rsidR="007A7E07">
        <w:rPr>
          <w:rFonts w:ascii="Cambria Math" w:hAnsi="Cambria Math" w:cs="Cambria Math"/>
        </w:rPr>
        <w:instrText>‐</w:instrText>
      </w:r>
      <w:r w:rsidR="007A7E07">
        <w:rPr>
          <w:rFonts w:ascii="Arial" w:hAnsi="Arial" w:cs="Arial"/>
        </w:rPr>
        <w:instrText>antitoxin loci during thermal stress response in extremely thermoacidophilic archaea&lt;/IDText&gt;&lt;DisplayText&gt;(12)&lt;/DisplayText&gt;&lt;record&gt;&lt;isbn&gt;1462-2912&lt;/isbn&gt;&lt;titles&gt;&lt;title&gt;Interplay between transcriptional regulators and VapBC toxin</w:instrText>
      </w:r>
      <w:r w:rsidR="007A7E07">
        <w:rPr>
          <w:rFonts w:ascii="Cambria Math" w:hAnsi="Cambria Math" w:cs="Cambria Math"/>
        </w:rPr>
        <w:instrText>‐</w:instrText>
      </w:r>
      <w:r w:rsidR="007A7E07">
        <w:rPr>
          <w:rFonts w:ascii="Arial" w:hAnsi="Arial" w:cs="Arial"/>
        </w:rPr>
        <w:instrText>antitoxin loci during thermal stress response in extremely thermoacidophilic archaea&lt;/title&gt;&lt;secondary-title&gt;Environ Microbiol&lt;/secondary-title&gt;&lt;/titles&gt;&lt;contributors&gt;&lt;authors&gt;&lt;author&gt;Cooper, Charlotte R&lt;/author&gt;&lt;author&gt;Lewis, April M&lt;/author&gt;&lt;author&gt;Notey, Jaspreet S&lt;/author&gt;&lt;author&gt;Mukherjee, Arpan&lt;/author&gt;&lt;author&gt;Willard, Daniel J&lt;/author&gt;&lt;author&gt;Blum, Paul H&lt;/author&gt;&lt;author&gt;Kelly, Robert M&lt;/author&gt;&lt;/authors&gt;&lt;/contributors&gt;&lt;added-date format="utc"&gt;1678136730&lt;/added-date&gt;&lt;ref-type name="Journal Article"&gt;17&lt;/ref-type&gt;&lt;dates&gt;&lt;year&gt;2023&lt;/year&gt;&lt;/dates&gt;&lt;rec-number&gt;602&lt;/rec-number&gt;&lt;last-updated-date format="utc"&gt;1678136847&lt;/last-updated-date&gt;&lt;/record&gt;&lt;/Cite&gt;&lt;/EndNote&gt;</w:instrText>
      </w:r>
      <w:r w:rsidR="007A7E07">
        <w:rPr>
          <w:rFonts w:ascii="Arial" w:hAnsi="Arial" w:cs="Arial"/>
        </w:rPr>
        <w:fldChar w:fldCharType="separate"/>
      </w:r>
      <w:r w:rsidR="007A7E07">
        <w:rPr>
          <w:rFonts w:ascii="Arial" w:hAnsi="Arial" w:cs="Arial"/>
          <w:noProof/>
        </w:rPr>
        <w:t>(12)</w:t>
      </w:r>
      <w:r w:rsidR="007A7E07">
        <w:rPr>
          <w:rFonts w:ascii="Arial" w:hAnsi="Arial" w:cs="Arial"/>
        </w:rPr>
        <w:fldChar w:fldCharType="end"/>
      </w:r>
      <w:r w:rsidR="00741EEF">
        <w:rPr>
          <w:rFonts w:ascii="Arial" w:hAnsi="Arial" w:cs="Arial"/>
        </w:rPr>
        <w:t>.</w:t>
      </w:r>
    </w:p>
    <w:p w14:paraId="5CCCB857" w14:textId="77777777" w:rsidR="008202F9" w:rsidRPr="00D3702C" w:rsidRDefault="008202F9">
      <w:pPr>
        <w:rPr>
          <w:rFonts w:ascii="Arial" w:eastAsia="MS UI Gothic" w:hAnsi="Arial" w:cs="Arial"/>
          <w:b/>
          <w:bCs/>
          <w:kern w:val="2"/>
          <w:lang w:eastAsia="ja-JP"/>
        </w:rPr>
      </w:pPr>
      <w:r w:rsidRPr="00DA5AAB">
        <w:rPr>
          <w:rFonts w:ascii="Arial" w:hAnsi="Arial" w:cs="Arial"/>
        </w:rPr>
        <w:br w:type="page"/>
      </w:r>
    </w:p>
    <w:p w14:paraId="032413C9" w14:textId="0E4A8B3F" w:rsidR="00DB1210" w:rsidRPr="00FE0CD5" w:rsidRDefault="00DB1210" w:rsidP="00FE0CD5">
      <w:pPr>
        <w:pStyle w:val="Heading1"/>
      </w:pPr>
      <w:r w:rsidRPr="00FE0CD5">
        <w:lastRenderedPageBreak/>
        <w:t>References:</w:t>
      </w:r>
    </w:p>
    <w:p w14:paraId="09EFDE91" w14:textId="77777777" w:rsidR="007A7E07" w:rsidRPr="007A7E07" w:rsidRDefault="00DB1210" w:rsidP="007A7E07">
      <w:pPr>
        <w:pStyle w:val="EndNoteBibliography"/>
        <w:spacing w:after="0"/>
        <w:ind w:left="720" w:hanging="720"/>
      </w:pPr>
      <w:r w:rsidRPr="00FE0CD5">
        <w:rPr>
          <w:rFonts w:ascii="Arial" w:hAnsi="Arial" w:cs="Arial"/>
        </w:rPr>
        <w:fldChar w:fldCharType="begin"/>
      </w:r>
      <w:r w:rsidRPr="00FE0CD5">
        <w:rPr>
          <w:rFonts w:ascii="Arial" w:hAnsi="Arial" w:cs="Arial"/>
        </w:rPr>
        <w:instrText xml:space="preserve"> ADDIN EN.REFLIST </w:instrText>
      </w:r>
      <w:r w:rsidRPr="00FE0CD5">
        <w:rPr>
          <w:rFonts w:ascii="Arial" w:hAnsi="Arial" w:cs="Arial"/>
        </w:rPr>
        <w:fldChar w:fldCharType="separate"/>
      </w:r>
      <w:r w:rsidR="007A7E07" w:rsidRPr="007A7E07">
        <w:t>1.</w:t>
      </w:r>
      <w:r w:rsidR="007A7E07" w:rsidRPr="007A7E07">
        <w:tab/>
        <w:t>Schult F, Le TN, Albersmeier A, Rauch B, Blumenkamp P, van der Does C, Goesmann A, Kalinowski J, Albers S-V, Siebers B.</w:t>
      </w:r>
      <w:r w:rsidR="007A7E07" w:rsidRPr="007A7E07">
        <w:rPr>
          <w:b/>
        </w:rPr>
        <w:t xml:space="preserve"> </w:t>
      </w:r>
      <w:r w:rsidR="007A7E07" w:rsidRPr="007A7E07">
        <w:t>2018. Effect of UV irradiation on </w:t>
      </w:r>
      <w:r w:rsidR="007A7E07" w:rsidRPr="007A7E07">
        <w:rPr>
          <w:i/>
        </w:rPr>
        <w:t>Sulfolobus acidocaldarius</w:t>
      </w:r>
      <w:r w:rsidR="007A7E07" w:rsidRPr="007A7E07">
        <w:t xml:space="preserve"> and involvement of the general transcription factor TFB3 in the early UV response. Nucleic Acids Res 46:7179-7192.</w:t>
      </w:r>
    </w:p>
    <w:p w14:paraId="1715E582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2.</w:t>
      </w:r>
      <w:r w:rsidRPr="007A7E07">
        <w:tab/>
        <w:t>Henche A-L, Koerdt A, Ghosh A, Albers S-V.</w:t>
      </w:r>
      <w:r w:rsidRPr="007A7E07">
        <w:rPr>
          <w:b/>
        </w:rPr>
        <w:t xml:space="preserve"> </w:t>
      </w:r>
      <w:r w:rsidRPr="007A7E07">
        <w:t>2012. Influence of cell surface structures on crenarchaeal biofilm formation using a thermostable green fluorescent protein. Environ Microbiol 14:779-793.</w:t>
      </w:r>
    </w:p>
    <w:p w14:paraId="23407F03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3.</w:t>
      </w:r>
      <w:r w:rsidRPr="007A7E07">
        <w:tab/>
        <w:t>Jarrell KF, Albers S-V.</w:t>
      </w:r>
      <w:r w:rsidRPr="007A7E07">
        <w:rPr>
          <w:b/>
        </w:rPr>
        <w:t xml:space="preserve"> </w:t>
      </w:r>
      <w:r w:rsidRPr="007A7E07">
        <w:t>2012. The archaellum: an old motility structure with a new name. Trends in Microbiol 20:307-312.</w:t>
      </w:r>
    </w:p>
    <w:p w14:paraId="2F3740D4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4.</w:t>
      </w:r>
      <w:r w:rsidRPr="007A7E07">
        <w:tab/>
        <w:t>Albers S-V, Driessen AJ.</w:t>
      </w:r>
      <w:r w:rsidRPr="007A7E07">
        <w:rPr>
          <w:b/>
        </w:rPr>
        <w:t xml:space="preserve"> </w:t>
      </w:r>
      <w:r w:rsidRPr="007A7E07">
        <w:t xml:space="preserve">2005. Analysis of ATPases of putative secretion operons in the thermoacidophilic archaeon </w:t>
      </w:r>
      <w:r w:rsidRPr="007A7E07">
        <w:rPr>
          <w:i/>
        </w:rPr>
        <w:t>Sulfolobus solfataricus</w:t>
      </w:r>
      <w:r w:rsidRPr="007A7E07">
        <w:t>. Microbiology 151:763-773.</w:t>
      </w:r>
    </w:p>
    <w:p w14:paraId="34CEDC5F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5.</w:t>
      </w:r>
      <w:r w:rsidRPr="007A7E07">
        <w:tab/>
        <w:t>Henche AL, Ghosh A, Yu X, Jeske T, Egelman E, Albers SV.</w:t>
      </w:r>
      <w:r w:rsidRPr="007A7E07">
        <w:rPr>
          <w:b/>
        </w:rPr>
        <w:t xml:space="preserve"> </w:t>
      </w:r>
      <w:r w:rsidRPr="007A7E07">
        <w:t>2012. Structure and function of the adhesive type IV pilus of</w:t>
      </w:r>
      <w:r w:rsidRPr="007A7E07">
        <w:rPr>
          <w:i/>
        </w:rPr>
        <w:t xml:space="preserve"> Sulfolobus acidocaldarius</w:t>
      </w:r>
      <w:r w:rsidRPr="007A7E07">
        <w:t>. Environ Microbiol 14:3188-3202.</w:t>
      </w:r>
    </w:p>
    <w:p w14:paraId="6542ADCF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6.</w:t>
      </w:r>
      <w:r w:rsidRPr="007A7E07">
        <w:tab/>
        <w:t>Wagner M, van Wolferen M, Wagner A, Lassak K, Meyer BH, Reimann J, Albers S-V.</w:t>
      </w:r>
      <w:r w:rsidRPr="007A7E07">
        <w:rPr>
          <w:b/>
        </w:rPr>
        <w:t xml:space="preserve"> </w:t>
      </w:r>
      <w:r w:rsidRPr="007A7E07">
        <w:t xml:space="preserve">2012. Versatile genetic tool box for the crenarchaeote </w:t>
      </w:r>
      <w:r w:rsidRPr="007A7E07">
        <w:rPr>
          <w:i/>
        </w:rPr>
        <w:t>Sulfolobus acidocaldarius</w:t>
      </w:r>
      <w:r w:rsidRPr="007A7E07">
        <w:t>. Front Microbiol 3:214-214.</w:t>
      </w:r>
    </w:p>
    <w:p w14:paraId="1C3337F9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7.</w:t>
      </w:r>
      <w:r w:rsidRPr="007A7E07">
        <w:tab/>
        <w:t>Contreras-Moreira B, Cantalapiedra CP, Garcia-Pereira MJ, Gordon SP, Vogel JP, Igartua E, Casas AM, Vinuesa P.</w:t>
      </w:r>
      <w:r w:rsidRPr="007A7E07">
        <w:rPr>
          <w:b/>
        </w:rPr>
        <w:t xml:space="preserve"> </w:t>
      </w:r>
      <w:r w:rsidRPr="007A7E07">
        <w:t>2017. Analysis of Plant Pan-Genomes and Transcriptomes with GET_HOMOLOGUES-EST, a Clustering Solution for Sequences of the Same Species. Front Plant Sci 8:184.</w:t>
      </w:r>
    </w:p>
    <w:p w14:paraId="31B26ACF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8.</w:t>
      </w:r>
      <w:r w:rsidRPr="007A7E07">
        <w:tab/>
        <w:t>Contreras-Moreira B, Vinuesa P.</w:t>
      </w:r>
      <w:r w:rsidRPr="007A7E07">
        <w:rPr>
          <w:b/>
        </w:rPr>
        <w:t xml:space="preserve"> </w:t>
      </w:r>
      <w:r w:rsidRPr="007A7E07">
        <w:t>2013. GET_HOMOLOGUES, a versatile software package for scalable and robust microbial pangenome analysis. Appl Environ Microbiol 79:7696-701.</w:t>
      </w:r>
    </w:p>
    <w:p w14:paraId="4CEBD6C8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9.</w:t>
      </w:r>
      <w:r w:rsidRPr="007A7E07">
        <w:tab/>
        <w:t>Li L, Stoeckert CJ, Jr., Roos DS.</w:t>
      </w:r>
      <w:r w:rsidRPr="007A7E07">
        <w:rPr>
          <w:b/>
        </w:rPr>
        <w:t xml:space="preserve"> </w:t>
      </w:r>
      <w:r w:rsidRPr="007A7E07">
        <w:t>2003. OrthoMCL: identification of ortholog groups for eukaryotic genomes. Genome Res 13:2178-89.</w:t>
      </w:r>
    </w:p>
    <w:p w14:paraId="457F3B5E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10.</w:t>
      </w:r>
      <w:r w:rsidRPr="007A7E07">
        <w:tab/>
        <w:t>Koerdt A, Orell A, Pham TK, Mukherjee J, Wlodkowski A, Karunakaran E, Biggs CA, Wright PC, Albers S-V.</w:t>
      </w:r>
      <w:r w:rsidRPr="007A7E07">
        <w:rPr>
          <w:b/>
        </w:rPr>
        <w:t xml:space="preserve"> </w:t>
      </w:r>
      <w:r w:rsidRPr="007A7E07">
        <w:t xml:space="preserve">2011. Macromolecular Fingerprinting of </w:t>
      </w:r>
      <w:r w:rsidRPr="007A7E07">
        <w:rPr>
          <w:i/>
        </w:rPr>
        <w:t>Sulfolobus</w:t>
      </w:r>
      <w:r w:rsidRPr="007A7E07">
        <w:t xml:space="preserve"> Species in Biofilm: A Transcriptomic and Proteomic Approach Combined with Spectroscopic Analysis. J Proteome Res 10:4105-4119.</w:t>
      </w:r>
    </w:p>
    <w:p w14:paraId="1BD7CC4C" w14:textId="77777777" w:rsidR="007A7E07" w:rsidRPr="007A7E07" w:rsidRDefault="007A7E07" w:rsidP="007A7E07">
      <w:pPr>
        <w:pStyle w:val="EndNoteBibliography"/>
        <w:spacing w:after="0"/>
        <w:ind w:left="720" w:hanging="720"/>
      </w:pPr>
      <w:r w:rsidRPr="007A7E07">
        <w:t>11.</w:t>
      </w:r>
      <w:r w:rsidRPr="007A7E07">
        <w:tab/>
        <w:t>Tachdjian S, Kelly RM.</w:t>
      </w:r>
      <w:r w:rsidRPr="007A7E07">
        <w:rPr>
          <w:b/>
        </w:rPr>
        <w:t xml:space="preserve"> </w:t>
      </w:r>
      <w:r w:rsidRPr="007A7E07">
        <w:t xml:space="preserve">2006. Dynamic metabolic adjustments and genome plasticity are implicated in the heat shock response of the extremely thermoacidophilic archaeon </w:t>
      </w:r>
      <w:r w:rsidRPr="007A7E07">
        <w:rPr>
          <w:i/>
        </w:rPr>
        <w:t>Sulfolobus solfataricus</w:t>
      </w:r>
      <w:r w:rsidRPr="007A7E07">
        <w:t>. J Bacteriol 188:4553-4559.</w:t>
      </w:r>
    </w:p>
    <w:p w14:paraId="34CE2CE8" w14:textId="77777777" w:rsidR="007A7E07" w:rsidRPr="007A7E07" w:rsidRDefault="007A7E07" w:rsidP="007A7E07">
      <w:pPr>
        <w:pStyle w:val="EndNoteBibliography"/>
        <w:ind w:left="720" w:hanging="720"/>
      </w:pPr>
      <w:r w:rsidRPr="007A7E07">
        <w:t>12.</w:t>
      </w:r>
      <w:r w:rsidRPr="007A7E07">
        <w:tab/>
        <w:t>Cooper CR, Lewis AM, Notey JS, Mukherjee A, Willard DJ, Blum PH, Kelly RM.</w:t>
      </w:r>
      <w:r w:rsidRPr="007A7E07">
        <w:rPr>
          <w:b/>
        </w:rPr>
        <w:t xml:space="preserve"> </w:t>
      </w:r>
      <w:r w:rsidRPr="007A7E07">
        <w:t>2023. Interplay between transcriptional regulators and VapBC toxin‐antitoxin loci during thermal stress response in extremely thermoacidophilic archaea. Environ Microbiol.</w:t>
      </w:r>
    </w:p>
    <w:p w14:paraId="33247DA8" w14:textId="6AF785A0" w:rsidR="00EE4F1C" w:rsidRPr="008E6213" w:rsidRDefault="00DB1210" w:rsidP="00FE0CD5">
      <w:pPr>
        <w:spacing w:line="480" w:lineRule="auto"/>
        <w:jc w:val="both"/>
        <w:rPr>
          <w:rFonts w:ascii="Arial" w:hAnsi="Arial" w:cs="Arial"/>
        </w:rPr>
      </w:pPr>
      <w:r w:rsidRPr="00FE0CD5">
        <w:rPr>
          <w:rFonts w:ascii="Arial" w:hAnsi="Arial" w:cs="Arial"/>
        </w:rPr>
        <w:fldChar w:fldCharType="end"/>
      </w:r>
    </w:p>
    <w:sectPr w:rsidR="00EE4F1C" w:rsidRPr="008E6213" w:rsidSect="005C475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F975EA" w14:textId="77777777" w:rsidR="00F05AEE" w:rsidRDefault="00F05AEE" w:rsidP="00993060">
      <w:pPr>
        <w:spacing w:after="0" w:line="240" w:lineRule="auto"/>
      </w:pPr>
      <w:r>
        <w:separator/>
      </w:r>
    </w:p>
  </w:endnote>
  <w:endnote w:type="continuationSeparator" w:id="0">
    <w:p w14:paraId="0ED15288" w14:textId="77777777" w:rsidR="00F05AEE" w:rsidRDefault="00F05AEE" w:rsidP="00993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8281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B0AD86" w14:textId="68F64240" w:rsidR="005A2F1B" w:rsidRDefault="005A2F1B" w:rsidP="00CD6C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62219F" w14:textId="77777777" w:rsidR="005A2F1B" w:rsidRDefault="005A2F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41952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A3B493" w14:textId="0F706705" w:rsidR="005A2F1B" w:rsidRDefault="005A2F1B" w:rsidP="00CD6C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3B3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410B888" w14:textId="34B39CF1" w:rsidR="00993060" w:rsidRDefault="00993060">
    <w:pPr>
      <w:pStyle w:val="Footer"/>
      <w:jc w:val="right"/>
    </w:pPr>
  </w:p>
  <w:p w14:paraId="002D9EBE" w14:textId="77777777" w:rsidR="00993060" w:rsidRDefault="009930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34183" w14:textId="77777777" w:rsidR="00F05AEE" w:rsidRDefault="00F05AEE" w:rsidP="00993060">
      <w:pPr>
        <w:spacing w:after="0" w:line="240" w:lineRule="auto"/>
      </w:pPr>
      <w:r>
        <w:separator/>
      </w:r>
    </w:p>
  </w:footnote>
  <w:footnote w:type="continuationSeparator" w:id="0">
    <w:p w14:paraId="4D83B9F0" w14:textId="77777777" w:rsidR="00F05AEE" w:rsidRDefault="00F05AEE" w:rsidP="00993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D36D77"/>
    <w:multiLevelType w:val="hybridMultilevel"/>
    <w:tmpl w:val="DAF690D6"/>
    <w:lvl w:ilvl="0" w:tplc="D0D2A61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D34B9"/>
    <w:rsid w:val="00001040"/>
    <w:rsid w:val="00002175"/>
    <w:rsid w:val="00002568"/>
    <w:rsid w:val="000027E5"/>
    <w:rsid w:val="00003AF9"/>
    <w:rsid w:val="00005413"/>
    <w:rsid w:val="000054F9"/>
    <w:rsid w:val="000059C8"/>
    <w:rsid w:val="0000603B"/>
    <w:rsid w:val="00007686"/>
    <w:rsid w:val="00011B9A"/>
    <w:rsid w:val="00011EBA"/>
    <w:rsid w:val="0001242E"/>
    <w:rsid w:val="000135E5"/>
    <w:rsid w:val="00013B73"/>
    <w:rsid w:val="000146FE"/>
    <w:rsid w:val="00015044"/>
    <w:rsid w:val="000158FA"/>
    <w:rsid w:val="00016A6F"/>
    <w:rsid w:val="00016FB9"/>
    <w:rsid w:val="00017372"/>
    <w:rsid w:val="000202DA"/>
    <w:rsid w:val="00020EF2"/>
    <w:rsid w:val="00021E2F"/>
    <w:rsid w:val="00022844"/>
    <w:rsid w:val="00022A14"/>
    <w:rsid w:val="00023ACA"/>
    <w:rsid w:val="0002416F"/>
    <w:rsid w:val="000267B2"/>
    <w:rsid w:val="00027ABA"/>
    <w:rsid w:val="00030144"/>
    <w:rsid w:val="00031C76"/>
    <w:rsid w:val="00031D94"/>
    <w:rsid w:val="00031E65"/>
    <w:rsid w:val="0003261D"/>
    <w:rsid w:val="00033717"/>
    <w:rsid w:val="000373C8"/>
    <w:rsid w:val="00041F3B"/>
    <w:rsid w:val="00042DE4"/>
    <w:rsid w:val="00044708"/>
    <w:rsid w:val="00045164"/>
    <w:rsid w:val="00045470"/>
    <w:rsid w:val="00047C1B"/>
    <w:rsid w:val="000518C1"/>
    <w:rsid w:val="00051CE5"/>
    <w:rsid w:val="0005230D"/>
    <w:rsid w:val="00053C2B"/>
    <w:rsid w:val="00054098"/>
    <w:rsid w:val="000558D9"/>
    <w:rsid w:val="00055A77"/>
    <w:rsid w:val="0005731D"/>
    <w:rsid w:val="000617A8"/>
    <w:rsid w:val="00061894"/>
    <w:rsid w:val="00062101"/>
    <w:rsid w:val="00064CF6"/>
    <w:rsid w:val="00064EA6"/>
    <w:rsid w:val="000658BC"/>
    <w:rsid w:val="00066E49"/>
    <w:rsid w:val="000711C2"/>
    <w:rsid w:val="00071618"/>
    <w:rsid w:val="00073546"/>
    <w:rsid w:val="00074284"/>
    <w:rsid w:val="0007593E"/>
    <w:rsid w:val="000768E0"/>
    <w:rsid w:val="00080A8D"/>
    <w:rsid w:val="000828A9"/>
    <w:rsid w:val="00083B43"/>
    <w:rsid w:val="000851E4"/>
    <w:rsid w:val="000855BF"/>
    <w:rsid w:val="000915C6"/>
    <w:rsid w:val="000936D4"/>
    <w:rsid w:val="00093716"/>
    <w:rsid w:val="00093B26"/>
    <w:rsid w:val="0009591B"/>
    <w:rsid w:val="00096EF5"/>
    <w:rsid w:val="000974E6"/>
    <w:rsid w:val="000A0770"/>
    <w:rsid w:val="000A197D"/>
    <w:rsid w:val="000A3D93"/>
    <w:rsid w:val="000A49C1"/>
    <w:rsid w:val="000A5EDE"/>
    <w:rsid w:val="000A6027"/>
    <w:rsid w:val="000A61AA"/>
    <w:rsid w:val="000A68A1"/>
    <w:rsid w:val="000A75A1"/>
    <w:rsid w:val="000B0689"/>
    <w:rsid w:val="000B21CE"/>
    <w:rsid w:val="000B4D7D"/>
    <w:rsid w:val="000B6231"/>
    <w:rsid w:val="000C0906"/>
    <w:rsid w:val="000C2E4A"/>
    <w:rsid w:val="000C4D97"/>
    <w:rsid w:val="000C5918"/>
    <w:rsid w:val="000C6CB9"/>
    <w:rsid w:val="000D058C"/>
    <w:rsid w:val="000D2AB4"/>
    <w:rsid w:val="000D5C89"/>
    <w:rsid w:val="000E0984"/>
    <w:rsid w:val="000E342E"/>
    <w:rsid w:val="000E3DA4"/>
    <w:rsid w:val="000E56F9"/>
    <w:rsid w:val="000E602A"/>
    <w:rsid w:val="000F0995"/>
    <w:rsid w:val="000F2352"/>
    <w:rsid w:val="000F37D3"/>
    <w:rsid w:val="000F4303"/>
    <w:rsid w:val="000F4B16"/>
    <w:rsid w:val="000F523C"/>
    <w:rsid w:val="000F651E"/>
    <w:rsid w:val="001018D6"/>
    <w:rsid w:val="00104880"/>
    <w:rsid w:val="0010515A"/>
    <w:rsid w:val="001052D4"/>
    <w:rsid w:val="001060A7"/>
    <w:rsid w:val="0010696E"/>
    <w:rsid w:val="00107AF4"/>
    <w:rsid w:val="0011023F"/>
    <w:rsid w:val="001106BD"/>
    <w:rsid w:val="001118BD"/>
    <w:rsid w:val="001121C8"/>
    <w:rsid w:val="00112619"/>
    <w:rsid w:val="001147B6"/>
    <w:rsid w:val="00114D98"/>
    <w:rsid w:val="001154C5"/>
    <w:rsid w:val="00115519"/>
    <w:rsid w:val="00116B25"/>
    <w:rsid w:val="00116B5A"/>
    <w:rsid w:val="00120188"/>
    <w:rsid w:val="00120665"/>
    <w:rsid w:val="00123042"/>
    <w:rsid w:val="00123E97"/>
    <w:rsid w:val="00124896"/>
    <w:rsid w:val="00124FA8"/>
    <w:rsid w:val="00125C07"/>
    <w:rsid w:val="001321F5"/>
    <w:rsid w:val="00132BDE"/>
    <w:rsid w:val="0013414E"/>
    <w:rsid w:val="001351C9"/>
    <w:rsid w:val="0013534E"/>
    <w:rsid w:val="00136122"/>
    <w:rsid w:val="00136571"/>
    <w:rsid w:val="00136577"/>
    <w:rsid w:val="00136C5F"/>
    <w:rsid w:val="001377FE"/>
    <w:rsid w:val="00140A6A"/>
    <w:rsid w:val="00140D2E"/>
    <w:rsid w:val="001420D9"/>
    <w:rsid w:val="00142830"/>
    <w:rsid w:val="001428D7"/>
    <w:rsid w:val="00145028"/>
    <w:rsid w:val="0014597B"/>
    <w:rsid w:val="00152ABA"/>
    <w:rsid w:val="00152BA9"/>
    <w:rsid w:val="00152D75"/>
    <w:rsid w:val="00153D54"/>
    <w:rsid w:val="00154D21"/>
    <w:rsid w:val="00154F54"/>
    <w:rsid w:val="00157107"/>
    <w:rsid w:val="00161DB6"/>
    <w:rsid w:val="0016263F"/>
    <w:rsid w:val="0016565A"/>
    <w:rsid w:val="00166B61"/>
    <w:rsid w:val="001670EB"/>
    <w:rsid w:val="00167305"/>
    <w:rsid w:val="00167DCA"/>
    <w:rsid w:val="001752D5"/>
    <w:rsid w:val="00176E90"/>
    <w:rsid w:val="00180E75"/>
    <w:rsid w:val="001816CC"/>
    <w:rsid w:val="00185080"/>
    <w:rsid w:val="00185C3A"/>
    <w:rsid w:val="001867E9"/>
    <w:rsid w:val="00186C59"/>
    <w:rsid w:val="001918D6"/>
    <w:rsid w:val="00192058"/>
    <w:rsid w:val="00192541"/>
    <w:rsid w:val="0019349C"/>
    <w:rsid w:val="0019427C"/>
    <w:rsid w:val="0019429B"/>
    <w:rsid w:val="001945EC"/>
    <w:rsid w:val="00194EAA"/>
    <w:rsid w:val="001956FE"/>
    <w:rsid w:val="001A0C33"/>
    <w:rsid w:val="001A0DC4"/>
    <w:rsid w:val="001A1773"/>
    <w:rsid w:val="001A2448"/>
    <w:rsid w:val="001A3C02"/>
    <w:rsid w:val="001A5C12"/>
    <w:rsid w:val="001B0CDD"/>
    <w:rsid w:val="001B1D66"/>
    <w:rsid w:val="001B3531"/>
    <w:rsid w:val="001B4226"/>
    <w:rsid w:val="001B74C6"/>
    <w:rsid w:val="001B7F58"/>
    <w:rsid w:val="001C0222"/>
    <w:rsid w:val="001C1323"/>
    <w:rsid w:val="001C45CF"/>
    <w:rsid w:val="001C4D58"/>
    <w:rsid w:val="001C4FA2"/>
    <w:rsid w:val="001C59D3"/>
    <w:rsid w:val="001C6679"/>
    <w:rsid w:val="001C7574"/>
    <w:rsid w:val="001C7968"/>
    <w:rsid w:val="001D041C"/>
    <w:rsid w:val="001D1E72"/>
    <w:rsid w:val="001D1F3D"/>
    <w:rsid w:val="001D21C2"/>
    <w:rsid w:val="001D4767"/>
    <w:rsid w:val="001D7EE8"/>
    <w:rsid w:val="001E015B"/>
    <w:rsid w:val="001E117C"/>
    <w:rsid w:val="001E3493"/>
    <w:rsid w:val="001E5097"/>
    <w:rsid w:val="001E5BFE"/>
    <w:rsid w:val="001E7726"/>
    <w:rsid w:val="001E7E46"/>
    <w:rsid w:val="001F11F1"/>
    <w:rsid w:val="001F1737"/>
    <w:rsid w:val="001F2043"/>
    <w:rsid w:val="001F20B2"/>
    <w:rsid w:val="001F3CA8"/>
    <w:rsid w:val="001F65A7"/>
    <w:rsid w:val="001F7893"/>
    <w:rsid w:val="0020004C"/>
    <w:rsid w:val="00200989"/>
    <w:rsid w:val="00201FAC"/>
    <w:rsid w:val="002024E2"/>
    <w:rsid w:val="0020461B"/>
    <w:rsid w:val="00204B28"/>
    <w:rsid w:val="00204DE4"/>
    <w:rsid w:val="0020515B"/>
    <w:rsid w:val="00205A4D"/>
    <w:rsid w:val="00205B01"/>
    <w:rsid w:val="0020650B"/>
    <w:rsid w:val="002112D7"/>
    <w:rsid w:val="00212024"/>
    <w:rsid w:val="002120F4"/>
    <w:rsid w:val="002148F1"/>
    <w:rsid w:val="00220785"/>
    <w:rsid w:val="00220C5C"/>
    <w:rsid w:val="002217DF"/>
    <w:rsid w:val="00221CA6"/>
    <w:rsid w:val="00222393"/>
    <w:rsid w:val="00222D2B"/>
    <w:rsid w:val="00223EAB"/>
    <w:rsid w:val="002241CC"/>
    <w:rsid w:val="00225ED5"/>
    <w:rsid w:val="00226A8F"/>
    <w:rsid w:val="00227E2E"/>
    <w:rsid w:val="00230018"/>
    <w:rsid w:val="002302F6"/>
    <w:rsid w:val="00230631"/>
    <w:rsid w:val="002307E6"/>
    <w:rsid w:val="00230CE6"/>
    <w:rsid w:val="0023222C"/>
    <w:rsid w:val="002324CE"/>
    <w:rsid w:val="00233446"/>
    <w:rsid w:val="00234794"/>
    <w:rsid w:val="00234E38"/>
    <w:rsid w:val="00235B08"/>
    <w:rsid w:val="0024070E"/>
    <w:rsid w:val="002411C5"/>
    <w:rsid w:val="00242402"/>
    <w:rsid w:val="00242EA1"/>
    <w:rsid w:val="00243032"/>
    <w:rsid w:val="00243D76"/>
    <w:rsid w:val="002451BD"/>
    <w:rsid w:val="00250A40"/>
    <w:rsid w:val="0025353B"/>
    <w:rsid w:val="0025392D"/>
    <w:rsid w:val="00256BE0"/>
    <w:rsid w:val="0026035C"/>
    <w:rsid w:val="00261311"/>
    <w:rsid w:val="00261B12"/>
    <w:rsid w:val="00261C0C"/>
    <w:rsid w:val="002634C8"/>
    <w:rsid w:val="002640F1"/>
    <w:rsid w:val="00266BE1"/>
    <w:rsid w:val="002724BF"/>
    <w:rsid w:val="0027271C"/>
    <w:rsid w:val="00272976"/>
    <w:rsid w:val="0027321F"/>
    <w:rsid w:val="00275EE7"/>
    <w:rsid w:val="00280310"/>
    <w:rsid w:val="00284B35"/>
    <w:rsid w:val="00284F90"/>
    <w:rsid w:val="00287454"/>
    <w:rsid w:val="00287E77"/>
    <w:rsid w:val="00290A78"/>
    <w:rsid w:val="002930E3"/>
    <w:rsid w:val="002939FD"/>
    <w:rsid w:val="00295343"/>
    <w:rsid w:val="002A1885"/>
    <w:rsid w:val="002A21AF"/>
    <w:rsid w:val="002A382C"/>
    <w:rsid w:val="002A472D"/>
    <w:rsid w:val="002A4E6D"/>
    <w:rsid w:val="002B0262"/>
    <w:rsid w:val="002B04BA"/>
    <w:rsid w:val="002B1E58"/>
    <w:rsid w:val="002B1EE0"/>
    <w:rsid w:val="002B29C9"/>
    <w:rsid w:val="002B2CE8"/>
    <w:rsid w:val="002B445B"/>
    <w:rsid w:val="002B501F"/>
    <w:rsid w:val="002B5497"/>
    <w:rsid w:val="002B638E"/>
    <w:rsid w:val="002B6C6C"/>
    <w:rsid w:val="002C27B4"/>
    <w:rsid w:val="002C38E9"/>
    <w:rsid w:val="002C3B57"/>
    <w:rsid w:val="002C57FE"/>
    <w:rsid w:val="002D1D27"/>
    <w:rsid w:val="002D1D98"/>
    <w:rsid w:val="002D1E94"/>
    <w:rsid w:val="002D265E"/>
    <w:rsid w:val="002D34B9"/>
    <w:rsid w:val="002D4377"/>
    <w:rsid w:val="002D4CB4"/>
    <w:rsid w:val="002D53A7"/>
    <w:rsid w:val="002D6A21"/>
    <w:rsid w:val="002E1BF9"/>
    <w:rsid w:val="002E211A"/>
    <w:rsid w:val="002E2FD7"/>
    <w:rsid w:val="002E3043"/>
    <w:rsid w:val="002E53AC"/>
    <w:rsid w:val="002E6DB6"/>
    <w:rsid w:val="002E6F0F"/>
    <w:rsid w:val="002E708F"/>
    <w:rsid w:val="002E7452"/>
    <w:rsid w:val="002F0AAD"/>
    <w:rsid w:val="002F1787"/>
    <w:rsid w:val="002F1A0E"/>
    <w:rsid w:val="002F2DC6"/>
    <w:rsid w:val="002F4F71"/>
    <w:rsid w:val="002F5AF7"/>
    <w:rsid w:val="002F5EB4"/>
    <w:rsid w:val="002F77CB"/>
    <w:rsid w:val="00301437"/>
    <w:rsid w:val="0030285B"/>
    <w:rsid w:val="00303059"/>
    <w:rsid w:val="003040F9"/>
    <w:rsid w:val="0030467E"/>
    <w:rsid w:val="00304B08"/>
    <w:rsid w:val="00305541"/>
    <w:rsid w:val="00305E3D"/>
    <w:rsid w:val="00306623"/>
    <w:rsid w:val="00306B29"/>
    <w:rsid w:val="00310089"/>
    <w:rsid w:val="00311472"/>
    <w:rsid w:val="00311B8A"/>
    <w:rsid w:val="003123C7"/>
    <w:rsid w:val="003135D6"/>
    <w:rsid w:val="0031364D"/>
    <w:rsid w:val="003176EA"/>
    <w:rsid w:val="00317F8B"/>
    <w:rsid w:val="00320434"/>
    <w:rsid w:val="003209AB"/>
    <w:rsid w:val="00321AF1"/>
    <w:rsid w:val="00322A8B"/>
    <w:rsid w:val="00324DC7"/>
    <w:rsid w:val="00325D68"/>
    <w:rsid w:val="0032641D"/>
    <w:rsid w:val="00326595"/>
    <w:rsid w:val="00327AF4"/>
    <w:rsid w:val="00327D42"/>
    <w:rsid w:val="00331719"/>
    <w:rsid w:val="00331F49"/>
    <w:rsid w:val="00332BA0"/>
    <w:rsid w:val="00334888"/>
    <w:rsid w:val="003358DF"/>
    <w:rsid w:val="00340F67"/>
    <w:rsid w:val="003432D5"/>
    <w:rsid w:val="0034497F"/>
    <w:rsid w:val="00345D9E"/>
    <w:rsid w:val="003464F5"/>
    <w:rsid w:val="00346FDF"/>
    <w:rsid w:val="003472D5"/>
    <w:rsid w:val="0035039C"/>
    <w:rsid w:val="00351C9F"/>
    <w:rsid w:val="003534AA"/>
    <w:rsid w:val="00353681"/>
    <w:rsid w:val="00355086"/>
    <w:rsid w:val="00355E31"/>
    <w:rsid w:val="003601DD"/>
    <w:rsid w:val="003614A2"/>
    <w:rsid w:val="00361CFB"/>
    <w:rsid w:val="00362556"/>
    <w:rsid w:val="0036360C"/>
    <w:rsid w:val="00363868"/>
    <w:rsid w:val="003638D2"/>
    <w:rsid w:val="00363B45"/>
    <w:rsid w:val="00364E50"/>
    <w:rsid w:val="00365A85"/>
    <w:rsid w:val="0036643A"/>
    <w:rsid w:val="00367EA5"/>
    <w:rsid w:val="0037510C"/>
    <w:rsid w:val="00375381"/>
    <w:rsid w:val="00375903"/>
    <w:rsid w:val="00375D54"/>
    <w:rsid w:val="003766BD"/>
    <w:rsid w:val="00377E5D"/>
    <w:rsid w:val="00381518"/>
    <w:rsid w:val="00381A1F"/>
    <w:rsid w:val="003825FE"/>
    <w:rsid w:val="0038334B"/>
    <w:rsid w:val="003856A2"/>
    <w:rsid w:val="003858F8"/>
    <w:rsid w:val="00385B9E"/>
    <w:rsid w:val="0038689B"/>
    <w:rsid w:val="003905B2"/>
    <w:rsid w:val="00391AB3"/>
    <w:rsid w:val="00392154"/>
    <w:rsid w:val="00392795"/>
    <w:rsid w:val="00392933"/>
    <w:rsid w:val="00392987"/>
    <w:rsid w:val="00392F66"/>
    <w:rsid w:val="00392F9C"/>
    <w:rsid w:val="00393A44"/>
    <w:rsid w:val="00394E7F"/>
    <w:rsid w:val="00395C43"/>
    <w:rsid w:val="003971B7"/>
    <w:rsid w:val="003A002D"/>
    <w:rsid w:val="003A138D"/>
    <w:rsid w:val="003A3A47"/>
    <w:rsid w:val="003A647D"/>
    <w:rsid w:val="003A6CBB"/>
    <w:rsid w:val="003A713E"/>
    <w:rsid w:val="003A750F"/>
    <w:rsid w:val="003B13F0"/>
    <w:rsid w:val="003B41B3"/>
    <w:rsid w:val="003B446A"/>
    <w:rsid w:val="003B4DEE"/>
    <w:rsid w:val="003B5B82"/>
    <w:rsid w:val="003B5E88"/>
    <w:rsid w:val="003B6A0F"/>
    <w:rsid w:val="003C0B90"/>
    <w:rsid w:val="003C13D0"/>
    <w:rsid w:val="003C1BB9"/>
    <w:rsid w:val="003C2D83"/>
    <w:rsid w:val="003C3968"/>
    <w:rsid w:val="003C3AFF"/>
    <w:rsid w:val="003C4E99"/>
    <w:rsid w:val="003C50A3"/>
    <w:rsid w:val="003C52EF"/>
    <w:rsid w:val="003C5F5C"/>
    <w:rsid w:val="003C691A"/>
    <w:rsid w:val="003C6DC8"/>
    <w:rsid w:val="003C704E"/>
    <w:rsid w:val="003C78B2"/>
    <w:rsid w:val="003D0B24"/>
    <w:rsid w:val="003D1031"/>
    <w:rsid w:val="003D1B54"/>
    <w:rsid w:val="003D2BAD"/>
    <w:rsid w:val="003D33F4"/>
    <w:rsid w:val="003D4259"/>
    <w:rsid w:val="003D6013"/>
    <w:rsid w:val="003D7203"/>
    <w:rsid w:val="003E0C87"/>
    <w:rsid w:val="003E0F8E"/>
    <w:rsid w:val="003E2D7A"/>
    <w:rsid w:val="003E2F83"/>
    <w:rsid w:val="003E385E"/>
    <w:rsid w:val="003E4433"/>
    <w:rsid w:val="003E5669"/>
    <w:rsid w:val="003E6400"/>
    <w:rsid w:val="003E64AD"/>
    <w:rsid w:val="003F1FF7"/>
    <w:rsid w:val="003F24F7"/>
    <w:rsid w:val="003F2572"/>
    <w:rsid w:val="003F3D83"/>
    <w:rsid w:val="003F5D76"/>
    <w:rsid w:val="003F5FB4"/>
    <w:rsid w:val="0040370B"/>
    <w:rsid w:val="004039ED"/>
    <w:rsid w:val="00403C58"/>
    <w:rsid w:val="0040785C"/>
    <w:rsid w:val="00407C4A"/>
    <w:rsid w:val="004103AA"/>
    <w:rsid w:val="00411D13"/>
    <w:rsid w:val="00412952"/>
    <w:rsid w:val="00413515"/>
    <w:rsid w:val="00414E8E"/>
    <w:rsid w:val="00415DD6"/>
    <w:rsid w:val="004207C1"/>
    <w:rsid w:val="00421425"/>
    <w:rsid w:val="00423DA4"/>
    <w:rsid w:val="004248EF"/>
    <w:rsid w:val="00424F34"/>
    <w:rsid w:val="00426A28"/>
    <w:rsid w:val="00427DD7"/>
    <w:rsid w:val="00430295"/>
    <w:rsid w:val="004309FC"/>
    <w:rsid w:val="00430DE4"/>
    <w:rsid w:val="004310D3"/>
    <w:rsid w:val="004325A4"/>
    <w:rsid w:val="004327DF"/>
    <w:rsid w:val="00433395"/>
    <w:rsid w:val="00433C71"/>
    <w:rsid w:val="004350EC"/>
    <w:rsid w:val="0043663D"/>
    <w:rsid w:val="004372C0"/>
    <w:rsid w:val="00440919"/>
    <w:rsid w:val="00442577"/>
    <w:rsid w:val="00443B33"/>
    <w:rsid w:val="004464B4"/>
    <w:rsid w:val="00446F19"/>
    <w:rsid w:val="00447C0D"/>
    <w:rsid w:val="00450660"/>
    <w:rsid w:val="00453C9C"/>
    <w:rsid w:val="00456B08"/>
    <w:rsid w:val="0046279E"/>
    <w:rsid w:val="004639A7"/>
    <w:rsid w:val="004639A9"/>
    <w:rsid w:val="00471949"/>
    <w:rsid w:val="004724B4"/>
    <w:rsid w:val="00472CEB"/>
    <w:rsid w:val="004751FB"/>
    <w:rsid w:val="0047561E"/>
    <w:rsid w:val="00475843"/>
    <w:rsid w:val="004759BF"/>
    <w:rsid w:val="004768E5"/>
    <w:rsid w:val="00480353"/>
    <w:rsid w:val="00481A98"/>
    <w:rsid w:val="00481ADE"/>
    <w:rsid w:val="004828BF"/>
    <w:rsid w:val="00483D1C"/>
    <w:rsid w:val="0048401D"/>
    <w:rsid w:val="004841B7"/>
    <w:rsid w:val="00484813"/>
    <w:rsid w:val="004850FC"/>
    <w:rsid w:val="004871D1"/>
    <w:rsid w:val="00487444"/>
    <w:rsid w:val="004874CB"/>
    <w:rsid w:val="00487926"/>
    <w:rsid w:val="0048799A"/>
    <w:rsid w:val="00490293"/>
    <w:rsid w:val="00490B7E"/>
    <w:rsid w:val="00491454"/>
    <w:rsid w:val="0049456F"/>
    <w:rsid w:val="00494E12"/>
    <w:rsid w:val="00495929"/>
    <w:rsid w:val="004962B5"/>
    <w:rsid w:val="00496CBD"/>
    <w:rsid w:val="00497645"/>
    <w:rsid w:val="004A33AF"/>
    <w:rsid w:val="004A3679"/>
    <w:rsid w:val="004A367F"/>
    <w:rsid w:val="004A3852"/>
    <w:rsid w:val="004A7C36"/>
    <w:rsid w:val="004B06FF"/>
    <w:rsid w:val="004B0CEC"/>
    <w:rsid w:val="004B3489"/>
    <w:rsid w:val="004B4628"/>
    <w:rsid w:val="004B64BE"/>
    <w:rsid w:val="004B718E"/>
    <w:rsid w:val="004C050C"/>
    <w:rsid w:val="004C127A"/>
    <w:rsid w:val="004C17C8"/>
    <w:rsid w:val="004C2B77"/>
    <w:rsid w:val="004C4E6E"/>
    <w:rsid w:val="004C52CA"/>
    <w:rsid w:val="004C70C6"/>
    <w:rsid w:val="004C7CD6"/>
    <w:rsid w:val="004D0711"/>
    <w:rsid w:val="004D0ED4"/>
    <w:rsid w:val="004D19A7"/>
    <w:rsid w:val="004D1AD3"/>
    <w:rsid w:val="004D2B82"/>
    <w:rsid w:val="004D2C47"/>
    <w:rsid w:val="004D316E"/>
    <w:rsid w:val="004D557C"/>
    <w:rsid w:val="004E1A39"/>
    <w:rsid w:val="004E3705"/>
    <w:rsid w:val="004E3EC6"/>
    <w:rsid w:val="004E466D"/>
    <w:rsid w:val="004E5381"/>
    <w:rsid w:val="004E59A9"/>
    <w:rsid w:val="004E5C3E"/>
    <w:rsid w:val="004E627B"/>
    <w:rsid w:val="004E7FB2"/>
    <w:rsid w:val="004F1C08"/>
    <w:rsid w:val="004F3FC2"/>
    <w:rsid w:val="004F494E"/>
    <w:rsid w:val="004F4F58"/>
    <w:rsid w:val="004F508B"/>
    <w:rsid w:val="004F542C"/>
    <w:rsid w:val="004F5770"/>
    <w:rsid w:val="0050402B"/>
    <w:rsid w:val="00505307"/>
    <w:rsid w:val="00505859"/>
    <w:rsid w:val="00507F1D"/>
    <w:rsid w:val="00511F7E"/>
    <w:rsid w:val="00513EBA"/>
    <w:rsid w:val="00514444"/>
    <w:rsid w:val="00515212"/>
    <w:rsid w:val="005155B8"/>
    <w:rsid w:val="00516586"/>
    <w:rsid w:val="005173BF"/>
    <w:rsid w:val="00521DE4"/>
    <w:rsid w:val="005237E1"/>
    <w:rsid w:val="005245FD"/>
    <w:rsid w:val="0052621A"/>
    <w:rsid w:val="00530D20"/>
    <w:rsid w:val="00531177"/>
    <w:rsid w:val="0053245B"/>
    <w:rsid w:val="005327AF"/>
    <w:rsid w:val="0053337D"/>
    <w:rsid w:val="00537238"/>
    <w:rsid w:val="0054131A"/>
    <w:rsid w:val="00541FDC"/>
    <w:rsid w:val="0054479D"/>
    <w:rsid w:val="0054498B"/>
    <w:rsid w:val="00546B6A"/>
    <w:rsid w:val="005510C9"/>
    <w:rsid w:val="0055394E"/>
    <w:rsid w:val="00553CFD"/>
    <w:rsid w:val="00553F0B"/>
    <w:rsid w:val="00554A75"/>
    <w:rsid w:val="005559F9"/>
    <w:rsid w:val="00557CE6"/>
    <w:rsid w:val="005628FC"/>
    <w:rsid w:val="0056381E"/>
    <w:rsid w:val="00564756"/>
    <w:rsid w:val="0056489E"/>
    <w:rsid w:val="00566202"/>
    <w:rsid w:val="00566A7A"/>
    <w:rsid w:val="00570015"/>
    <w:rsid w:val="0057116A"/>
    <w:rsid w:val="00572AF5"/>
    <w:rsid w:val="00574F8A"/>
    <w:rsid w:val="0057671E"/>
    <w:rsid w:val="00577923"/>
    <w:rsid w:val="005779BF"/>
    <w:rsid w:val="00577CF1"/>
    <w:rsid w:val="00585DC8"/>
    <w:rsid w:val="0058693C"/>
    <w:rsid w:val="00586D2F"/>
    <w:rsid w:val="005870A1"/>
    <w:rsid w:val="0059032B"/>
    <w:rsid w:val="00591524"/>
    <w:rsid w:val="00591970"/>
    <w:rsid w:val="00593D15"/>
    <w:rsid w:val="005940B5"/>
    <w:rsid w:val="00594B06"/>
    <w:rsid w:val="0059544C"/>
    <w:rsid w:val="00596990"/>
    <w:rsid w:val="00596F82"/>
    <w:rsid w:val="005974D7"/>
    <w:rsid w:val="005A041B"/>
    <w:rsid w:val="005A1EFD"/>
    <w:rsid w:val="005A2F1B"/>
    <w:rsid w:val="005A37E7"/>
    <w:rsid w:val="005A3868"/>
    <w:rsid w:val="005B00BF"/>
    <w:rsid w:val="005B01EA"/>
    <w:rsid w:val="005B0ACF"/>
    <w:rsid w:val="005B1064"/>
    <w:rsid w:val="005B244F"/>
    <w:rsid w:val="005B5D72"/>
    <w:rsid w:val="005B753C"/>
    <w:rsid w:val="005C039D"/>
    <w:rsid w:val="005C0486"/>
    <w:rsid w:val="005C1F41"/>
    <w:rsid w:val="005C268C"/>
    <w:rsid w:val="005C3AB2"/>
    <w:rsid w:val="005C4752"/>
    <w:rsid w:val="005C503F"/>
    <w:rsid w:val="005C7347"/>
    <w:rsid w:val="005D0244"/>
    <w:rsid w:val="005D1708"/>
    <w:rsid w:val="005D2D77"/>
    <w:rsid w:val="005D68C9"/>
    <w:rsid w:val="005D7F73"/>
    <w:rsid w:val="005D7FDC"/>
    <w:rsid w:val="005E077B"/>
    <w:rsid w:val="005E1990"/>
    <w:rsid w:val="005E1CB6"/>
    <w:rsid w:val="005E231C"/>
    <w:rsid w:val="005E36A9"/>
    <w:rsid w:val="005E3AD3"/>
    <w:rsid w:val="005E5448"/>
    <w:rsid w:val="005E72D4"/>
    <w:rsid w:val="005E7550"/>
    <w:rsid w:val="005E7D32"/>
    <w:rsid w:val="005F220F"/>
    <w:rsid w:val="005F34EB"/>
    <w:rsid w:val="005F3D05"/>
    <w:rsid w:val="005F5AA9"/>
    <w:rsid w:val="0060005B"/>
    <w:rsid w:val="00603C85"/>
    <w:rsid w:val="00604EE1"/>
    <w:rsid w:val="006058E1"/>
    <w:rsid w:val="00610E13"/>
    <w:rsid w:val="00611DFE"/>
    <w:rsid w:val="00613CFC"/>
    <w:rsid w:val="006169FA"/>
    <w:rsid w:val="006171BE"/>
    <w:rsid w:val="00620514"/>
    <w:rsid w:val="00620AA6"/>
    <w:rsid w:val="00620D44"/>
    <w:rsid w:val="00620DD1"/>
    <w:rsid w:val="00622A44"/>
    <w:rsid w:val="006232BB"/>
    <w:rsid w:val="006256A7"/>
    <w:rsid w:val="00636303"/>
    <w:rsid w:val="00636B5F"/>
    <w:rsid w:val="006371FC"/>
    <w:rsid w:val="00640B1C"/>
    <w:rsid w:val="006410B7"/>
    <w:rsid w:val="0064334F"/>
    <w:rsid w:val="00643B3B"/>
    <w:rsid w:val="00644C63"/>
    <w:rsid w:val="00645A5A"/>
    <w:rsid w:val="0064666C"/>
    <w:rsid w:val="00650A64"/>
    <w:rsid w:val="00651643"/>
    <w:rsid w:val="00652507"/>
    <w:rsid w:val="00652D18"/>
    <w:rsid w:val="00655236"/>
    <w:rsid w:val="006574EC"/>
    <w:rsid w:val="00657E43"/>
    <w:rsid w:val="00661586"/>
    <w:rsid w:val="00661EB5"/>
    <w:rsid w:val="00663EDF"/>
    <w:rsid w:val="006648AD"/>
    <w:rsid w:val="0067055D"/>
    <w:rsid w:val="00670A26"/>
    <w:rsid w:val="0067149F"/>
    <w:rsid w:val="00673CC0"/>
    <w:rsid w:val="00673DDA"/>
    <w:rsid w:val="00674B41"/>
    <w:rsid w:val="00675AE1"/>
    <w:rsid w:val="00677B95"/>
    <w:rsid w:val="006813BB"/>
    <w:rsid w:val="00682F82"/>
    <w:rsid w:val="00684355"/>
    <w:rsid w:val="00684904"/>
    <w:rsid w:val="006860EF"/>
    <w:rsid w:val="00686117"/>
    <w:rsid w:val="00686172"/>
    <w:rsid w:val="006868FD"/>
    <w:rsid w:val="00687977"/>
    <w:rsid w:val="00687AF7"/>
    <w:rsid w:val="00687DD2"/>
    <w:rsid w:val="00690E24"/>
    <w:rsid w:val="00692187"/>
    <w:rsid w:val="006929D6"/>
    <w:rsid w:val="00696D55"/>
    <w:rsid w:val="006A0BF9"/>
    <w:rsid w:val="006A1028"/>
    <w:rsid w:val="006A1345"/>
    <w:rsid w:val="006A242F"/>
    <w:rsid w:val="006A336C"/>
    <w:rsid w:val="006A3F90"/>
    <w:rsid w:val="006A687C"/>
    <w:rsid w:val="006B02C2"/>
    <w:rsid w:val="006B3D7C"/>
    <w:rsid w:val="006B5F9E"/>
    <w:rsid w:val="006B6CCD"/>
    <w:rsid w:val="006B7DB7"/>
    <w:rsid w:val="006C09E5"/>
    <w:rsid w:val="006C1ECD"/>
    <w:rsid w:val="006C1F18"/>
    <w:rsid w:val="006C208E"/>
    <w:rsid w:val="006C25CE"/>
    <w:rsid w:val="006C356F"/>
    <w:rsid w:val="006C368A"/>
    <w:rsid w:val="006C42B7"/>
    <w:rsid w:val="006C4F51"/>
    <w:rsid w:val="006C7ACE"/>
    <w:rsid w:val="006D12E1"/>
    <w:rsid w:val="006D1B74"/>
    <w:rsid w:val="006D2A9E"/>
    <w:rsid w:val="006D375D"/>
    <w:rsid w:val="006D4C8F"/>
    <w:rsid w:val="006D67C0"/>
    <w:rsid w:val="006D7550"/>
    <w:rsid w:val="006E29E1"/>
    <w:rsid w:val="006E2CD8"/>
    <w:rsid w:val="006E32A0"/>
    <w:rsid w:val="006E484D"/>
    <w:rsid w:val="006E70C2"/>
    <w:rsid w:val="006F2627"/>
    <w:rsid w:val="006F2863"/>
    <w:rsid w:val="006F3CD2"/>
    <w:rsid w:val="00700346"/>
    <w:rsid w:val="007014C3"/>
    <w:rsid w:val="007023E3"/>
    <w:rsid w:val="00702490"/>
    <w:rsid w:val="00702D06"/>
    <w:rsid w:val="00703473"/>
    <w:rsid w:val="00704CBA"/>
    <w:rsid w:val="00704ED8"/>
    <w:rsid w:val="007058F6"/>
    <w:rsid w:val="00705AF3"/>
    <w:rsid w:val="00706BDE"/>
    <w:rsid w:val="00706D72"/>
    <w:rsid w:val="00707F18"/>
    <w:rsid w:val="00710374"/>
    <w:rsid w:val="007104C1"/>
    <w:rsid w:val="00710DA3"/>
    <w:rsid w:val="00714481"/>
    <w:rsid w:val="00715242"/>
    <w:rsid w:val="0071795F"/>
    <w:rsid w:val="00720A33"/>
    <w:rsid w:val="00720C71"/>
    <w:rsid w:val="007234C5"/>
    <w:rsid w:val="00724EBF"/>
    <w:rsid w:val="00725343"/>
    <w:rsid w:val="0073212B"/>
    <w:rsid w:val="007344D9"/>
    <w:rsid w:val="007345E2"/>
    <w:rsid w:val="007346C4"/>
    <w:rsid w:val="00734CD4"/>
    <w:rsid w:val="00737864"/>
    <w:rsid w:val="00740FB2"/>
    <w:rsid w:val="007412AE"/>
    <w:rsid w:val="00741EEF"/>
    <w:rsid w:val="00743484"/>
    <w:rsid w:val="00743EC0"/>
    <w:rsid w:val="00744177"/>
    <w:rsid w:val="007446F5"/>
    <w:rsid w:val="00744791"/>
    <w:rsid w:val="00746398"/>
    <w:rsid w:val="007469B9"/>
    <w:rsid w:val="0075103A"/>
    <w:rsid w:val="00751360"/>
    <w:rsid w:val="0075345D"/>
    <w:rsid w:val="00754746"/>
    <w:rsid w:val="00754F2A"/>
    <w:rsid w:val="00756A0F"/>
    <w:rsid w:val="0076208F"/>
    <w:rsid w:val="00764B73"/>
    <w:rsid w:val="00767191"/>
    <w:rsid w:val="0077017B"/>
    <w:rsid w:val="00771C26"/>
    <w:rsid w:val="007727F0"/>
    <w:rsid w:val="00774C05"/>
    <w:rsid w:val="00774E71"/>
    <w:rsid w:val="00775428"/>
    <w:rsid w:val="0077723C"/>
    <w:rsid w:val="007772D4"/>
    <w:rsid w:val="00780D57"/>
    <w:rsid w:val="00783AFC"/>
    <w:rsid w:val="00784C7F"/>
    <w:rsid w:val="007918DD"/>
    <w:rsid w:val="00791B78"/>
    <w:rsid w:val="007931A8"/>
    <w:rsid w:val="007939C1"/>
    <w:rsid w:val="0079771E"/>
    <w:rsid w:val="007A075A"/>
    <w:rsid w:val="007A1181"/>
    <w:rsid w:val="007A27E2"/>
    <w:rsid w:val="007A3755"/>
    <w:rsid w:val="007A4C90"/>
    <w:rsid w:val="007A749D"/>
    <w:rsid w:val="007A79BD"/>
    <w:rsid w:val="007A7E07"/>
    <w:rsid w:val="007B065A"/>
    <w:rsid w:val="007B114F"/>
    <w:rsid w:val="007B2CDD"/>
    <w:rsid w:val="007B3B74"/>
    <w:rsid w:val="007B496F"/>
    <w:rsid w:val="007B631C"/>
    <w:rsid w:val="007B7557"/>
    <w:rsid w:val="007C054E"/>
    <w:rsid w:val="007C14E9"/>
    <w:rsid w:val="007C2923"/>
    <w:rsid w:val="007C4D29"/>
    <w:rsid w:val="007C59C7"/>
    <w:rsid w:val="007C5ACC"/>
    <w:rsid w:val="007C5C74"/>
    <w:rsid w:val="007C5EA8"/>
    <w:rsid w:val="007C67A2"/>
    <w:rsid w:val="007C70F1"/>
    <w:rsid w:val="007D08EA"/>
    <w:rsid w:val="007D095D"/>
    <w:rsid w:val="007D0BDB"/>
    <w:rsid w:val="007D1AEC"/>
    <w:rsid w:val="007D22DE"/>
    <w:rsid w:val="007D2A4B"/>
    <w:rsid w:val="007D2F1C"/>
    <w:rsid w:val="007D2F79"/>
    <w:rsid w:val="007D3544"/>
    <w:rsid w:val="007D56F4"/>
    <w:rsid w:val="007D5D37"/>
    <w:rsid w:val="007D6BC2"/>
    <w:rsid w:val="007D738C"/>
    <w:rsid w:val="007D77A8"/>
    <w:rsid w:val="007E02F6"/>
    <w:rsid w:val="007E1364"/>
    <w:rsid w:val="007E15D3"/>
    <w:rsid w:val="007E3AC4"/>
    <w:rsid w:val="007E3ED0"/>
    <w:rsid w:val="007E3FCB"/>
    <w:rsid w:val="007E41D8"/>
    <w:rsid w:val="007E47E6"/>
    <w:rsid w:val="007E5260"/>
    <w:rsid w:val="007E5E40"/>
    <w:rsid w:val="007E6A66"/>
    <w:rsid w:val="007E6DB6"/>
    <w:rsid w:val="007F2937"/>
    <w:rsid w:val="007F3380"/>
    <w:rsid w:val="007F3AB3"/>
    <w:rsid w:val="007F420B"/>
    <w:rsid w:val="007F4EE0"/>
    <w:rsid w:val="00801020"/>
    <w:rsid w:val="00802729"/>
    <w:rsid w:val="00806213"/>
    <w:rsid w:val="0080639D"/>
    <w:rsid w:val="008067C0"/>
    <w:rsid w:val="0081089C"/>
    <w:rsid w:val="008114BA"/>
    <w:rsid w:val="0081319F"/>
    <w:rsid w:val="00813BBB"/>
    <w:rsid w:val="008144EB"/>
    <w:rsid w:val="00815FE5"/>
    <w:rsid w:val="008164EC"/>
    <w:rsid w:val="00816756"/>
    <w:rsid w:val="008202F9"/>
    <w:rsid w:val="00820651"/>
    <w:rsid w:val="00820D3B"/>
    <w:rsid w:val="00821D5B"/>
    <w:rsid w:val="00822E70"/>
    <w:rsid w:val="008237C0"/>
    <w:rsid w:val="008238E5"/>
    <w:rsid w:val="00823FCB"/>
    <w:rsid w:val="00824509"/>
    <w:rsid w:val="00824DF9"/>
    <w:rsid w:val="008263C5"/>
    <w:rsid w:val="00826D8A"/>
    <w:rsid w:val="0082728B"/>
    <w:rsid w:val="0083026F"/>
    <w:rsid w:val="008322A3"/>
    <w:rsid w:val="00833B11"/>
    <w:rsid w:val="00833DFA"/>
    <w:rsid w:val="00837AC2"/>
    <w:rsid w:val="00841B2A"/>
    <w:rsid w:val="00842616"/>
    <w:rsid w:val="00842958"/>
    <w:rsid w:val="008452E1"/>
    <w:rsid w:val="0084538E"/>
    <w:rsid w:val="00852417"/>
    <w:rsid w:val="008551A1"/>
    <w:rsid w:val="0085566F"/>
    <w:rsid w:val="00855878"/>
    <w:rsid w:val="008574AF"/>
    <w:rsid w:val="00861D2D"/>
    <w:rsid w:val="00864961"/>
    <w:rsid w:val="008654B8"/>
    <w:rsid w:val="008710B2"/>
    <w:rsid w:val="0087297B"/>
    <w:rsid w:val="00874EFA"/>
    <w:rsid w:val="008768E8"/>
    <w:rsid w:val="00876DB9"/>
    <w:rsid w:val="008775AF"/>
    <w:rsid w:val="00877806"/>
    <w:rsid w:val="00877BCA"/>
    <w:rsid w:val="00880C33"/>
    <w:rsid w:val="0088430E"/>
    <w:rsid w:val="00885454"/>
    <w:rsid w:val="00885828"/>
    <w:rsid w:val="00885A62"/>
    <w:rsid w:val="00886B65"/>
    <w:rsid w:val="00886DB9"/>
    <w:rsid w:val="00890804"/>
    <w:rsid w:val="008912FB"/>
    <w:rsid w:val="00891386"/>
    <w:rsid w:val="00891FAD"/>
    <w:rsid w:val="0089292C"/>
    <w:rsid w:val="00896B8D"/>
    <w:rsid w:val="00896EDC"/>
    <w:rsid w:val="008978B4"/>
    <w:rsid w:val="008A0449"/>
    <w:rsid w:val="008A061D"/>
    <w:rsid w:val="008A1659"/>
    <w:rsid w:val="008A241E"/>
    <w:rsid w:val="008A2572"/>
    <w:rsid w:val="008A37F8"/>
    <w:rsid w:val="008A3BFF"/>
    <w:rsid w:val="008A4488"/>
    <w:rsid w:val="008A4B80"/>
    <w:rsid w:val="008A5B3F"/>
    <w:rsid w:val="008A5CE4"/>
    <w:rsid w:val="008A6542"/>
    <w:rsid w:val="008A7219"/>
    <w:rsid w:val="008A72A5"/>
    <w:rsid w:val="008A75F1"/>
    <w:rsid w:val="008B3083"/>
    <w:rsid w:val="008B34C1"/>
    <w:rsid w:val="008B4B7E"/>
    <w:rsid w:val="008B57D2"/>
    <w:rsid w:val="008B6201"/>
    <w:rsid w:val="008B6AAB"/>
    <w:rsid w:val="008B6D5E"/>
    <w:rsid w:val="008B7B73"/>
    <w:rsid w:val="008C2B52"/>
    <w:rsid w:val="008C3EED"/>
    <w:rsid w:val="008C47F8"/>
    <w:rsid w:val="008C5391"/>
    <w:rsid w:val="008C6B1E"/>
    <w:rsid w:val="008C6BF7"/>
    <w:rsid w:val="008C716A"/>
    <w:rsid w:val="008D06FB"/>
    <w:rsid w:val="008D2563"/>
    <w:rsid w:val="008D3B86"/>
    <w:rsid w:val="008D3C29"/>
    <w:rsid w:val="008D4758"/>
    <w:rsid w:val="008D597D"/>
    <w:rsid w:val="008D6487"/>
    <w:rsid w:val="008D6FA2"/>
    <w:rsid w:val="008D7D90"/>
    <w:rsid w:val="008D7EB3"/>
    <w:rsid w:val="008E204A"/>
    <w:rsid w:val="008E5BA0"/>
    <w:rsid w:val="008E6213"/>
    <w:rsid w:val="008E6433"/>
    <w:rsid w:val="008E6C2B"/>
    <w:rsid w:val="008F06D0"/>
    <w:rsid w:val="008F1913"/>
    <w:rsid w:val="008F3ACD"/>
    <w:rsid w:val="008F45BE"/>
    <w:rsid w:val="008F4A0A"/>
    <w:rsid w:val="008F4EE5"/>
    <w:rsid w:val="008F53A3"/>
    <w:rsid w:val="008F66A1"/>
    <w:rsid w:val="008F7A7E"/>
    <w:rsid w:val="008F7C1C"/>
    <w:rsid w:val="009023D3"/>
    <w:rsid w:val="0090279F"/>
    <w:rsid w:val="00903B06"/>
    <w:rsid w:val="00904000"/>
    <w:rsid w:val="00904A49"/>
    <w:rsid w:val="00906211"/>
    <w:rsid w:val="00907E78"/>
    <w:rsid w:val="00910B38"/>
    <w:rsid w:val="00912498"/>
    <w:rsid w:val="00913A49"/>
    <w:rsid w:val="00913B90"/>
    <w:rsid w:val="00914CCC"/>
    <w:rsid w:val="009217B1"/>
    <w:rsid w:val="009217FD"/>
    <w:rsid w:val="00921F75"/>
    <w:rsid w:val="00922ADE"/>
    <w:rsid w:val="0092444C"/>
    <w:rsid w:val="00924EE4"/>
    <w:rsid w:val="00927C5C"/>
    <w:rsid w:val="00931099"/>
    <w:rsid w:val="00933483"/>
    <w:rsid w:val="0093361A"/>
    <w:rsid w:val="00935FB1"/>
    <w:rsid w:val="009362FF"/>
    <w:rsid w:val="00941DBF"/>
    <w:rsid w:val="00945F09"/>
    <w:rsid w:val="00946ED1"/>
    <w:rsid w:val="00952E76"/>
    <w:rsid w:val="00955084"/>
    <w:rsid w:val="00965622"/>
    <w:rsid w:val="00965FEF"/>
    <w:rsid w:val="00970087"/>
    <w:rsid w:val="00971CD5"/>
    <w:rsid w:val="0097283B"/>
    <w:rsid w:val="00972D68"/>
    <w:rsid w:val="00974D58"/>
    <w:rsid w:val="00975F0D"/>
    <w:rsid w:val="00976ADB"/>
    <w:rsid w:val="00976AE6"/>
    <w:rsid w:val="00976F3D"/>
    <w:rsid w:val="00976FA2"/>
    <w:rsid w:val="00980498"/>
    <w:rsid w:val="00981B06"/>
    <w:rsid w:val="00982884"/>
    <w:rsid w:val="00984007"/>
    <w:rsid w:val="00984236"/>
    <w:rsid w:val="00984F0C"/>
    <w:rsid w:val="0098651D"/>
    <w:rsid w:val="00986FBC"/>
    <w:rsid w:val="00992AFA"/>
    <w:rsid w:val="00993060"/>
    <w:rsid w:val="00993544"/>
    <w:rsid w:val="00993F3C"/>
    <w:rsid w:val="0099512F"/>
    <w:rsid w:val="00995929"/>
    <w:rsid w:val="0099753E"/>
    <w:rsid w:val="009A15F1"/>
    <w:rsid w:val="009A19BC"/>
    <w:rsid w:val="009A30B9"/>
    <w:rsid w:val="009A33F5"/>
    <w:rsid w:val="009A49BC"/>
    <w:rsid w:val="009A58CB"/>
    <w:rsid w:val="009A74C2"/>
    <w:rsid w:val="009B1DBC"/>
    <w:rsid w:val="009B28FC"/>
    <w:rsid w:val="009B32CA"/>
    <w:rsid w:val="009B4260"/>
    <w:rsid w:val="009B4BFE"/>
    <w:rsid w:val="009B584D"/>
    <w:rsid w:val="009B7179"/>
    <w:rsid w:val="009B7C0B"/>
    <w:rsid w:val="009C11B2"/>
    <w:rsid w:val="009C18C0"/>
    <w:rsid w:val="009C32D7"/>
    <w:rsid w:val="009C3C64"/>
    <w:rsid w:val="009C491A"/>
    <w:rsid w:val="009C4A18"/>
    <w:rsid w:val="009C5148"/>
    <w:rsid w:val="009C7ADE"/>
    <w:rsid w:val="009D269D"/>
    <w:rsid w:val="009D33E9"/>
    <w:rsid w:val="009D5C40"/>
    <w:rsid w:val="009D60A7"/>
    <w:rsid w:val="009D6F9A"/>
    <w:rsid w:val="009E06BD"/>
    <w:rsid w:val="009E0EBB"/>
    <w:rsid w:val="009E0EF0"/>
    <w:rsid w:val="009E1D0E"/>
    <w:rsid w:val="009E22EF"/>
    <w:rsid w:val="009E23EB"/>
    <w:rsid w:val="009E3221"/>
    <w:rsid w:val="009E37DA"/>
    <w:rsid w:val="009E7B8F"/>
    <w:rsid w:val="009F3315"/>
    <w:rsid w:val="009F4769"/>
    <w:rsid w:val="009F567A"/>
    <w:rsid w:val="009F6B0A"/>
    <w:rsid w:val="009F7FF6"/>
    <w:rsid w:val="00A01DCD"/>
    <w:rsid w:val="00A02318"/>
    <w:rsid w:val="00A02687"/>
    <w:rsid w:val="00A02B3D"/>
    <w:rsid w:val="00A03D67"/>
    <w:rsid w:val="00A046BC"/>
    <w:rsid w:val="00A048BC"/>
    <w:rsid w:val="00A05A4E"/>
    <w:rsid w:val="00A05ADA"/>
    <w:rsid w:val="00A05FC9"/>
    <w:rsid w:val="00A0664C"/>
    <w:rsid w:val="00A125A4"/>
    <w:rsid w:val="00A136BE"/>
    <w:rsid w:val="00A16D02"/>
    <w:rsid w:val="00A22CE3"/>
    <w:rsid w:val="00A231A5"/>
    <w:rsid w:val="00A23642"/>
    <w:rsid w:val="00A23656"/>
    <w:rsid w:val="00A23709"/>
    <w:rsid w:val="00A23E13"/>
    <w:rsid w:val="00A248C8"/>
    <w:rsid w:val="00A253A3"/>
    <w:rsid w:val="00A258E7"/>
    <w:rsid w:val="00A2730D"/>
    <w:rsid w:val="00A30B59"/>
    <w:rsid w:val="00A3118B"/>
    <w:rsid w:val="00A33305"/>
    <w:rsid w:val="00A34EBF"/>
    <w:rsid w:val="00A355CF"/>
    <w:rsid w:val="00A35FC7"/>
    <w:rsid w:val="00A36545"/>
    <w:rsid w:val="00A36CFF"/>
    <w:rsid w:val="00A37F1D"/>
    <w:rsid w:val="00A40A64"/>
    <w:rsid w:val="00A4176B"/>
    <w:rsid w:val="00A41CD0"/>
    <w:rsid w:val="00A5153F"/>
    <w:rsid w:val="00A51FD6"/>
    <w:rsid w:val="00A52B38"/>
    <w:rsid w:val="00A53EB8"/>
    <w:rsid w:val="00A53EDF"/>
    <w:rsid w:val="00A55D36"/>
    <w:rsid w:val="00A5604A"/>
    <w:rsid w:val="00A56632"/>
    <w:rsid w:val="00A57FB3"/>
    <w:rsid w:val="00A61D7D"/>
    <w:rsid w:val="00A62CDB"/>
    <w:rsid w:val="00A63424"/>
    <w:rsid w:val="00A63F7F"/>
    <w:rsid w:val="00A665B5"/>
    <w:rsid w:val="00A6683D"/>
    <w:rsid w:val="00A66897"/>
    <w:rsid w:val="00A70EB2"/>
    <w:rsid w:val="00A720C8"/>
    <w:rsid w:val="00A73972"/>
    <w:rsid w:val="00A771BF"/>
    <w:rsid w:val="00A83BB6"/>
    <w:rsid w:val="00A83FF4"/>
    <w:rsid w:val="00A85320"/>
    <w:rsid w:val="00A85694"/>
    <w:rsid w:val="00A85FBD"/>
    <w:rsid w:val="00A8662A"/>
    <w:rsid w:val="00A86BD1"/>
    <w:rsid w:val="00A90A79"/>
    <w:rsid w:val="00A91C34"/>
    <w:rsid w:val="00A92218"/>
    <w:rsid w:val="00A929E3"/>
    <w:rsid w:val="00A92BF1"/>
    <w:rsid w:val="00A930BA"/>
    <w:rsid w:val="00A94FD6"/>
    <w:rsid w:val="00A9639F"/>
    <w:rsid w:val="00A96501"/>
    <w:rsid w:val="00A96B84"/>
    <w:rsid w:val="00A97615"/>
    <w:rsid w:val="00AA19F7"/>
    <w:rsid w:val="00AA2224"/>
    <w:rsid w:val="00AA4267"/>
    <w:rsid w:val="00AA5685"/>
    <w:rsid w:val="00AA57F1"/>
    <w:rsid w:val="00AA5C0B"/>
    <w:rsid w:val="00AA751C"/>
    <w:rsid w:val="00AB1455"/>
    <w:rsid w:val="00AB6F42"/>
    <w:rsid w:val="00AB7700"/>
    <w:rsid w:val="00AC3545"/>
    <w:rsid w:val="00AC370E"/>
    <w:rsid w:val="00AC61B5"/>
    <w:rsid w:val="00AC6E2A"/>
    <w:rsid w:val="00AC7516"/>
    <w:rsid w:val="00AD245E"/>
    <w:rsid w:val="00AD39AB"/>
    <w:rsid w:val="00AD4AFB"/>
    <w:rsid w:val="00AD5AF3"/>
    <w:rsid w:val="00AD7CE2"/>
    <w:rsid w:val="00AE0FBC"/>
    <w:rsid w:val="00AE23C9"/>
    <w:rsid w:val="00AE3915"/>
    <w:rsid w:val="00AE55E0"/>
    <w:rsid w:val="00AE57E3"/>
    <w:rsid w:val="00AE5850"/>
    <w:rsid w:val="00AE59E9"/>
    <w:rsid w:val="00AE694C"/>
    <w:rsid w:val="00AE6B73"/>
    <w:rsid w:val="00AE7F20"/>
    <w:rsid w:val="00AF3901"/>
    <w:rsid w:val="00AF3EB2"/>
    <w:rsid w:val="00AF5D50"/>
    <w:rsid w:val="00AF7F89"/>
    <w:rsid w:val="00B0165D"/>
    <w:rsid w:val="00B018A4"/>
    <w:rsid w:val="00B0289B"/>
    <w:rsid w:val="00B030E9"/>
    <w:rsid w:val="00B05B78"/>
    <w:rsid w:val="00B0675D"/>
    <w:rsid w:val="00B06AFD"/>
    <w:rsid w:val="00B07533"/>
    <w:rsid w:val="00B07C5D"/>
    <w:rsid w:val="00B13435"/>
    <w:rsid w:val="00B1627C"/>
    <w:rsid w:val="00B212A6"/>
    <w:rsid w:val="00B2198C"/>
    <w:rsid w:val="00B22994"/>
    <w:rsid w:val="00B23068"/>
    <w:rsid w:val="00B23382"/>
    <w:rsid w:val="00B23A40"/>
    <w:rsid w:val="00B24C34"/>
    <w:rsid w:val="00B24DF3"/>
    <w:rsid w:val="00B27F67"/>
    <w:rsid w:val="00B302FC"/>
    <w:rsid w:val="00B30E02"/>
    <w:rsid w:val="00B33841"/>
    <w:rsid w:val="00B3438E"/>
    <w:rsid w:val="00B35347"/>
    <w:rsid w:val="00B35820"/>
    <w:rsid w:val="00B35F5F"/>
    <w:rsid w:val="00B368E5"/>
    <w:rsid w:val="00B3741F"/>
    <w:rsid w:val="00B4049A"/>
    <w:rsid w:val="00B40B53"/>
    <w:rsid w:val="00B413EC"/>
    <w:rsid w:val="00B422A3"/>
    <w:rsid w:val="00B44304"/>
    <w:rsid w:val="00B446F1"/>
    <w:rsid w:val="00B477BF"/>
    <w:rsid w:val="00B47945"/>
    <w:rsid w:val="00B500DE"/>
    <w:rsid w:val="00B525E0"/>
    <w:rsid w:val="00B52724"/>
    <w:rsid w:val="00B530D8"/>
    <w:rsid w:val="00B548D8"/>
    <w:rsid w:val="00B54CB5"/>
    <w:rsid w:val="00B5732A"/>
    <w:rsid w:val="00B573F9"/>
    <w:rsid w:val="00B603FD"/>
    <w:rsid w:val="00B60543"/>
    <w:rsid w:val="00B605E3"/>
    <w:rsid w:val="00B6149D"/>
    <w:rsid w:val="00B623A5"/>
    <w:rsid w:val="00B62951"/>
    <w:rsid w:val="00B63099"/>
    <w:rsid w:val="00B63993"/>
    <w:rsid w:val="00B63BC2"/>
    <w:rsid w:val="00B63F80"/>
    <w:rsid w:val="00B6411F"/>
    <w:rsid w:val="00B648C5"/>
    <w:rsid w:val="00B655BD"/>
    <w:rsid w:val="00B65FF7"/>
    <w:rsid w:val="00B66F11"/>
    <w:rsid w:val="00B672BF"/>
    <w:rsid w:val="00B71DB3"/>
    <w:rsid w:val="00B72420"/>
    <w:rsid w:val="00B728AB"/>
    <w:rsid w:val="00B72DA5"/>
    <w:rsid w:val="00B74435"/>
    <w:rsid w:val="00B74AEA"/>
    <w:rsid w:val="00B76115"/>
    <w:rsid w:val="00B77250"/>
    <w:rsid w:val="00B77FA8"/>
    <w:rsid w:val="00B824F7"/>
    <w:rsid w:val="00B8280C"/>
    <w:rsid w:val="00B83B89"/>
    <w:rsid w:val="00B851FF"/>
    <w:rsid w:val="00B85614"/>
    <w:rsid w:val="00B873A6"/>
    <w:rsid w:val="00B87F74"/>
    <w:rsid w:val="00B9142A"/>
    <w:rsid w:val="00B92524"/>
    <w:rsid w:val="00B9538B"/>
    <w:rsid w:val="00BA1679"/>
    <w:rsid w:val="00BA1FAC"/>
    <w:rsid w:val="00BA3A2A"/>
    <w:rsid w:val="00BA47C6"/>
    <w:rsid w:val="00BA59D3"/>
    <w:rsid w:val="00BA5B20"/>
    <w:rsid w:val="00BA63AC"/>
    <w:rsid w:val="00BA673D"/>
    <w:rsid w:val="00BA6A00"/>
    <w:rsid w:val="00BA77C2"/>
    <w:rsid w:val="00BB0720"/>
    <w:rsid w:val="00BB2D8A"/>
    <w:rsid w:val="00BB31C5"/>
    <w:rsid w:val="00BB47F0"/>
    <w:rsid w:val="00BB4BA8"/>
    <w:rsid w:val="00BB65F4"/>
    <w:rsid w:val="00BB751E"/>
    <w:rsid w:val="00BC08F2"/>
    <w:rsid w:val="00BC2A06"/>
    <w:rsid w:val="00BC33BA"/>
    <w:rsid w:val="00BC3C47"/>
    <w:rsid w:val="00BC5968"/>
    <w:rsid w:val="00BC6D7D"/>
    <w:rsid w:val="00BD02F6"/>
    <w:rsid w:val="00BD2F91"/>
    <w:rsid w:val="00BD31C5"/>
    <w:rsid w:val="00BD3B13"/>
    <w:rsid w:val="00BD58B1"/>
    <w:rsid w:val="00BD5C9E"/>
    <w:rsid w:val="00BD7AC6"/>
    <w:rsid w:val="00BE1B5B"/>
    <w:rsid w:val="00BE44CD"/>
    <w:rsid w:val="00BF0B04"/>
    <w:rsid w:val="00BF1A12"/>
    <w:rsid w:val="00BF1DA5"/>
    <w:rsid w:val="00BF4421"/>
    <w:rsid w:val="00BF5460"/>
    <w:rsid w:val="00BF6530"/>
    <w:rsid w:val="00C00ACD"/>
    <w:rsid w:val="00C00B39"/>
    <w:rsid w:val="00C013E6"/>
    <w:rsid w:val="00C02440"/>
    <w:rsid w:val="00C02907"/>
    <w:rsid w:val="00C0355B"/>
    <w:rsid w:val="00C0437D"/>
    <w:rsid w:val="00C05B62"/>
    <w:rsid w:val="00C072F1"/>
    <w:rsid w:val="00C07B20"/>
    <w:rsid w:val="00C10DD7"/>
    <w:rsid w:val="00C13724"/>
    <w:rsid w:val="00C13C4C"/>
    <w:rsid w:val="00C1429F"/>
    <w:rsid w:val="00C15B0E"/>
    <w:rsid w:val="00C15F03"/>
    <w:rsid w:val="00C16F81"/>
    <w:rsid w:val="00C17CC6"/>
    <w:rsid w:val="00C225C5"/>
    <w:rsid w:val="00C2290F"/>
    <w:rsid w:val="00C22BAA"/>
    <w:rsid w:val="00C23FC8"/>
    <w:rsid w:val="00C24842"/>
    <w:rsid w:val="00C25018"/>
    <w:rsid w:val="00C30BC1"/>
    <w:rsid w:val="00C3106D"/>
    <w:rsid w:val="00C355F9"/>
    <w:rsid w:val="00C357C3"/>
    <w:rsid w:val="00C35E20"/>
    <w:rsid w:val="00C36941"/>
    <w:rsid w:val="00C46487"/>
    <w:rsid w:val="00C46725"/>
    <w:rsid w:val="00C46A76"/>
    <w:rsid w:val="00C4746D"/>
    <w:rsid w:val="00C47F4A"/>
    <w:rsid w:val="00C5274B"/>
    <w:rsid w:val="00C52787"/>
    <w:rsid w:val="00C53142"/>
    <w:rsid w:val="00C5386B"/>
    <w:rsid w:val="00C55163"/>
    <w:rsid w:val="00C57EE8"/>
    <w:rsid w:val="00C613BD"/>
    <w:rsid w:val="00C62E04"/>
    <w:rsid w:val="00C65D20"/>
    <w:rsid w:val="00C7045C"/>
    <w:rsid w:val="00C70496"/>
    <w:rsid w:val="00C7390C"/>
    <w:rsid w:val="00C73EAE"/>
    <w:rsid w:val="00C7495C"/>
    <w:rsid w:val="00C763D2"/>
    <w:rsid w:val="00C7649D"/>
    <w:rsid w:val="00C7788A"/>
    <w:rsid w:val="00C77958"/>
    <w:rsid w:val="00C81F78"/>
    <w:rsid w:val="00C82578"/>
    <w:rsid w:val="00C83387"/>
    <w:rsid w:val="00C8585A"/>
    <w:rsid w:val="00C8647B"/>
    <w:rsid w:val="00C91C90"/>
    <w:rsid w:val="00C94B8D"/>
    <w:rsid w:val="00C95B9B"/>
    <w:rsid w:val="00C97832"/>
    <w:rsid w:val="00CA0839"/>
    <w:rsid w:val="00CA0C24"/>
    <w:rsid w:val="00CA11E9"/>
    <w:rsid w:val="00CA122A"/>
    <w:rsid w:val="00CA1B94"/>
    <w:rsid w:val="00CA39F4"/>
    <w:rsid w:val="00CA3DA6"/>
    <w:rsid w:val="00CA4D83"/>
    <w:rsid w:val="00CA4F25"/>
    <w:rsid w:val="00CA4F7C"/>
    <w:rsid w:val="00CA54EB"/>
    <w:rsid w:val="00CB15AD"/>
    <w:rsid w:val="00CB1C8A"/>
    <w:rsid w:val="00CB3C85"/>
    <w:rsid w:val="00CB4F25"/>
    <w:rsid w:val="00CC092A"/>
    <w:rsid w:val="00CC28C6"/>
    <w:rsid w:val="00CC2DCF"/>
    <w:rsid w:val="00CC48CD"/>
    <w:rsid w:val="00CC71B5"/>
    <w:rsid w:val="00CD2764"/>
    <w:rsid w:val="00CD3550"/>
    <w:rsid w:val="00CD4023"/>
    <w:rsid w:val="00CD44D0"/>
    <w:rsid w:val="00CD5925"/>
    <w:rsid w:val="00CE2BB2"/>
    <w:rsid w:val="00CE40B9"/>
    <w:rsid w:val="00CE40BF"/>
    <w:rsid w:val="00CE4FA5"/>
    <w:rsid w:val="00CE51BC"/>
    <w:rsid w:val="00CE554F"/>
    <w:rsid w:val="00CE6AAD"/>
    <w:rsid w:val="00CF008D"/>
    <w:rsid w:val="00CF04F9"/>
    <w:rsid w:val="00CF30D8"/>
    <w:rsid w:val="00CF38CD"/>
    <w:rsid w:val="00CF39A7"/>
    <w:rsid w:val="00CF4ECF"/>
    <w:rsid w:val="00CF5869"/>
    <w:rsid w:val="00CF7B52"/>
    <w:rsid w:val="00D01F84"/>
    <w:rsid w:val="00D022DD"/>
    <w:rsid w:val="00D0408A"/>
    <w:rsid w:val="00D05061"/>
    <w:rsid w:val="00D05EDE"/>
    <w:rsid w:val="00D067DB"/>
    <w:rsid w:val="00D06933"/>
    <w:rsid w:val="00D10589"/>
    <w:rsid w:val="00D12415"/>
    <w:rsid w:val="00D13EDF"/>
    <w:rsid w:val="00D165A2"/>
    <w:rsid w:val="00D2169A"/>
    <w:rsid w:val="00D21A1E"/>
    <w:rsid w:val="00D23176"/>
    <w:rsid w:val="00D236D5"/>
    <w:rsid w:val="00D2693C"/>
    <w:rsid w:val="00D3033E"/>
    <w:rsid w:val="00D320C7"/>
    <w:rsid w:val="00D35BBE"/>
    <w:rsid w:val="00D36419"/>
    <w:rsid w:val="00D3702C"/>
    <w:rsid w:val="00D37D2A"/>
    <w:rsid w:val="00D400D3"/>
    <w:rsid w:val="00D41EEE"/>
    <w:rsid w:val="00D42D91"/>
    <w:rsid w:val="00D43CFA"/>
    <w:rsid w:val="00D46A43"/>
    <w:rsid w:val="00D47656"/>
    <w:rsid w:val="00D47ABB"/>
    <w:rsid w:val="00D47B1D"/>
    <w:rsid w:val="00D504DB"/>
    <w:rsid w:val="00D51461"/>
    <w:rsid w:val="00D56023"/>
    <w:rsid w:val="00D56483"/>
    <w:rsid w:val="00D60ED3"/>
    <w:rsid w:val="00D61F63"/>
    <w:rsid w:val="00D6593C"/>
    <w:rsid w:val="00D66289"/>
    <w:rsid w:val="00D663CE"/>
    <w:rsid w:val="00D6725B"/>
    <w:rsid w:val="00D676A7"/>
    <w:rsid w:val="00D67B3B"/>
    <w:rsid w:val="00D7227A"/>
    <w:rsid w:val="00D7275E"/>
    <w:rsid w:val="00D73C39"/>
    <w:rsid w:val="00D73D2A"/>
    <w:rsid w:val="00D74170"/>
    <w:rsid w:val="00D7510E"/>
    <w:rsid w:val="00D77044"/>
    <w:rsid w:val="00D7753D"/>
    <w:rsid w:val="00D83B71"/>
    <w:rsid w:val="00D84076"/>
    <w:rsid w:val="00D849CD"/>
    <w:rsid w:val="00D8660E"/>
    <w:rsid w:val="00D87148"/>
    <w:rsid w:val="00D92CB0"/>
    <w:rsid w:val="00D93418"/>
    <w:rsid w:val="00D93883"/>
    <w:rsid w:val="00D95153"/>
    <w:rsid w:val="00D955BF"/>
    <w:rsid w:val="00D9646B"/>
    <w:rsid w:val="00DA2BB0"/>
    <w:rsid w:val="00DA35D2"/>
    <w:rsid w:val="00DA5AAB"/>
    <w:rsid w:val="00DA6879"/>
    <w:rsid w:val="00DB0398"/>
    <w:rsid w:val="00DB0DEC"/>
    <w:rsid w:val="00DB1210"/>
    <w:rsid w:val="00DB14BD"/>
    <w:rsid w:val="00DB1E4F"/>
    <w:rsid w:val="00DB36E3"/>
    <w:rsid w:val="00DB4FE5"/>
    <w:rsid w:val="00DB7A9D"/>
    <w:rsid w:val="00DC25EC"/>
    <w:rsid w:val="00DC430E"/>
    <w:rsid w:val="00DC4562"/>
    <w:rsid w:val="00DC48B8"/>
    <w:rsid w:val="00DC5A23"/>
    <w:rsid w:val="00DC7261"/>
    <w:rsid w:val="00DC7FD0"/>
    <w:rsid w:val="00DD0985"/>
    <w:rsid w:val="00DD0A2D"/>
    <w:rsid w:val="00DD298A"/>
    <w:rsid w:val="00DD5D87"/>
    <w:rsid w:val="00DD649C"/>
    <w:rsid w:val="00DD6AAF"/>
    <w:rsid w:val="00DD7415"/>
    <w:rsid w:val="00DE023F"/>
    <w:rsid w:val="00DE1519"/>
    <w:rsid w:val="00DE18B0"/>
    <w:rsid w:val="00DE2347"/>
    <w:rsid w:val="00DE3F1A"/>
    <w:rsid w:val="00DE5D41"/>
    <w:rsid w:val="00DE676C"/>
    <w:rsid w:val="00DE7371"/>
    <w:rsid w:val="00DF225E"/>
    <w:rsid w:val="00DF2EC9"/>
    <w:rsid w:val="00DF533C"/>
    <w:rsid w:val="00DF5798"/>
    <w:rsid w:val="00DF57C5"/>
    <w:rsid w:val="00DF72A4"/>
    <w:rsid w:val="00DF7838"/>
    <w:rsid w:val="00E00641"/>
    <w:rsid w:val="00E02F36"/>
    <w:rsid w:val="00E0466B"/>
    <w:rsid w:val="00E06BE2"/>
    <w:rsid w:val="00E14510"/>
    <w:rsid w:val="00E14983"/>
    <w:rsid w:val="00E15A75"/>
    <w:rsid w:val="00E168A8"/>
    <w:rsid w:val="00E20C97"/>
    <w:rsid w:val="00E212DB"/>
    <w:rsid w:val="00E23153"/>
    <w:rsid w:val="00E23FD8"/>
    <w:rsid w:val="00E24D99"/>
    <w:rsid w:val="00E251B8"/>
    <w:rsid w:val="00E2595E"/>
    <w:rsid w:val="00E30604"/>
    <w:rsid w:val="00E30A09"/>
    <w:rsid w:val="00E33225"/>
    <w:rsid w:val="00E3527F"/>
    <w:rsid w:val="00E358A3"/>
    <w:rsid w:val="00E36A4E"/>
    <w:rsid w:val="00E42ACC"/>
    <w:rsid w:val="00E43B30"/>
    <w:rsid w:val="00E43BD5"/>
    <w:rsid w:val="00E44404"/>
    <w:rsid w:val="00E4583C"/>
    <w:rsid w:val="00E47CF7"/>
    <w:rsid w:val="00E47EA8"/>
    <w:rsid w:val="00E50230"/>
    <w:rsid w:val="00E5194F"/>
    <w:rsid w:val="00E52C49"/>
    <w:rsid w:val="00E543D1"/>
    <w:rsid w:val="00E553CB"/>
    <w:rsid w:val="00E56591"/>
    <w:rsid w:val="00E56703"/>
    <w:rsid w:val="00E60506"/>
    <w:rsid w:val="00E610B4"/>
    <w:rsid w:val="00E622C6"/>
    <w:rsid w:val="00E62945"/>
    <w:rsid w:val="00E65CB6"/>
    <w:rsid w:val="00E67FB9"/>
    <w:rsid w:val="00E70140"/>
    <w:rsid w:val="00E70252"/>
    <w:rsid w:val="00E7042C"/>
    <w:rsid w:val="00E7070F"/>
    <w:rsid w:val="00E73953"/>
    <w:rsid w:val="00E742C5"/>
    <w:rsid w:val="00E74775"/>
    <w:rsid w:val="00E74866"/>
    <w:rsid w:val="00E7518A"/>
    <w:rsid w:val="00E80DC2"/>
    <w:rsid w:val="00E8151C"/>
    <w:rsid w:val="00E81582"/>
    <w:rsid w:val="00E826A7"/>
    <w:rsid w:val="00E86F38"/>
    <w:rsid w:val="00E9049F"/>
    <w:rsid w:val="00E90AED"/>
    <w:rsid w:val="00E90E97"/>
    <w:rsid w:val="00E930B8"/>
    <w:rsid w:val="00E94811"/>
    <w:rsid w:val="00E94C4E"/>
    <w:rsid w:val="00E94D4D"/>
    <w:rsid w:val="00E95801"/>
    <w:rsid w:val="00E95DB6"/>
    <w:rsid w:val="00E9636E"/>
    <w:rsid w:val="00E97C95"/>
    <w:rsid w:val="00EA0540"/>
    <w:rsid w:val="00EA102B"/>
    <w:rsid w:val="00EA240A"/>
    <w:rsid w:val="00EA3AD7"/>
    <w:rsid w:val="00EA490E"/>
    <w:rsid w:val="00EB0E2B"/>
    <w:rsid w:val="00EB1D2B"/>
    <w:rsid w:val="00EB3089"/>
    <w:rsid w:val="00EB480C"/>
    <w:rsid w:val="00EB4E1D"/>
    <w:rsid w:val="00EB5879"/>
    <w:rsid w:val="00EB76D7"/>
    <w:rsid w:val="00EB7BFD"/>
    <w:rsid w:val="00EC0B74"/>
    <w:rsid w:val="00EC34CB"/>
    <w:rsid w:val="00EC57D1"/>
    <w:rsid w:val="00EC696B"/>
    <w:rsid w:val="00EC796F"/>
    <w:rsid w:val="00ED0ABE"/>
    <w:rsid w:val="00ED1E8C"/>
    <w:rsid w:val="00ED1EF8"/>
    <w:rsid w:val="00ED308F"/>
    <w:rsid w:val="00ED483C"/>
    <w:rsid w:val="00ED4F48"/>
    <w:rsid w:val="00ED548E"/>
    <w:rsid w:val="00ED6AEC"/>
    <w:rsid w:val="00ED7316"/>
    <w:rsid w:val="00EE0088"/>
    <w:rsid w:val="00EE357D"/>
    <w:rsid w:val="00EE4F1C"/>
    <w:rsid w:val="00EE7259"/>
    <w:rsid w:val="00EE78FE"/>
    <w:rsid w:val="00EF01C5"/>
    <w:rsid w:val="00EF22D6"/>
    <w:rsid w:val="00EF44A5"/>
    <w:rsid w:val="00EF4955"/>
    <w:rsid w:val="00EF4E34"/>
    <w:rsid w:val="00EF5942"/>
    <w:rsid w:val="00EF636F"/>
    <w:rsid w:val="00EF649D"/>
    <w:rsid w:val="00F006F8"/>
    <w:rsid w:val="00F0193A"/>
    <w:rsid w:val="00F01D93"/>
    <w:rsid w:val="00F02A23"/>
    <w:rsid w:val="00F0358B"/>
    <w:rsid w:val="00F03747"/>
    <w:rsid w:val="00F05AEE"/>
    <w:rsid w:val="00F06BDB"/>
    <w:rsid w:val="00F074A9"/>
    <w:rsid w:val="00F07FBC"/>
    <w:rsid w:val="00F10013"/>
    <w:rsid w:val="00F10325"/>
    <w:rsid w:val="00F13038"/>
    <w:rsid w:val="00F1363E"/>
    <w:rsid w:val="00F21BC0"/>
    <w:rsid w:val="00F21CC5"/>
    <w:rsid w:val="00F23747"/>
    <w:rsid w:val="00F24555"/>
    <w:rsid w:val="00F2697E"/>
    <w:rsid w:val="00F26DC8"/>
    <w:rsid w:val="00F3043B"/>
    <w:rsid w:val="00F315A1"/>
    <w:rsid w:val="00F31873"/>
    <w:rsid w:val="00F32640"/>
    <w:rsid w:val="00F33146"/>
    <w:rsid w:val="00F33F8F"/>
    <w:rsid w:val="00F34081"/>
    <w:rsid w:val="00F35860"/>
    <w:rsid w:val="00F35BA7"/>
    <w:rsid w:val="00F36745"/>
    <w:rsid w:val="00F36A69"/>
    <w:rsid w:val="00F425C8"/>
    <w:rsid w:val="00F4353B"/>
    <w:rsid w:val="00F440A6"/>
    <w:rsid w:val="00F440FA"/>
    <w:rsid w:val="00F44403"/>
    <w:rsid w:val="00F45BB7"/>
    <w:rsid w:val="00F47838"/>
    <w:rsid w:val="00F50822"/>
    <w:rsid w:val="00F51893"/>
    <w:rsid w:val="00F53677"/>
    <w:rsid w:val="00F546ED"/>
    <w:rsid w:val="00F54A2C"/>
    <w:rsid w:val="00F552FD"/>
    <w:rsid w:val="00F565CE"/>
    <w:rsid w:val="00F5698C"/>
    <w:rsid w:val="00F606AC"/>
    <w:rsid w:val="00F60871"/>
    <w:rsid w:val="00F61624"/>
    <w:rsid w:val="00F65B96"/>
    <w:rsid w:val="00F674F8"/>
    <w:rsid w:val="00F70B51"/>
    <w:rsid w:val="00F73A4B"/>
    <w:rsid w:val="00F73CE5"/>
    <w:rsid w:val="00F7447C"/>
    <w:rsid w:val="00F75560"/>
    <w:rsid w:val="00F75F52"/>
    <w:rsid w:val="00F762F3"/>
    <w:rsid w:val="00F76C7C"/>
    <w:rsid w:val="00F77534"/>
    <w:rsid w:val="00F80606"/>
    <w:rsid w:val="00F80C96"/>
    <w:rsid w:val="00F81BF8"/>
    <w:rsid w:val="00F81DBB"/>
    <w:rsid w:val="00F81E79"/>
    <w:rsid w:val="00F8271C"/>
    <w:rsid w:val="00F8621E"/>
    <w:rsid w:val="00F90BD3"/>
    <w:rsid w:val="00F91F92"/>
    <w:rsid w:val="00F933F4"/>
    <w:rsid w:val="00F94731"/>
    <w:rsid w:val="00F952C4"/>
    <w:rsid w:val="00FA0670"/>
    <w:rsid w:val="00FA217E"/>
    <w:rsid w:val="00FA218D"/>
    <w:rsid w:val="00FA2D4A"/>
    <w:rsid w:val="00FA2D80"/>
    <w:rsid w:val="00FA3CE8"/>
    <w:rsid w:val="00FA46B4"/>
    <w:rsid w:val="00FA571B"/>
    <w:rsid w:val="00FA5E7C"/>
    <w:rsid w:val="00FA6204"/>
    <w:rsid w:val="00FB0F71"/>
    <w:rsid w:val="00FB4B45"/>
    <w:rsid w:val="00FB5B9C"/>
    <w:rsid w:val="00FB715F"/>
    <w:rsid w:val="00FB76BF"/>
    <w:rsid w:val="00FC03C2"/>
    <w:rsid w:val="00FC28B4"/>
    <w:rsid w:val="00FC46CA"/>
    <w:rsid w:val="00FC67F7"/>
    <w:rsid w:val="00FC706B"/>
    <w:rsid w:val="00FD1403"/>
    <w:rsid w:val="00FD21B2"/>
    <w:rsid w:val="00FD25B2"/>
    <w:rsid w:val="00FD371F"/>
    <w:rsid w:val="00FD3EA1"/>
    <w:rsid w:val="00FD4404"/>
    <w:rsid w:val="00FD5D0F"/>
    <w:rsid w:val="00FD69C4"/>
    <w:rsid w:val="00FD72E5"/>
    <w:rsid w:val="00FD7D60"/>
    <w:rsid w:val="00FE0BD8"/>
    <w:rsid w:val="00FE0CD5"/>
    <w:rsid w:val="00FE15A7"/>
    <w:rsid w:val="00FE2FA5"/>
    <w:rsid w:val="00FE3999"/>
    <w:rsid w:val="00FE4622"/>
    <w:rsid w:val="00FE5102"/>
    <w:rsid w:val="00FE667F"/>
    <w:rsid w:val="00FE6E46"/>
    <w:rsid w:val="00FF01B7"/>
    <w:rsid w:val="00FF119E"/>
    <w:rsid w:val="00FF29A5"/>
    <w:rsid w:val="00FF36D5"/>
    <w:rsid w:val="00FF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94936F"/>
  <w15:docId w15:val="{6B90034A-C395-4301-B8EB-2DA5F336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9F7"/>
  </w:style>
  <w:style w:type="paragraph" w:styleId="Heading1">
    <w:name w:val="heading 1"/>
    <w:basedOn w:val="Normal"/>
    <w:next w:val="Normal"/>
    <w:link w:val="Heading1Char"/>
    <w:uiPriority w:val="9"/>
    <w:qFormat/>
    <w:rsid w:val="007D56F4"/>
    <w:pPr>
      <w:widowControl w:val="0"/>
      <w:spacing w:after="0" w:line="480" w:lineRule="auto"/>
      <w:jc w:val="both"/>
      <w:outlineLvl w:val="0"/>
    </w:pPr>
    <w:rPr>
      <w:rFonts w:ascii="Arial" w:eastAsia="MS UI Gothic" w:hAnsi="Arial" w:cs="Arial"/>
      <w:b/>
      <w:bCs/>
      <w:kern w:val="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391"/>
    <w:pPr>
      <w:keepNext/>
      <w:spacing w:after="0" w:line="480" w:lineRule="auto"/>
      <w:jc w:val="both"/>
      <w:outlineLvl w:val="1"/>
    </w:pPr>
    <w:rPr>
      <w:rFonts w:ascii="Arial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B12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2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2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121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560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5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466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D7D90"/>
  </w:style>
  <w:style w:type="paragraph" w:styleId="Header">
    <w:name w:val="header"/>
    <w:basedOn w:val="Normal"/>
    <w:link w:val="HeaderChar"/>
    <w:uiPriority w:val="99"/>
    <w:unhideWhenUsed/>
    <w:rsid w:val="00993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060"/>
  </w:style>
  <w:style w:type="paragraph" w:styleId="Footer">
    <w:name w:val="footer"/>
    <w:basedOn w:val="Normal"/>
    <w:link w:val="FooterChar"/>
    <w:uiPriority w:val="99"/>
    <w:unhideWhenUsed/>
    <w:rsid w:val="00993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060"/>
  </w:style>
  <w:style w:type="character" w:customStyle="1" w:styleId="Heading1Char">
    <w:name w:val="Heading 1 Char"/>
    <w:basedOn w:val="DefaultParagraphFont"/>
    <w:link w:val="Heading1"/>
    <w:uiPriority w:val="9"/>
    <w:rsid w:val="007D56F4"/>
    <w:rPr>
      <w:rFonts w:ascii="Arial" w:eastAsia="MS UI Gothic" w:hAnsi="Arial" w:cs="Arial"/>
      <w:b/>
      <w:bCs/>
      <w:kern w:val="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C5391"/>
    <w:rPr>
      <w:rFonts w:ascii="Arial" w:hAnsi="Arial" w:cs="Arial"/>
      <w:i/>
      <w:iCs/>
    </w:rPr>
  </w:style>
  <w:style w:type="paragraph" w:customStyle="1" w:styleId="Non-linked">
    <w:name w:val="Non-linked"/>
    <w:basedOn w:val="Normal"/>
    <w:qFormat/>
    <w:rsid w:val="00E8151C"/>
    <w:pPr>
      <w:spacing w:after="0" w:line="360" w:lineRule="auto"/>
      <w:jc w:val="both"/>
    </w:pPr>
    <w:rPr>
      <w:rFonts w:ascii="Arial" w:eastAsia="Times New Roman" w:hAnsi="Arial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A2F1B"/>
  </w:style>
  <w:style w:type="character" w:styleId="PlaceholderText">
    <w:name w:val="Placeholder Text"/>
    <w:basedOn w:val="DefaultParagraphFont"/>
    <w:uiPriority w:val="99"/>
    <w:semiHidden/>
    <w:rsid w:val="008912FB"/>
    <w:rPr>
      <w:color w:val="808080"/>
    </w:rPr>
  </w:style>
  <w:style w:type="paragraph" w:customStyle="1" w:styleId="Body1">
    <w:name w:val="Body 1"/>
    <w:basedOn w:val="Normal"/>
    <w:link w:val="Body1Char"/>
    <w:qFormat/>
    <w:rsid w:val="00DE2347"/>
    <w:pPr>
      <w:spacing w:after="0" w:line="360" w:lineRule="auto"/>
      <w:ind w:firstLine="720"/>
      <w:jc w:val="both"/>
    </w:pPr>
    <w:rPr>
      <w:rFonts w:ascii="Arial" w:eastAsia="Times New Roman" w:hAnsi="Arial" w:cs="Arial"/>
      <w:szCs w:val="24"/>
    </w:rPr>
  </w:style>
  <w:style w:type="paragraph" w:styleId="Subtitle">
    <w:name w:val="Subtitle"/>
    <w:basedOn w:val="Footer"/>
    <w:next w:val="Normal"/>
    <w:link w:val="SubtitleChar"/>
    <w:qFormat/>
    <w:rsid w:val="00DE2347"/>
    <w:pPr>
      <w:tabs>
        <w:tab w:val="clear" w:pos="4680"/>
        <w:tab w:val="clear" w:pos="9360"/>
      </w:tabs>
      <w:spacing w:line="360" w:lineRule="auto"/>
    </w:pPr>
    <w:rPr>
      <w:rFonts w:ascii="Arial" w:eastAsia="Times New Roman" w:hAnsi="Arial"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DE2347"/>
    <w:rPr>
      <w:rFonts w:ascii="Arial" w:eastAsia="Times New Roman" w:hAnsi="Arial" w:cs="Times New Roman"/>
      <w:b/>
      <w:szCs w:val="24"/>
    </w:rPr>
  </w:style>
  <w:style w:type="character" w:customStyle="1" w:styleId="Body1Char">
    <w:name w:val="Body 1 Char"/>
    <w:basedOn w:val="DefaultParagraphFont"/>
    <w:link w:val="Body1"/>
    <w:rsid w:val="00DE2347"/>
    <w:rPr>
      <w:rFonts w:ascii="Arial" w:eastAsia="Times New Roman" w:hAnsi="Arial" w:cs="Arial"/>
      <w:szCs w:val="24"/>
    </w:rPr>
  </w:style>
  <w:style w:type="character" w:styleId="Hyperlink">
    <w:name w:val="Hyperlink"/>
    <w:basedOn w:val="DefaultParagraphFont"/>
    <w:uiPriority w:val="99"/>
    <w:unhideWhenUsed/>
    <w:rsid w:val="0031147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C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C33"/>
    <w:rPr>
      <w:rFonts w:ascii="Lucida Grande" w:hAnsi="Lucida Grande" w:cs="Lucida Grande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B2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43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743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BFF5C-2866-4D2D-ADD9-8105A9A5E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57</Words>
  <Characters>1970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Lewis</dc:creator>
  <cp:keywords/>
  <dc:description/>
  <cp:lastModifiedBy>Bajrangi Pal</cp:lastModifiedBy>
  <cp:revision>2</cp:revision>
  <dcterms:created xsi:type="dcterms:W3CDTF">2023-03-29T14:07:00Z</dcterms:created>
  <dcterms:modified xsi:type="dcterms:W3CDTF">2023-03-29T14:07:00Z</dcterms:modified>
</cp:coreProperties>
</file>